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31609" w14:textId="56BA07DD" w:rsidR="0069447A" w:rsidRPr="00924B8D" w:rsidRDefault="00352865">
      <w:pPr>
        <w:rPr>
          <w:lang w:val="en-US"/>
        </w:rPr>
      </w:pPr>
      <w:r w:rsidRPr="3CB0D303">
        <w:rPr>
          <w:b/>
          <w:bCs/>
          <w:lang w:val="en-US"/>
        </w:rPr>
        <w:t xml:space="preserve">Supplemental table </w:t>
      </w:r>
      <w:r w:rsidR="005A2BA7" w:rsidRPr="3CB0D303">
        <w:rPr>
          <w:b/>
          <w:bCs/>
          <w:lang w:val="en-US"/>
        </w:rPr>
        <w:t>1</w:t>
      </w:r>
      <w:r w:rsidRPr="3CB0D303">
        <w:rPr>
          <w:lang w:val="en-US"/>
        </w:rPr>
        <w:t xml:space="preserve">. </w:t>
      </w:r>
      <w:r w:rsidR="001C1D04" w:rsidRPr="3CB0D303">
        <w:rPr>
          <w:lang w:val="en-US"/>
        </w:rPr>
        <w:t>Detailed</w:t>
      </w:r>
      <w:r w:rsidR="005A2BA7" w:rsidRPr="3CB0D303">
        <w:rPr>
          <w:lang w:val="en-US"/>
        </w:rPr>
        <w:t xml:space="preserve"> clinical baseline and follow-up report of patient 1</w:t>
      </w:r>
      <w:r w:rsidRPr="3CB0D303">
        <w:rPr>
          <w:lang w:val="en-US"/>
        </w:rPr>
        <w:t>.</w:t>
      </w:r>
    </w:p>
    <w:tbl>
      <w:tblPr>
        <w:tblStyle w:val="Tabellenraster"/>
        <w:tblW w:w="0" w:type="auto"/>
        <w:tblInd w:w="-998" w:type="dxa"/>
        <w:tblLook w:val="04A0" w:firstRow="1" w:lastRow="0" w:firstColumn="1" w:lastColumn="0" w:noHBand="0" w:noVBand="1"/>
      </w:tblPr>
      <w:tblGrid>
        <w:gridCol w:w="4254"/>
        <w:gridCol w:w="11021"/>
      </w:tblGrid>
      <w:tr w:rsidR="0055028C" w14:paraId="0A8A9B01" w14:textId="77777777" w:rsidTr="2F6EB338">
        <w:tc>
          <w:tcPr>
            <w:tcW w:w="4254" w:type="dxa"/>
          </w:tcPr>
          <w:p w14:paraId="5889AC11" w14:textId="0D5DB79E" w:rsidR="0055028C" w:rsidRPr="00924B8D" w:rsidRDefault="0055028C" w:rsidP="00AF7A9B">
            <w:pPr>
              <w:rPr>
                <w:lang w:val="en-US"/>
              </w:rPr>
            </w:pPr>
            <w:r w:rsidRPr="2F6EB338">
              <w:rPr>
                <w:b/>
                <w:bCs/>
                <w:lang w:val="en-US"/>
              </w:rPr>
              <w:t xml:space="preserve">Diagnoses at time of treatment with </w:t>
            </w:r>
            <w:r w:rsidR="00AF7A9B">
              <w:rPr>
                <w:b/>
                <w:bCs/>
                <w:lang w:val="en-US"/>
              </w:rPr>
              <w:t>anti-DPP3 antibody</w:t>
            </w:r>
          </w:p>
        </w:tc>
        <w:tc>
          <w:tcPr>
            <w:tcW w:w="11021" w:type="dxa"/>
          </w:tcPr>
          <w:p w14:paraId="6030BDE4" w14:textId="47E54A5B" w:rsidR="75815282" w:rsidRDefault="6BC8CD2B" w:rsidP="2F6EB338">
            <w:pPr>
              <w:jc w:val="both"/>
              <w:rPr>
                <w:rFonts w:ascii="Aptos" w:eastAsia="Aptos" w:hAnsi="Aptos" w:cs="Aptos"/>
                <w:u w:val="single"/>
                <w:lang w:val="en-US"/>
              </w:rPr>
            </w:pPr>
            <w:r w:rsidRPr="2F6EB338">
              <w:rPr>
                <w:rFonts w:ascii="Aptos" w:eastAsia="Aptos" w:hAnsi="Aptos" w:cs="Aptos"/>
                <w:u w:val="single"/>
                <w:lang w:val="en-US"/>
              </w:rPr>
              <w:t xml:space="preserve">Refractory </w:t>
            </w:r>
            <w:r w:rsidR="26AD1356" w:rsidRPr="2F6EB338">
              <w:rPr>
                <w:rFonts w:ascii="Aptos" w:eastAsia="Aptos" w:hAnsi="Aptos" w:cs="Aptos"/>
                <w:u w:val="single"/>
                <w:lang w:val="en-US"/>
              </w:rPr>
              <w:t xml:space="preserve"> </w:t>
            </w:r>
            <w:r w:rsidR="52D5A295" w:rsidRPr="2F6EB338">
              <w:rPr>
                <w:rFonts w:ascii="Aptos" w:eastAsia="Aptos" w:hAnsi="Aptos" w:cs="Aptos"/>
                <w:u w:val="single"/>
                <w:lang w:val="en-US"/>
              </w:rPr>
              <w:t>shock</w:t>
            </w:r>
          </w:p>
          <w:p w14:paraId="38BA6AAB" w14:textId="4B8435FD" w:rsidR="75815282" w:rsidRDefault="75815282" w:rsidP="2F6EB338">
            <w:pPr>
              <w:jc w:val="both"/>
              <w:rPr>
                <w:lang w:val="en-US"/>
              </w:rPr>
            </w:pPr>
          </w:p>
          <w:p w14:paraId="528508E8" w14:textId="2E2071AF" w:rsidR="75815282" w:rsidRDefault="75815282" w:rsidP="70137AD0">
            <w:pPr>
              <w:jc w:val="both"/>
              <w:rPr>
                <w:lang w:val="en-US"/>
              </w:rPr>
            </w:pPr>
            <w:r w:rsidRPr="3CB0D303">
              <w:rPr>
                <w:lang w:val="en-US"/>
              </w:rPr>
              <w:t>Secondary diagnos</w:t>
            </w:r>
            <w:r w:rsidR="290C589A" w:rsidRPr="3CB0D303">
              <w:rPr>
                <w:lang w:val="en-US"/>
              </w:rPr>
              <w:t>e</w:t>
            </w:r>
            <w:r w:rsidRPr="3CB0D303">
              <w:rPr>
                <w:lang w:val="en-US"/>
              </w:rPr>
              <w:t>s:</w:t>
            </w:r>
          </w:p>
          <w:p w14:paraId="59F5D1F9" w14:textId="05A2E07D" w:rsidR="00A865D7" w:rsidRPr="00924B8D" w:rsidRDefault="7696CA62" w:rsidP="2F6EB338">
            <w:pPr>
              <w:jc w:val="both"/>
              <w:rPr>
                <w:lang w:val="en-US"/>
              </w:rPr>
            </w:pPr>
            <w:proofErr w:type="spellStart"/>
            <w:r w:rsidRPr="2F6EB338">
              <w:rPr>
                <w:lang w:val="en-US"/>
              </w:rPr>
              <w:t>Pneumogenic</w:t>
            </w:r>
            <w:proofErr w:type="spellEnd"/>
            <w:r w:rsidRPr="2F6EB338">
              <w:rPr>
                <w:lang w:val="en-US"/>
              </w:rPr>
              <w:t xml:space="preserve"> sepsis</w:t>
            </w:r>
          </w:p>
          <w:p w14:paraId="1316F987" w14:textId="134D8142" w:rsidR="00A865D7" w:rsidRPr="00924B8D" w:rsidRDefault="00A865D7" w:rsidP="006F4AA9">
            <w:pPr>
              <w:jc w:val="both"/>
              <w:rPr>
                <w:lang w:val="en-US"/>
              </w:rPr>
            </w:pPr>
            <w:r w:rsidRPr="3CB0D303">
              <w:rPr>
                <w:lang w:val="en-US"/>
              </w:rPr>
              <w:t>Severe acute respiratory distress syndrome (ARDS)</w:t>
            </w:r>
          </w:p>
          <w:p w14:paraId="10749613" w14:textId="083B71A6" w:rsidR="00A865D7" w:rsidRPr="00924B8D" w:rsidRDefault="00A865D7" w:rsidP="3CB0D303">
            <w:pPr>
              <w:jc w:val="both"/>
              <w:rPr>
                <w:lang w:val="en-US"/>
              </w:rPr>
            </w:pPr>
            <w:r w:rsidRPr="3CB0D303">
              <w:rPr>
                <w:lang w:val="en-US"/>
              </w:rPr>
              <w:t xml:space="preserve">Acute myocardial infarction (due to hemodynamic instability </w:t>
            </w:r>
            <w:r w:rsidR="001C1D04" w:rsidRPr="3CB0D303">
              <w:rPr>
                <w:lang w:val="en-US"/>
              </w:rPr>
              <w:t>revascularization</w:t>
            </w:r>
            <w:r w:rsidRPr="3CB0D303">
              <w:rPr>
                <w:lang w:val="en-US"/>
              </w:rPr>
              <w:t xml:space="preserve"> could not be performed) </w:t>
            </w:r>
          </w:p>
          <w:p w14:paraId="347B2C9C" w14:textId="77777777" w:rsidR="0055028C" w:rsidRPr="00924B8D" w:rsidRDefault="0055028C" w:rsidP="006F4AA9">
            <w:pPr>
              <w:jc w:val="both"/>
              <w:rPr>
                <w:lang w:val="en-US"/>
              </w:rPr>
            </w:pPr>
            <w:r w:rsidRPr="3CB0D303">
              <w:rPr>
                <w:lang w:val="en-US"/>
              </w:rPr>
              <w:t>Acute kidney failure with anuria and lactic acidosis</w:t>
            </w:r>
          </w:p>
          <w:p w14:paraId="0E54356F" w14:textId="799FB573" w:rsidR="68985CBE" w:rsidRDefault="68985CBE" w:rsidP="70137AD0">
            <w:pPr>
              <w:jc w:val="both"/>
              <w:rPr>
                <w:lang w:val="en-US"/>
              </w:rPr>
            </w:pPr>
            <w:r w:rsidRPr="3CB0D303">
              <w:rPr>
                <w:lang w:val="en-US"/>
              </w:rPr>
              <w:t>Disseminated intravascular coagulation</w:t>
            </w:r>
          </w:p>
          <w:p w14:paraId="48BD9EC5" w14:textId="536372D6" w:rsidR="70137AD0" w:rsidRDefault="70137AD0" w:rsidP="3CB0D303">
            <w:pPr>
              <w:jc w:val="both"/>
              <w:rPr>
                <w:lang w:val="en-US"/>
              </w:rPr>
            </w:pPr>
          </w:p>
          <w:p w14:paraId="31359F1F" w14:textId="326212AD" w:rsidR="68985CBE" w:rsidRDefault="68985CBE" w:rsidP="70137AD0">
            <w:pPr>
              <w:jc w:val="both"/>
              <w:rPr>
                <w:lang w:val="en-US"/>
              </w:rPr>
            </w:pPr>
            <w:r w:rsidRPr="3CB0D303">
              <w:rPr>
                <w:lang w:val="en-US"/>
              </w:rPr>
              <w:t>Premorbid h</w:t>
            </w:r>
            <w:r w:rsidR="00364815" w:rsidRPr="3CB0D303">
              <w:rPr>
                <w:lang w:val="en-US"/>
              </w:rPr>
              <w:t>i</w:t>
            </w:r>
            <w:r w:rsidRPr="3CB0D303">
              <w:rPr>
                <w:lang w:val="en-US"/>
              </w:rPr>
              <w:t>story:</w:t>
            </w:r>
          </w:p>
          <w:p w14:paraId="20E57CF4" w14:textId="434BE72F" w:rsidR="00A865D7" w:rsidRPr="00924B8D" w:rsidRDefault="00A865D7" w:rsidP="006F4AA9">
            <w:pPr>
              <w:jc w:val="both"/>
              <w:rPr>
                <w:lang w:val="en-US"/>
              </w:rPr>
            </w:pPr>
            <w:r w:rsidRPr="00924B8D">
              <w:rPr>
                <w:lang w:val="en-US"/>
              </w:rPr>
              <w:t>Chronic obstructive pulmonary disease (COPD)</w:t>
            </w:r>
          </w:p>
          <w:p w14:paraId="1C31AF08" w14:textId="0A71F64F" w:rsidR="00A865D7" w:rsidRPr="00924B8D" w:rsidRDefault="00A865D7" w:rsidP="006F4AA9">
            <w:pPr>
              <w:jc w:val="both"/>
              <w:rPr>
                <w:lang w:val="en-US"/>
              </w:rPr>
            </w:pPr>
            <w:r w:rsidRPr="00924B8D">
              <w:rPr>
                <w:lang w:val="en-US"/>
              </w:rPr>
              <w:t>Peripheral pulmonary embolism</w:t>
            </w:r>
          </w:p>
          <w:p w14:paraId="03B31E36" w14:textId="28496D59" w:rsidR="0055028C" w:rsidRPr="00AF7A9B" w:rsidRDefault="0055028C" w:rsidP="3CB0D303">
            <w:pPr>
              <w:jc w:val="both"/>
              <w:rPr>
                <w:lang w:val="en-US"/>
              </w:rPr>
            </w:pPr>
            <w:r w:rsidRPr="00AF7A9B">
              <w:rPr>
                <w:lang w:val="en-US"/>
              </w:rPr>
              <w:t>Arterial hypertension</w:t>
            </w:r>
          </w:p>
          <w:p w14:paraId="099AA6AE" w14:textId="77777777" w:rsidR="0055028C" w:rsidRPr="00AF7A9B" w:rsidRDefault="0055028C" w:rsidP="006F4AA9">
            <w:pPr>
              <w:jc w:val="both"/>
              <w:rPr>
                <w:lang w:val="en-US"/>
              </w:rPr>
            </w:pPr>
            <w:r w:rsidRPr="00AF7A9B">
              <w:rPr>
                <w:lang w:val="en-US"/>
              </w:rPr>
              <w:t>Obesity</w:t>
            </w:r>
          </w:p>
          <w:p w14:paraId="170454F3" w14:textId="40EB07F8" w:rsidR="00A865D7" w:rsidRPr="00AF7A9B" w:rsidRDefault="00A865D7" w:rsidP="006F4AA9">
            <w:pPr>
              <w:jc w:val="both"/>
              <w:rPr>
                <w:lang w:val="en-US"/>
              </w:rPr>
            </w:pPr>
            <w:r w:rsidRPr="00AF7A9B">
              <w:rPr>
                <w:lang w:val="en-US"/>
              </w:rPr>
              <w:t>Intermittent atrial flutter</w:t>
            </w:r>
          </w:p>
          <w:p w14:paraId="4DB4D1EA" w14:textId="0EF0D2B0" w:rsidR="0055028C" w:rsidRDefault="00A865D7" w:rsidP="006F4AA9">
            <w:pPr>
              <w:jc w:val="both"/>
            </w:pPr>
            <w:proofErr w:type="spellStart"/>
            <w:r>
              <w:t>Hypothyr</w:t>
            </w:r>
            <w:r w:rsidR="79F59FBE">
              <w:t>oidism</w:t>
            </w:r>
            <w:proofErr w:type="spellEnd"/>
            <w:r w:rsidR="79F59FBE">
              <w:t xml:space="preserve"> </w:t>
            </w:r>
          </w:p>
          <w:p w14:paraId="2CE5E4E3" w14:textId="77777777" w:rsidR="0055028C" w:rsidRDefault="0055028C" w:rsidP="006F4AA9"/>
        </w:tc>
      </w:tr>
      <w:tr w:rsidR="0055028C" w:rsidRPr="00073F9F" w14:paraId="3CA7B5A0" w14:textId="77777777" w:rsidTr="2F6EB338">
        <w:tc>
          <w:tcPr>
            <w:tcW w:w="4254" w:type="dxa"/>
          </w:tcPr>
          <w:p w14:paraId="0269343B" w14:textId="77777777" w:rsidR="0055028C" w:rsidRDefault="0055028C" w:rsidP="006F4AA9">
            <w:r w:rsidRPr="00D30E81">
              <w:rPr>
                <w:b/>
                <w:bCs/>
              </w:rPr>
              <w:t>Anamnesis</w:t>
            </w:r>
          </w:p>
        </w:tc>
        <w:tc>
          <w:tcPr>
            <w:tcW w:w="11021" w:type="dxa"/>
            <w:tcBorders>
              <w:bottom w:val="single" w:sz="4" w:space="0" w:color="auto"/>
            </w:tcBorders>
          </w:tcPr>
          <w:p w14:paraId="7E33BD24" w14:textId="7AD4D553" w:rsidR="0055028C" w:rsidRPr="00924B8D" w:rsidRDefault="0055028C" w:rsidP="51896A69">
            <w:pPr>
              <w:jc w:val="both"/>
              <w:rPr>
                <w:lang w:val="en-US"/>
              </w:rPr>
            </w:pPr>
            <w:r w:rsidRPr="3CB0D303">
              <w:rPr>
                <w:lang w:val="en-US"/>
              </w:rPr>
              <w:t xml:space="preserve">Female </w:t>
            </w:r>
            <w:r w:rsidR="2F2E720F" w:rsidRPr="3CB0D303">
              <w:rPr>
                <w:lang w:val="en-US"/>
              </w:rPr>
              <w:t xml:space="preserve">patient </w:t>
            </w:r>
            <w:r w:rsidRPr="3CB0D303">
              <w:rPr>
                <w:lang w:val="en-US"/>
              </w:rPr>
              <w:t xml:space="preserve">of </w:t>
            </w:r>
            <w:r w:rsidR="2F2E720F" w:rsidRPr="3CB0D303">
              <w:rPr>
                <w:lang w:val="en-US"/>
              </w:rPr>
              <w:t>6</w:t>
            </w:r>
            <w:r w:rsidR="683E16FF" w:rsidRPr="3CB0D303">
              <w:rPr>
                <w:lang w:val="en-US"/>
              </w:rPr>
              <w:t>4</w:t>
            </w:r>
            <w:r w:rsidRPr="3CB0D303">
              <w:rPr>
                <w:lang w:val="en-US"/>
              </w:rPr>
              <w:t xml:space="preserve"> years</w:t>
            </w:r>
            <w:r w:rsidR="2F2E720F" w:rsidRPr="3CB0D303">
              <w:rPr>
                <w:lang w:val="en-US"/>
              </w:rPr>
              <w:t>, weight 110 kg, height 170 cm (body mass index 38 kg/m</w:t>
            </w:r>
            <w:r w:rsidR="2F2E720F" w:rsidRPr="3CB0D303">
              <w:rPr>
                <w:vertAlign w:val="superscript"/>
                <w:lang w:val="en-US"/>
              </w:rPr>
              <w:t>2</w:t>
            </w:r>
            <w:r w:rsidR="2F2E720F" w:rsidRPr="3CB0D303">
              <w:rPr>
                <w:lang w:val="en-US"/>
              </w:rPr>
              <w:t xml:space="preserve">). </w:t>
            </w:r>
          </w:p>
          <w:p w14:paraId="476A69EE" w14:textId="5DB1AFF3" w:rsidR="0055028C" w:rsidRPr="00924B8D" w:rsidRDefault="44707F2A" w:rsidP="51896A69">
            <w:pPr>
              <w:jc w:val="both"/>
              <w:rPr>
                <w:lang w:val="en-US"/>
              </w:rPr>
            </w:pPr>
            <w:r w:rsidRPr="3CB0D303">
              <w:rPr>
                <w:lang w:val="en-US"/>
              </w:rPr>
              <w:t xml:space="preserve">Pre-ICU: </w:t>
            </w:r>
            <w:r w:rsidR="683E16FF" w:rsidRPr="3CB0D303">
              <w:rPr>
                <w:lang w:val="en-US"/>
              </w:rPr>
              <w:t xml:space="preserve">Presentation </w:t>
            </w:r>
            <w:r w:rsidR="1246A361" w:rsidRPr="3CB0D303">
              <w:rPr>
                <w:lang w:val="en-US"/>
              </w:rPr>
              <w:t xml:space="preserve">with </w:t>
            </w:r>
            <w:r w:rsidR="4B73A163" w:rsidRPr="3CB0D303">
              <w:rPr>
                <w:lang w:val="en-US"/>
              </w:rPr>
              <w:t>progre</w:t>
            </w:r>
            <w:r w:rsidR="00924B8D" w:rsidRPr="3CB0D303">
              <w:rPr>
                <w:lang w:val="en-US"/>
              </w:rPr>
              <w:t>ssive</w:t>
            </w:r>
            <w:r w:rsidR="1246A361" w:rsidRPr="3CB0D303">
              <w:rPr>
                <w:lang w:val="en-US"/>
              </w:rPr>
              <w:t xml:space="preserve"> dyspnea on top of known COPD </w:t>
            </w:r>
            <w:r w:rsidR="683E16FF" w:rsidRPr="3CB0D303">
              <w:rPr>
                <w:lang w:val="en-US"/>
              </w:rPr>
              <w:t xml:space="preserve">in </w:t>
            </w:r>
            <w:r w:rsidR="1246A361" w:rsidRPr="3CB0D303">
              <w:rPr>
                <w:lang w:val="en-US"/>
              </w:rPr>
              <w:t>peripher</w:t>
            </w:r>
            <w:r w:rsidR="683E16FF" w:rsidRPr="3CB0D303">
              <w:rPr>
                <w:lang w:val="en-US"/>
              </w:rPr>
              <w:t xml:space="preserve">al </w:t>
            </w:r>
            <w:r w:rsidR="1246A361" w:rsidRPr="3CB0D303">
              <w:rPr>
                <w:lang w:val="en-US"/>
              </w:rPr>
              <w:t>hospital</w:t>
            </w:r>
            <w:r w:rsidR="2F64B5E4" w:rsidRPr="3CB0D303">
              <w:rPr>
                <w:lang w:val="en-US"/>
              </w:rPr>
              <w:t xml:space="preserve">, where she was transferred to intensive care unit on the same day due to </w:t>
            </w:r>
            <w:r w:rsidR="1246A361" w:rsidRPr="3CB0D303">
              <w:rPr>
                <w:lang w:val="en-US"/>
              </w:rPr>
              <w:t xml:space="preserve">rapid </w:t>
            </w:r>
            <w:r w:rsidR="002B109F">
              <w:rPr>
                <w:lang w:val="en-US"/>
              </w:rPr>
              <w:t xml:space="preserve">clinical </w:t>
            </w:r>
            <w:r w:rsidR="1246A361" w:rsidRPr="3CB0D303">
              <w:rPr>
                <w:lang w:val="en-US"/>
              </w:rPr>
              <w:t>deterioration</w:t>
            </w:r>
            <w:r w:rsidR="74703179" w:rsidRPr="3CB0D303">
              <w:rPr>
                <w:lang w:val="en-US"/>
              </w:rPr>
              <w:t xml:space="preserve"> and the requirement of </w:t>
            </w:r>
            <w:r w:rsidR="75942AA5" w:rsidRPr="3CB0D303">
              <w:rPr>
                <w:lang w:val="en-US"/>
              </w:rPr>
              <w:t>invasive mechanical ventilation.</w:t>
            </w:r>
          </w:p>
          <w:p w14:paraId="69E3FE9D" w14:textId="60830F25" w:rsidR="0055028C" w:rsidRPr="00924B8D" w:rsidRDefault="0DBCF90E" w:rsidP="51896A69">
            <w:pPr>
              <w:jc w:val="both"/>
              <w:rPr>
                <w:lang w:val="en-US"/>
              </w:rPr>
            </w:pPr>
            <w:r w:rsidRPr="3CB0D303">
              <w:rPr>
                <w:lang w:val="en-US"/>
              </w:rPr>
              <w:t xml:space="preserve">Transfer to university medical center: on day </w:t>
            </w:r>
            <w:r w:rsidR="1E3A8AE2" w:rsidRPr="00811C5D">
              <w:rPr>
                <w:lang w:val="en-US"/>
              </w:rPr>
              <w:t>3</w:t>
            </w:r>
            <w:r w:rsidRPr="3CB0D303">
              <w:rPr>
                <w:lang w:val="en-US"/>
              </w:rPr>
              <w:t xml:space="preserve">, due to </w:t>
            </w:r>
            <w:r w:rsidR="0415D907" w:rsidRPr="3CB0D303">
              <w:rPr>
                <w:lang w:val="en-US"/>
              </w:rPr>
              <w:t xml:space="preserve">further </w:t>
            </w:r>
            <w:r w:rsidRPr="3CB0D303">
              <w:rPr>
                <w:lang w:val="en-US"/>
              </w:rPr>
              <w:t>hemodynamic deterioration and refractory shock.</w:t>
            </w:r>
          </w:p>
          <w:p w14:paraId="4AB70F45" w14:textId="4964F773" w:rsidR="0055028C" w:rsidRPr="00924B8D" w:rsidRDefault="0055028C" w:rsidP="51896A69">
            <w:pPr>
              <w:jc w:val="both"/>
              <w:rPr>
                <w:lang w:val="en-US"/>
              </w:rPr>
            </w:pPr>
          </w:p>
          <w:p w14:paraId="7A870FF2" w14:textId="77B783B9" w:rsidR="0055028C" w:rsidRPr="00924B8D" w:rsidRDefault="6C775EA4" w:rsidP="3CB0D303">
            <w:pPr>
              <w:jc w:val="both"/>
              <w:rPr>
                <w:rFonts w:ascii="Aptos" w:eastAsia="Aptos" w:hAnsi="Aptos" w:cs="Aptos"/>
                <w:color w:val="000000" w:themeColor="text1"/>
                <w:lang w:val="en-US"/>
              </w:rPr>
            </w:pPr>
            <w:r w:rsidRPr="3CB0D303">
              <w:rPr>
                <w:rFonts w:ascii="Aptos" w:eastAsia="Aptos" w:hAnsi="Aptos" w:cs="Aptos"/>
                <w:color w:val="000000" w:themeColor="text1"/>
                <w:lang w:val="en-US"/>
              </w:rPr>
              <w:t>Rapid deterioration with multiple organ failure including:</w:t>
            </w:r>
          </w:p>
          <w:p w14:paraId="7F34F489" w14:textId="4053716E" w:rsidR="0055028C" w:rsidRPr="00924B8D" w:rsidRDefault="6C775EA4" w:rsidP="3CB0D303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Aptos" w:eastAsia="Aptos" w:hAnsi="Aptos" w:cs="Aptos"/>
                <w:color w:val="000000" w:themeColor="text1"/>
                <w:lang w:val="en-US"/>
              </w:rPr>
            </w:pPr>
            <w:r w:rsidRPr="3CB0D303">
              <w:rPr>
                <w:rFonts w:ascii="Aptos" w:eastAsia="Aptos" w:hAnsi="Aptos" w:cs="Aptos"/>
                <w:color w:val="000000" w:themeColor="text1"/>
                <w:lang w:val="en-US"/>
              </w:rPr>
              <w:t>Acute circulatory failure with high norepinephrine requirement and increased lactate</w:t>
            </w:r>
          </w:p>
          <w:p w14:paraId="359358E4" w14:textId="314EAC8F" w:rsidR="0055028C" w:rsidRPr="00924B8D" w:rsidRDefault="6C775EA4" w:rsidP="3CB0D303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Aptos" w:eastAsia="Aptos" w:hAnsi="Aptos" w:cs="Aptos"/>
                <w:color w:val="000000" w:themeColor="text1"/>
                <w:lang w:val="en-US"/>
              </w:rPr>
            </w:pPr>
            <w:r w:rsidRPr="3CB0D303">
              <w:rPr>
                <w:rFonts w:ascii="Aptos" w:eastAsia="Aptos" w:hAnsi="Aptos" w:cs="Aptos"/>
                <w:color w:val="000000" w:themeColor="text1"/>
                <w:lang w:val="en-US"/>
              </w:rPr>
              <w:t>Acute kidney injury with anuria requiring continuous renal replacement therapy.</w:t>
            </w:r>
          </w:p>
          <w:p w14:paraId="665D9E70" w14:textId="721B69DE" w:rsidR="0055028C" w:rsidRPr="00924B8D" w:rsidRDefault="6C775EA4" w:rsidP="3CB0D303">
            <w:pPr>
              <w:pStyle w:val="Listenabsatz"/>
              <w:numPr>
                <w:ilvl w:val="0"/>
                <w:numId w:val="1"/>
              </w:numPr>
              <w:shd w:val="clear" w:color="auto" w:fill="FFFFFF" w:themeFill="background1"/>
              <w:spacing w:before="220" w:after="220"/>
              <w:jc w:val="both"/>
              <w:rPr>
                <w:rFonts w:ascii="Aptos" w:eastAsia="Aptos" w:hAnsi="Aptos" w:cs="Aptos"/>
                <w:color w:val="000000" w:themeColor="text1"/>
                <w:lang w:val="en-US"/>
              </w:rPr>
            </w:pPr>
            <w:r w:rsidRPr="3CB0D303">
              <w:rPr>
                <w:rFonts w:ascii="Aptos" w:eastAsia="Aptos" w:hAnsi="Aptos" w:cs="Aptos"/>
                <w:color w:val="000000" w:themeColor="text1"/>
                <w:lang w:val="en-US"/>
              </w:rPr>
              <w:t>Respiratory failure requiring invasive mechanical ventilation</w:t>
            </w:r>
          </w:p>
          <w:p w14:paraId="19057E1F" w14:textId="23D897B7" w:rsidR="0055028C" w:rsidRPr="00924B8D" w:rsidRDefault="00B452D4" w:rsidP="51896A6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noBreakHyphen/>
            </w:r>
            <w:r w:rsidR="3BCEBA35" w:rsidRPr="51896A69">
              <w:rPr>
                <w:lang w:val="en-US"/>
              </w:rPr>
              <w:t>Underlying</w:t>
            </w:r>
            <w:r w:rsidR="4B73A163" w:rsidRPr="3E70328E">
              <w:rPr>
                <w:lang w:val="en-US"/>
              </w:rPr>
              <w:t xml:space="preserve"> acute myocardial infarction, which could not be treated with </w:t>
            </w:r>
            <w:r w:rsidR="00924B8D" w:rsidRPr="51896A69">
              <w:rPr>
                <w:lang w:val="en-US"/>
              </w:rPr>
              <w:t>revascularization</w:t>
            </w:r>
            <w:r w:rsidR="4B73A163" w:rsidRPr="3E70328E">
              <w:rPr>
                <w:lang w:val="en-US"/>
              </w:rPr>
              <w:t xml:space="preserve"> due to hemodynamic </w:t>
            </w:r>
            <w:r w:rsidR="00924B8D" w:rsidRPr="51896A69">
              <w:rPr>
                <w:lang w:val="en-US"/>
              </w:rPr>
              <w:t>instability</w:t>
            </w:r>
            <w:r w:rsidR="4B73A163" w:rsidRPr="3E70328E">
              <w:rPr>
                <w:lang w:val="en-US"/>
              </w:rPr>
              <w:t>.</w:t>
            </w:r>
          </w:p>
          <w:p w14:paraId="02C43812" w14:textId="77777777" w:rsidR="0055028C" w:rsidRPr="00924B8D" w:rsidRDefault="0055028C" w:rsidP="006F4AA9">
            <w:pPr>
              <w:rPr>
                <w:lang w:val="en-US"/>
              </w:rPr>
            </w:pPr>
          </w:p>
        </w:tc>
      </w:tr>
      <w:tr w:rsidR="0055028C" w:rsidRPr="00073F9F" w14:paraId="2E73E5E8" w14:textId="77777777" w:rsidTr="2F6EB338">
        <w:tc>
          <w:tcPr>
            <w:tcW w:w="4254" w:type="dxa"/>
            <w:tcBorders>
              <w:bottom w:val="single" w:sz="4" w:space="0" w:color="auto"/>
            </w:tcBorders>
          </w:tcPr>
          <w:p w14:paraId="08EF7F9E" w14:textId="7E65B3E2" w:rsidR="0055028C" w:rsidRPr="00AF7A9B" w:rsidRDefault="0055028C" w:rsidP="00AF7A9B">
            <w:pPr>
              <w:rPr>
                <w:lang w:val="en-US"/>
              </w:rPr>
            </w:pPr>
            <w:r w:rsidRPr="00AF7A9B">
              <w:rPr>
                <w:b/>
                <w:bCs/>
                <w:lang w:val="en-US"/>
              </w:rPr>
              <w:t xml:space="preserve">Medication besides </w:t>
            </w:r>
            <w:r w:rsidR="00AF7A9B" w:rsidRPr="00AF7A9B">
              <w:rPr>
                <w:b/>
                <w:bCs/>
                <w:lang w:val="en-US"/>
              </w:rPr>
              <w:t>anti-DPP3 antibody</w:t>
            </w:r>
          </w:p>
        </w:tc>
        <w:tc>
          <w:tcPr>
            <w:tcW w:w="11021" w:type="dxa"/>
            <w:tcBorders>
              <w:bottom w:val="single" w:sz="4" w:space="0" w:color="auto"/>
            </w:tcBorders>
          </w:tcPr>
          <w:p w14:paraId="66FF7543" w14:textId="204B6C65" w:rsidR="0055028C" w:rsidRPr="00924B8D" w:rsidRDefault="0055028C" w:rsidP="006F4AA9">
            <w:pPr>
              <w:jc w:val="both"/>
              <w:rPr>
                <w:lang w:val="en-US"/>
              </w:rPr>
            </w:pPr>
            <w:r w:rsidRPr="00924B8D">
              <w:rPr>
                <w:u w:val="single"/>
                <w:lang w:val="en-US"/>
              </w:rPr>
              <w:t>Anti</w:t>
            </w:r>
            <w:r w:rsidR="006A3C59" w:rsidRPr="00924B8D">
              <w:rPr>
                <w:u w:val="single"/>
                <w:lang w:val="en-US"/>
              </w:rPr>
              <w:t>-</w:t>
            </w:r>
            <w:r w:rsidRPr="00924B8D">
              <w:rPr>
                <w:u w:val="single"/>
                <w:lang w:val="en-US"/>
              </w:rPr>
              <w:t>inflammatory/ anti-infective treatment</w:t>
            </w:r>
            <w:r w:rsidRPr="00924B8D">
              <w:rPr>
                <w:lang w:val="en-US"/>
              </w:rPr>
              <w:t xml:space="preserve">: </w:t>
            </w:r>
          </w:p>
          <w:p w14:paraId="71427343" w14:textId="401C4C57" w:rsidR="0055028C" w:rsidRPr="00924B8D" w:rsidRDefault="0055028C" w:rsidP="006F4AA9">
            <w:pPr>
              <w:jc w:val="both"/>
              <w:rPr>
                <w:lang w:val="en-US"/>
              </w:rPr>
            </w:pPr>
            <w:r w:rsidRPr="00924B8D">
              <w:rPr>
                <w:lang w:val="en-US"/>
              </w:rPr>
              <w:t>Hydrocortisone</w:t>
            </w:r>
          </w:p>
          <w:p w14:paraId="1D4CCF12" w14:textId="197EE372" w:rsidR="0055028C" w:rsidRPr="00924B8D" w:rsidRDefault="0055028C" w:rsidP="006F4AA9">
            <w:pPr>
              <w:jc w:val="both"/>
              <w:rPr>
                <w:lang w:val="en-US"/>
              </w:rPr>
            </w:pPr>
            <w:r w:rsidRPr="2F6EB338">
              <w:rPr>
                <w:lang w:val="en-US"/>
              </w:rPr>
              <w:lastRenderedPageBreak/>
              <w:t>Meropenem</w:t>
            </w:r>
          </w:p>
          <w:p w14:paraId="26B0B796" w14:textId="689796F8" w:rsidR="0055028C" w:rsidRPr="00924B8D" w:rsidRDefault="0055028C" w:rsidP="006F4AA9">
            <w:pPr>
              <w:jc w:val="both"/>
              <w:rPr>
                <w:lang w:val="en-US"/>
              </w:rPr>
            </w:pPr>
            <w:r w:rsidRPr="2F6EB338">
              <w:rPr>
                <w:lang w:val="en-US"/>
              </w:rPr>
              <w:t>Vancomycin</w:t>
            </w:r>
          </w:p>
          <w:p w14:paraId="44FB54CB" w14:textId="72991C2A" w:rsidR="384EE7B6" w:rsidRDefault="384EE7B6" w:rsidP="2F6EB338">
            <w:pPr>
              <w:jc w:val="both"/>
              <w:rPr>
                <w:lang w:val="en-US"/>
              </w:rPr>
            </w:pPr>
            <w:proofErr w:type="spellStart"/>
            <w:r w:rsidRPr="2F6EB338">
              <w:rPr>
                <w:lang w:val="en-US"/>
              </w:rPr>
              <w:t>Levofloxacine</w:t>
            </w:r>
            <w:proofErr w:type="spellEnd"/>
          </w:p>
          <w:p w14:paraId="15A96868" w14:textId="77777777" w:rsidR="0055028C" w:rsidRPr="00924B8D" w:rsidRDefault="0055028C" w:rsidP="006F4AA9">
            <w:pPr>
              <w:jc w:val="both"/>
              <w:rPr>
                <w:lang w:val="en-US"/>
              </w:rPr>
            </w:pPr>
            <w:r w:rsidRPr="00924B8D">
              <w:rPr>
                <w:u w:val="single"/>
                <w:lang w:val="en-US"/>
              </w:rPr>
              <w:t>Hemodynamic treatment</w:t>
            </w:r>
            <w:r w:rsidRPr="00924B8D">
              <w:rPr>
                <w:lang w:val="en-US"/>
              </w:rPr>
              <w:t>:</w:t>
            </w:r>
          </w:p>
          <w:p w14:paraId="1F172B69" w14:textId="04B7E894" w:rsidR="0055028C" w:rsidRDefault="0055028C" w:rsidP="006F4AA9">
            <w:pPr>
              <w:jc w:val="both"/>
              <w:rPr>
                <w:lang w:val="it-IT"/>
              </w:rPr>
            </w:pPr>
            <w:proofErr w:type="spellStart"/>
            <w:r w:rsidRPr="00924B8D">
              <w:rPr>
                <w:lang w:val="it-IT"/>
              </w:rPr>
              <w:t>Norepinephrine</w:t>
            </w:r>
            <w:proofErr w:type="spellEnd"/>
          </w:p>
          <w:p w14:paraId="1E622D71" w14:textId="26D39796" w:rsidR="002B109F" w:rsidRPr="00924B8D" w:rsidRDefault="002B109F" w:rsidP="006F4AA9">
            <w:pPr>
              <w:jc w:val="both"/>
              <w:rPr>
                <w:lang w:val="it-IT"/>
              </w:rPr>
            </w:pPr>
            <w:r>
              <w:rPr>
                <w:lang w:val="it-IT"/>
              </w:rPr>
              <w:t>Volume</w:t>
            </w:r>
          </w:p>
          <w:p w14:paraId="18B3F595" w14:textId="47CF36FC" w:rsidR="001158D7" w:rsidRPr="00924B8D" w:rsidRDefault="001158D7" w:rsidP="006F4AA9">
            <w:pPr>
              <w:jc w:val="both"/>
              <w:rPr>
                <w:u w:val="single"/>
                <w:lang w:val="it-IT"/>
              </w:rPr>
            </w:pPr>
            <w:proofErr w:type="spellStart"/>
            <w:r w:rsidRPr="00924B8D">
              <w:rPr>
                <w:u w:val="single"/>
                <w:lang w:val="it-IT"/>
              </w:rPr>
              <w:t>Sedation</w:t>
            </w:r>
            <w:proofErr w:type="spellEnd"/>
            <w:r w:rsidRPr="00924B8D">
              <w:rPr>
                <w:u w:val="single"/>
                <w:lang w:val="it-IT"/>
              </w:rPr>
              <w:t xml:space="preserve">/ </w:t>
            </w:r>
            <w:proofErr w:type="spellStart"/>
            <w:r w:rsidRPr="00924B8D">
              <w:rPr>
                <w:u w:val="single"/>
                <w:lang w:val="it-IT"/>
              </w:rPr>
              <w:t>anesthesia</w:t>
            </w:r>
            <w:proofErr w:type="spellEnd"/>
            <w:r w:rsidRPr="00924B8D">
              <w:rPr>
                <w:u w:val="single"/>
                <w:lang w:val="it-IT"/>
              </w:rPr>
              <w:t>:</w:t>
            </w:r>
          </w:p>
          <w:p w14:paraId="2C4892BD" w14:textId="57F51D4A" w:rsidR="001158D7" w:rsidRPr="00924B8D" w:rsidRDefault="001158D7" w:rsidP="006F4AA9">
            <w:pPr>
              <w:jc w:val="both"/>
              <w:rPr>
                <w:lang w:val="it-IT"/>
              </w:rPr>
            </w:pPr>
            <w:proofErr w:type="spellStart"/>
            <w:r w:rsidRPr="6C8ADD83">
              <w:rPr>
                <w:lang w:val="it-IT"/>
              </w:rPr>
              <w:t>Propofol</w:t>
            </w:r>
            <w:proofErr w:type="spellEnd"/>
          </w:p>
          <w:p w14:paraId="2CB01957" w14:textId="41FB188E" w:rsidR="001158D7" w:rsidRPr="00924B8D" w:rsidRDefault="001158D7" w:rsidP="006F4AA9">
            <w:pPr>
              <w:jc w:val="both"/>
              <w:rPr>
                <w:lang w:val="it-IT"/>
              </w:rPr>
            </w:pPr>
            <w:proofErr w:type="spellStart"/>
            <w:r w:rsidRPr="00924B8D">
              <w:rPr>
                <w:lang w:val="it-IT"/>
              </w:rPr>
              <w:t>Isoflurane</w:t>
            </w:r>
            <w:proofErr w:type="spellEnd"/>
          </w:p>
          <w:p w14:paraId="204F44DD" w14:textId="5B4545AE" w:rsidR="001158D7" w:rsidRPr="00924B8D" w:rsidRDefault="001158D7" w:rsidP="006F4AA9">
            <w:pPr>
              <w:jc w:val="both"/>
              <w:rPr>
                <w:lang w:val="it-IT"/>
              </w:rPr>
            </w:pPr>
            <w:proofErr w:type="spellStart"/>
            <w:r w:rsidRPr="00924B8D">
              <w:rPr>
                <w:lang w:val="it-IT"/>
              </w:rPr>
              <w:t>Sufentanil</w:t>
            </w:r>
            <w:proofErr w:type="spellEnd"/>
          </w:p>
          <w:p w14:paraId="0830A4D6" w14:textId="0F81049F" w:rsidR="001158D7" w:rsidRPr="00811C5D" w:rsidRDefault="001158D7" w:rsidP="006F4AA9">
            <w:pPr>
              <w:jc w:val="both"/>
              <w:rPr>
                <w:lang w:val="en-GB"/>
              </w:rPr>
            </w:pPr>
            <w:r w:rsidRPr="00811C5D">
              <w:rPr>
                <w:lang w:val="en-GB"/>
              </w:rPr>
              <w:t>Midazolam</w:t>
            </w:r>
          </w:p>
          <w:p w14:paraId="46EB2F89" w14:textId="1F0EDFFF" w:rsidR="0055028C" w:rsidRPr="00811C5D" w:rsidRDefault="0055028C" w:rsidP="006F4AA9">
            <w:pPr>
              <w:jc w:val="both"/>
              <w:rPr>
                <w:lang w:val="en-GB"/>
              </w:rPr>
            </w:pPr>
            <w:r w:rsidRPr="00811C5D">
              <w:rPr>
                <w:u w:val="single"/>
                <w:lang w:val="en-GB"/>
              </w:rPr>
              <w:t>Other treatment</w:t>
            </w:r>
            <w:r w:rsidRPr="00811C5D">
              <w:rPr>
                <w:lang w:val="en-GB"/>
              </w:rPr>
              <w:t>:</w:t>
            </w:r>
          </w:p>
          <w:p w14:paraId="478B78A8" w14:textId="0F470391" w:rsidR="0055028C" w:rsidRPr="00811C5D" w:rsidRDefault="00F34C7D" w:rsidP="006F4AA9">
            <w:pPr>
              <w:jc w:val="both"/>
              <w:rPr>
                <w:lang w:val="en-GB"/>
              </w:rPr>
            </w:pPr>
            <w:proofErr w:type="spellStart"/>
            <w:r w:rsidRPr="00811C5D">
              <w:rPr>
                <w:lang w:val="en-GB"/>
              </w:rPr>
              <w:t>Aspirine</w:t>
            </w:r>
            <w:proofErr w:type="spellEnd"/>
          </w:p>
          <w:p w14:paraId="4CA08F5C" w14:textId="719241D9" w:rsidR="0055028C" w:rsidRPr="00811C5D" w:rsidRDefault="00F34C7D" w:rsidP="006F4AA9">
            <w:pPr>
              <w:jc w:val="both"/>
              <w:rPr>
                <w:lang w:val="en-GB"/>
              </w:rPr>
            </w:pPr>
            <w:proofErr w:type="spellStart"/>
            <w:r w:rsidRPr="00811C5D">
              <w:rPr>
                <w:lang w:val="en-GB"/>
              </w:rPr>
              <w:t>Enoxaparine</w:t>
            </w:r>
            <w:proofErr w:type="spellEnd"/>
          </w:p>
          <w:p w14:paraId="29591D86" w14:textId="26897F56" w:rsidR="00AF263D" w:rsidRPr="00811C5D" w:rsidRDefault="00AF263D" w:rsidP="006F4AA9">
            <w:pPr>
              <w:jc w:val="both"/>
              <w:rPr>
                <w:lang w:val="en-GB"/>
              </w:rPr>
            </w:pPr>
            <w:r w:rsidRPr="00811C5D">
              <w:rPr>
                <w:lang w:val="en-GB"/>
              </w:rPr>
              <w:t>Ipratropium/ Salbutamol</w:t>
            </w:r>
          </w:p>
          <w:p w14:paraId="488615F3" w14:textId="61D1850B" w:rsidR="00AF263D" w:rsidRPr="00924B8D" w:rsidRDefault="00AF263D" w:rsidP="006F4AA9">
            <w:pPr>
              <w:jc w:val="both"/>
              <w:rPr>
                <w:lang w:val="it-IT"/>
              </w:rPr>
            </w:pPr>
            <w:proofErr w:type="spellStart"/>
            <w:r w:rsidRPr="00924B8D">
              <w:rPr>
                <w:lang w:val="it-IT"/>
              </w:rPr>
              <w:t>Levothroxine</w:t>
            </w:r>
            <w:proofErr w:type="spellEnd"/>
          </w:p>
          <w:p w14:paraId="46A89D74" w14:textId="0B1AD322" w:rsidR="0055028C" w:rsidRPr="00924B8D" w:rsidRDefault="001158D7" w:rsidP="006F4AA9">
            <w:pPr>
              <w:jc w:val="both"/>
              <w:rPr>
                <w:lang w:val="it-IT"/>
              </w:rPr>
            </w:pPr>
            <w:proofErr w:type="spellStart"/>
            <w:r w:rsidRPr="00924B8D">
              <w:rPr>
                <w:lang w:val="it-IT"/>
              </w:rPr>
              <w:t>Potassium</w:t>
            </w:r>
            <w:proofErr w:type="spellEnd"/>
            <w:r w:rsidRPr="00924B8D">
              <w:rPr>
                <w:lang w:val="it-IT"/>
              </w:rPr>
              <w:t xml:space="preserve"> </w:t>
            </w:r>
            <w:proofErr w:type="spellStart"/>
            <w:r w:rsidRPr="00924B8D">
              <w:rPr>
                <w:lang w:val="it-IT"/>
              </w:rPr>
              <w:t>chloride</w:t>
            </w:r>
            <w:proofErr w:type="spellEnd"/>
          </w:p>
          <w:p w14:paraId="60AB5C0C" w14:textId="14B91A31" w:rsidR="0055028C" w:rsidRPr="00924B8D" w:rsidRDefault="001158D7" w:rsidP="006F4AA9">
            <w:pPr>
              <w:jc w:val="both"/>
              <w:rPr>
                <w:lang w:val="it-IT"/>
              </w:rPr>
            </w:pPr>
            <w:r w:rsidRPr="00924B8D">
              <w:rPr>
                <w:lang w:val="it-IT"/>
              </w:rPr>
              <w:t>Vitamine B1</w:t>
            </w:r>
          </w:p>
          <w:p w14:paraId="674BB884" w14:textId="43327E7F" w:rsidR="001158D7" w:rsidRPr="00924B8D" w:rsidRDefault="001158D7" w:rsidP="006F4AA9">
            <w:pPr>
              <w:jc w:val="both"/>
              <w:rPr>
                <w:lang w:val="it-IT"/>
              </w:rPr>
            </w:pPr>
            <w:r w:rsidRPr="00924B8D">
              <w:rPr>
                <w:lang w:val="it-IT"/>
              </w:rPr>
              <w:t>Vitamine B6</w:t>
            </w:r>
          </w:p>
          <w:p w14:paraId="28F7339E" w14:textId="77777777" w:rsidR="0055028C" w:rsidRPr="00924B8D" w:rsidRDefault="0055028C" w:rsidP="006F4AA9">
            <w:pPr>
              <w:jc w:val="both"/>
              <w:rPr>
                <w:lang w:val="en-US"/>
              </w:rPr>
            </w:pPr>
            <w:r w:rsidRPr="00924B8D">
              <w:rPr>
                <w:lang w:val="en-US"/>
              </w:rPr>
              <w:t>Nutrition</w:t>
            </w:r>
          </w:p>
          <w:p w14:paraId="2E840685" w14:textId="77777777" w:rsidR="0055028C" w:rsidRPr="00924B8D" w:rsidRDefault="0055028C" w:rsidP="006F4AA9">
            <w:pPr>
              <w:jc w:val="both"/>
              <w:rPr>
                <w:lang w:val="en-US"/>
              </w:rPr>
            </w:pPr>
          </w:p>
          <w:p w14:paraId="7F823503" w14:textId="377E58EE" w:rsidR="00D6302E" w:rsidRPr="00924B8D" w:rsidRDefault="0055028C" w:rsidP="006F4AA9">
            <w:pPr>
              <w:jc w:val="both"/>
              <w:rPr>
                <w:lang w:val="en-US"/>
              </w:rPr>
            </w:pPr>
            <w:r w:rsidRPr="3CB0D303">
              <w:rPr>
                <w:lang w:val="en-US"/>
              </w:rPr>
              <w:t xml:space="preserve">Note: No relevant changes in medication and no introduction of new medication during and after initiation of </w:t>
            </w:r>
            <w:r w:rsidR="00AF7A9B">
              <w:rPr>
                <w:lang w:val="en-US"/>
              </w:rPr>
              <w:t>anti-DPP3 antibody</w:t>
            </w:r>
            <w:r w:rsidR="00861D73">
              <w:rPr>
                <w:lang w:val="en-US"/>
              </w:rPr>
              <w:t xml:space="preserve"> within the time-span of 72 hours</w:t>
            </w:r>
            <w:r w:rsidRPr="3CB0D303">
              <w:rPr>
                <w:lang w:val="en-US"/>
              </w:rPr>
              <w:t>.</w:t>
            </w:r>
          </w:p>
          <w:p w14:paraId="4C352908" w14:textId="77777777" w:rsidR="0055028C" w:rsidRPr="00924B8D" w:rsidRDefault="0055028C" w:rsidP="006F4AA9">
            <w:pPr>
              <w:rPr>
                <w:lang w:val="en-US"/>
              </w:rPr>
            </w:pPr>
          </w:p>
        </w:tc>
      </w:tr>
      <w:tr w:rsidR="0055028C" w:rsidRPr="00073F9F" w14:paraId="1B5B987C" w14:textId="77777777" w:rsidTr="2F6EB338">
        <w:tc>
          <w:tcPr>
            <w:tcW w:w="4254" w:type="dxa"/>
            <w:tcBorders>
              <w:top w:val="single" w:sz="4" w:space="0" w:color="auto"/>
            </w:tcBorders>
          </w:tcPr>
          <w:p w14:paraId="2F47D27E" w14:textId="77777777" w:rsidR="0055028C" w:rsidRPr="00924B8D" w:rsidRDefault="0055028C" w:rsidP="006F4AA9">
            <w:pPr>
              <w:rPr>
                <w:lang w:val="en-US"/>
              </w:rPr>
            </w:pPr>
            <w:r w:rsidRPr="00924B8D">
              <w:rPr>
                <w:b/>
                <w:bCs/>
                <w:lang w:val="en-US"/>
              </w:rPr>
              <w:lastRenderedPageBreak/>
              <w:t>Independent assessment by patient selection board</w:t>
            </w:r>
          </w:p>
        </w:tc>
        <w:tc>
          <w:tcPr>
            <w:tcW w:w="11021" w:type="dxa"/>
            <w:tcBorders>
              <w:top w:val="single" w:sz="4" w:space="0" w:color="auto"/>
            </w:tcBorders>
          </w:tcPr>
          <w:p w14:paraId="7B73075E" w14:textId="3DA7CF16" w:rsidR="6E8B978F" w:rsidRPr="00AF7A9B" w:rsidRDefault="7C5D71C7" w:rsidP="2F6EB338">
            <w:pPr>
              <w:jc w:val="both"/>
              <w:rPr>
                <w:rFonts w:ascii="Aptos" w:eastAsia="Aptos" w:hAnsi="Aptos" w:cs="Aptos"/>
                <w:color w:val="000000" w:themeColor="text1"/>
                <w:lang w:val="en-US"/>
              </w:rPr>
            </w:pPr>
            <w:r w:rsidRPr="2F6EB338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Due to multiple organ failure, the patient prognosis was deemed poor and standard-of-care treatment options exhausted. Expected mortality was calculated as </w:t>
            </w:r>
            <w:r w:rsidR="2D7BD7A3" w:rsidRPr="2F6EB338">
              <w:rPr>
                <w:rFonts w:ascii="Aptos" w:eastAsia="Aptos" w:hAnsi="Aptos" w:cs="Aptos"/>
                <w:color w:val="000000" w:themeColor="text1"/>
                <w:lang w:val="en-US"/>
              </w:rPr>
              <w:t>&gt;</w:t>
            </w:r>
            <w:r w:rsidRPr="2F6EB338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90% based on SAPS-3.</w:t>
            </w:r>
            <w:r w:rsidR="33046F97" w:rsidRPr="2F6EB338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cDPP3 levels were 125 ng/</w:t>
            </w:r>
            <w:proofErr w:type="spellStart"/>
            <w:r w:rsidR="33046F97" w:rsidRPr="2F6EB338">
              <w:rPr>
                <w:rFonts w:ascii="Aptos" w:eastAsia="Aptos" w:hAnsi="Aptos" w:cs="Aptos"/>
                <w:color w:val="000000" w:themeColor="text1"/>
                <w:lang w:val="en-US"/>
              </w:rPr>
              <w:t>mL.</w:t>
            </w:r>
            <w:proofErr w:type="spellEnd"/>
          </w:p>
          <w:p w14:paraId="432E56FB" w14:textId="6DA3066C" w:rsidR="7C5D71C7" w:rsidRDefault="7C5D71C7" w:rsidP="3CB0D303">
            <w:pPr>
              <w:jc w:val="both"/>
              <w:rPr>
                <w:rFonts w:ascii="Aptos" w:eastAsia="Aptos" w:hAnsi="Aptos" w:cs="Aptos"/>
                <w:color w:val="000000" w:themeColor="text1"/>
                <w:lang w:val="en-US"/>
              </w:rPr>
            </w:pPr>
            <w:r w:rsidRPr="3CB0D303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In view of the clinical scenario, the patient selection board decided to administer </w:t>
            </w:r>
            <w:r w:rsidR="00AF7A9B">
              <w:rPr>
                <w:rFonts w:ascii="Aptos" w:eastAsia="Aptos" w:hAnsi="Aptos" w:cs="Aptos"/>
                <w:color w:val="000000" w:themeColor="text1"/>
                <w:lang w:val="en-US"/>
              </w:rPr>
              <w:t>the anti-DPP3 antibody</w:t>
            </w:r>
            <w:r w:rsidRPr="3CB0D303">
              <w:rPr>
                <w:rFonts w:ascii="Aptos" w:eastAsia="Aptos" w:hAnsi="Aptos" w:cs="Aptos"/>
                <w:color w:val="000000" w:themeColor="text1"/>
                <w:lang w:val="en-US"/>
              </w:rPr>
              <w:t>.</w:t>
            </w:r>
          </w:p>
          <w:p w14:paraId="7EA1AC4A" w14:textId="77777777" w:rsidR="0055028C" w:rsidRPr="00AF7A9B" w:rsidRDefault="0055028C" w:rsidP="006F4AA9">
            <w:pPr>
              <w:rPr>
                <w:lang w:val="en-US"/>
              </w:rPr>
            </w:pPr>
          </w:p>
        </w:tc>
      </w:tr>
      <w:tr w:rsidR="0055028C" w:rsidRPr="00073F9F" w14:paraId="637EF101" w14:textId="77777777" w:rsidTr="2F6EB338">
        <w:tc>
          <w:tcPr>
            <w:tcW w:w="4254" w:type="dxa"/>
          </w:tcPr>
          <w:p w14:paraId="23F57B6E" w14:textId="4F365D1D" w:rsidR="002B109F" w:rsidRDefault="0055028C" w:rsidP="006F4AA9">
            <w:pPr>
              <w:rPr>
                <w:lang w:val="en-US"/>
              </w:rPr>
            </w:pPr>
            <w:r w:rsidRPr="00AF7A9B">
              <w:rPr>
                <w:b/>
                <w:bCs/>
                <w:lang w:val="en-US"/>
              </w:rPr>
              <w:t xml:space="preserve">Outcome </w:t>
            </w:r>
            <w:r w:rsidR="00A94577" w:rsidRPr="00AF7A9B">
              <w:rPr>
                <w:b/>
                <w:bCs/>
                <w:lang w:val="en-US"/>
              </w:rPr>
              <w:t xml:space="preserve">of </w:t>
            </w:r>
            <w:r w:rsidR="00AF7A9B">
              <w:rPr>
                <w:b/>
                <w:bCs/>
                <w:lang w:val="en-US"/>
              </w:rPr>
              <w:t>anti-DPP3 antibody</w:t>
            </w:r>
            <w:r w:rsidR="00AF7A9B" w:rsidRPr="00AF7A9B">
              <w:rPr>
                <w:b/>
                <w:bCs/>
                <w:lang w:val="en-US"/>
              </w:rPr>
              <w:t xml:space="preserve"> </w:t>
            </w:r>
            <w:r w:rsidRPr="00AF7A9B">
              <w:rPr>
                <w:b/>
                <w:bCs/>
                <w:lang w:val="en-US"/>
              </w:rPr>
              <w:t>treatment (48 hours)</w:t>
            </w:r>
          </w:p>
          <w:p w14:paraId="58E84816" w14:textId="622264E8" w:rsidR="0055028C" w:rsidRPr="00AF7A9B" w:rsidRDefault="002B109F" w:rsidP="00AF7A9B">
            <w:pPr>
              <w:tabs>
                <w:tab w:val="left" w:pos="2770"/>
              </w:tabs>
              <w:rPr>
                <w:lang w:val="en-US"/>
              </w:rPr>
            </w:pPr>
            <w:r>
              <w:rPr>
                <w:lang w:val="en-US"/>
              </w:rPr>
              <w:tab/>
            </w:r>
          </w:p>
        </w:tc>
        <w:tc>
          <w:tcPr>
            <w:tcW w:w="11021" w:type="dxa"/>
          </w:tcPr>
          <w:p w14:paraId="7A435144" w14:textId="38B35A4B" w:rsidR="00CE1403" w:rsidRDefault="00AF7A9B" w:rsidP="2F6EB338">
            <w:pPr>
              <w:jc w:val="both"/>
              <w:rPr>
                <w:rFonts w:ascii="Aptos" w:eastAsia="Aptos" w:hAnsi="Aptos" w:cs="Aptos"/>
                <w:lang w:val="en-US"/>
              </w:rPr>
            </w:pPr>
            <w:r>
              <w:rPr>
                <w:rFonts w:ascii="Aptos" w:eastAsia="Aptos" w:hAnsi="Aptos" w:cs="Aptos"/>
                <w:color w:val="000000" w:themeColor="text1"/>
                <w:lang w:val="en-US"/>
              </w:rPr>
              <w:t>Anti-DPP3 antibody</w:t>
            </w:r>
            <w:r w:rsidR="03280855" w:rsidRPr="2F6EB338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  <w:r w:rsidR="1B7E9229" w:rsidRPr="2F6EB338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was </w:t>
            </w:r>
            <w:r w:rsidR="03280855" w:rsidRPr="2F6EB338">
              <w:rPr>
                <w:rFonts w:ascii="Aptos" w:eastAsia="Aptos" w:hAnsi="Aptos" w:cs="Aptos"/>
                <w:color w:val="000000" w:themeColor="text1"/>
                <w:lang w:val="en-US"/>
              </w:rPr>
              <w:t>well tolerated, no adverse reaction</w:t>
            </w:r>
            <w:r w:rsidR="236C6A4A" w:rsidRPr="2F6EB338">
              <w:rPr>
                <w:rFonts w:ascii="Aptos" w:eastAsia="Aptos" w:hAnsi="Aptos" w:cs="Aptos"/>
                <w:color w:val="000000" w:themeColor="text1"/>
                <w:lang w:val="en-US"/>
              </w:rPr>
              <w:t>s were observed.</w:t>
            </w:r>
            <w:r w:rsidR="03280855" w:rsidRPr="2F6EB338">
              <w:rPr>
                <w:rFonts w:ascii="Aptos" w:eastAsia="Aptos" w:hAnsi="Aptos" w:cs="Aptos"/>
                <w:lang w:val="en-US"/>
              </w:rPr>
              <w:t xml:space="preserve"> </w:t>
            </w:r>
          </w:p>
          <w:p w14:paraId="21DC15D1" w14:textId="539BBE72" w:rsidR="00CE1403" w:rsidRDefault="00CE1403" w:rsidP="3CB0D303">
            <w:pPr>
              <w:jc w:val="both"/>
              <w:rPr>
                <w:lang w:val="en-US"/>
              </w:rPr>
            </w:pPr>
            <w:r w:rsidRPr="2F6EB338">
              <w:rPr>
                <w:lang w:val="en-US"/>
              </w:rPr>
              <w:t>Shock reversal according to predefined criteria achieved</w:t>
            </w:r>
            <w:r w:rsidR="44A5D7B4" w:rsidRPr="2F6EB338">
              <w:rPr>
                <w:lang w:val="en-US"/>
              </w:rPr>
              <w:t xml:space="preserve"> </w:t>
            </w:r>
            <w:r w:rsidRPr="2F6EB338">
              <w:rPr>
                <w:lang w:val="en-US"/>
              </w:rPr>
              <w:t>(At time-point 48 hours norepinephrine dose ≤0.2µg/kg</w:t>
            </w:r>
            <w:r w:rsidR="006F4AA9">
              <w:rPr>
                <w:lang w:val="en-US"/>
              </w:rPr>
              <w:t xml:space="preserve"> </w:t>
            </w:r>
            <w:r w:rsidRPr="2F6EB338">
              <w:rPr>
                <w:lang w:val="en-US"/>
              </w:rPr>
              <w:t>body weight or halving of initial dose)</w:t>
            </w:r>
          </w:p>
          <w:p w14:paraId="329B5B8C" w14:textId="526006EC" w:rsidR="00CE1403" w:rsidRDefault="05A87EC8" w:rsidP="3CB0D303">
            <w:pPr>
              <w:jc w:val="both"/>
              <w:rPr>
                <w:rFonts w:ascii="Aptos" w:eastAsia="Aptos" w:hAnsi="Aptos" w:cs="Aptos"/>
                <w:color w:val="000000" w:themeColor="text1"/>
                <w:lang w:val="en-US"/>
              </w:rPr>
            </w:pPr>
            <w:r w:rsidRPr="3CB0D303">
              <w:rPr>
                <w:rFonts w:ascii="Aptos" w:eastAsia="Aptos" w:hAnsi="Aptos" w:cs="Aptos"/>
                <w:color w:val="000000" w:themeColor="text1"/>
                <w:lang w:val="en-US"/>
              </w:rPr>
              <w:t>Decrease in DPP3 activity in the bloodstream.</w:t>
            </w:r>
          </w:p>
          <w:p w14:paraId="1ED6EDC8" w14:textId="04EACB93" w:rsidR="05A87EC8" w:rsidRDefault="05A87EC8" w:rsidP="3CB0D303">
            <w:pPr>
              <w:jc w:val="both"/>
              <w:rPr>
                <w:rFonts w:ascii="Aptos" w:eastAsia="Aptos" w:hAnsi="Aptos" w:cs="Aptos"/>
                <w:color w:val="000000" w:themeColor="text1"/>
                <w:lang w:val="en-US"/>
              </w:rPr>
            </w:pPr>
            <w:r w:rsidRPr="3CB0D303">
              <w:rPr>
                <w:rFonts w:ascii="Aptos" w:eastAsia="Aptos" w:hAnsi="Aptos" w:cs="Aptos"/>
                <w:color w:val="000000" w:themeColor="text1"/>
                <w:lang w:val="en-US"/>
              </w:rPr>
              <w:t>Improvement of respiratory function as observed by increase in P/F ratio</w:t>
            </w:r>
            <w:r w:rsidR="7C0780A4" w:rsidRPr="3CB0D303">
              <w:rPr>
                <w:rFonts w:ascii="Aptos" w:eastAsia="Aptos" w:hAnsi="Aptos" w:cs="Aptos"/>
                <w:color w:val="000000" w:themeColor="text1"/>
                <w:lang w:val="en-US"/>
              </w:rPr>
              <w:t>.</w:t>
            </w:r>
          </w:p>
          <w:p w14:paraId="01599F16" w14:textId="63E92918" w:rsidR="0F5EA606" w:rsidRDefault="0F5EA606" w:rsidP="2F6EB338">
            <w:pPr>
              <w:jc w:val="both"/>
              <w:rPr>
                <w:rFonts w:ascii="Aptos" w:eastAsia="Aptos" w:hAnsi="Aptos" w:cs="Aptos"/>
                <w:color w:val="000000" w:themeColor="text1"/>
                <w:lang w:val="en-US"/>
              </w:rPr>
            </w:pPr>
            <w:r w:rsidRPr="2F6EB338">
              <w:rPr>
                <w:rFonts w:ascii="Aptos" w:eastAsia="Aptos" w:hAnsi="Aptos" w:cs="Aptos"/>
                <w:color w:val="000000" w:themeColor="text1"/>
                <w:lang w:val="en-US"/>
              </w:rPr>
              <w:lastRenderedPageBreak/>
              <w:t>Improvement of renal function as</w:t>
            </w:r>
            <w:r w:rsidR="31149B5F" w:rsidRPr="2F6EB338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indicated</w:t>
            </w:r>
            <w:r w:rsidRPr="2F6EB338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by creatinine.</w:t>
            </w:r>
          </w:p>
          <w:p w14:paraId="318C19A5" w14:textId="458D1C47" w:rsidR="17ACEB8A" w:rsidRDefault="538EBA8E" w:rsidP="2F6EB338">
            <w:pPr>
              <w:jc w:val="both"/>
              <w:rPr>
                <w:rFonts w:ascii="Aptos" w:eastAsia="Aptos" w:hAnsi="Aptos" w:cs="Aptos"/>
                <w:color w:val="000000" w:themeColor="text1"/>
                <w:lang w:val="en-US"/>
              </w:rPr>
            </w:pPr>
            <w:r w:rsidRPr="2F6EB338">
              <w:rPr>
                <w:rFonts w:ascii="Aptos" w:eastAsia="Aptos" w:hAnsi="Aptos" w:cs="Aptos"/>
                <w:color w:val="000000" w:themeColor="text1"/>
                <w:lang w:val="en-US"/>
              </w:rPr>
              <w:t>Normalized</w:t>
            </w:r>
            <w:r w:rsidR="05A87EC8" w:rsidRPr="2F6EB338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lactate.</w:t>
            </w:r>
          </w:p>
          <w:p w14:paraId="3F549F40" w14:textId="45064B05" w:rsidR="05A87EC8" w:rsidRDefault="05A87EC8" w:rsidP="3CB0D303">
            <w:pPr>
              <w:jc w:val="both"/>
              <w:rPr>
                <w:rFonts w:ascii="Aptos" w:eastAsia="Aptos" w:hAnsi="Aptos" w:cs="Aptos"/>
                <w:color w:val="000000" w:themeColor="text1"/>
                <w:lang w:val="en-US"/>
              </w:rPr>
            </w:pPr>
            <w:r w:rsidRPr="3CB0D303">
              <w:rPr>
                <w:rFonts w:ascii="Aptos" w:eastAsia="Aptos" w:hAnsi="Aptos" w:cs="Aptos"/>
                <w:color w:val="000000" w:themeColor="text1"/>
                <w:lang w:val="en-US"/>
              </w:rPr>
              <w:t>Reduced inflammation (decrease in CRP and IL6).</w:t>
            </w:r>
          </w:p>
          <w:p w14:paraId="2C8E206E" w14:textId="03C9F355" w:rsidR="0055028C" w:rsidRPr="00924B8D" w:rsidRDefault="0055028C" w:rsidP="3CB0D303">
            <w:pPr>
              <w:jc w:val="both"/>
              <w:rPr>
                <w:lang w:val="en-US"/>
              </w:rPr>
            </w:pPr>
          </w:p>
        </w:tc>
      </w:tr>
      <w:tr w:rsidR="0055028C" w:rsidRPr="00073F9F" w14:paraId="1FCA9E73" w14:textId="77777777" w:rsidTr="2F6EB338">
        <w:tc>
          <w:tcPr>
            <w:tcW w:w="4254" w:type="dxa"/>
          </w:tcPr>
          <w:p w14:paraId="17F0936D" w14:textId="77777777" w:rsidR="0055028C" w:rsidRDefault="0055028C" w:rsidP="006F4AA9">
            <w:r w:rsidRPr="00D30E81">
              <w:rPr>
                <w:b/>
                <w:bCs/>
              </w:rPr>
              <w:lastRenderedPageBreak/>
              <w:t xml:space="preserve">Overall </w:t>
            </w:r>
            <w:proofErr w:type="spellStart"/>
            <w:r w:rsidRPr="00D30E81">
              <w:rPr>
                <w:b/>
                <w:bCs/>
              </w:rPr>
              <w:t>outcome</w:t>
            </w:r>
            <w:proofErr w:type="spellEnd"/>
          </w:p>
        </w:tc>
        <w:tc>
          <w:tcPr>
            <w:tcW w:w="11021" w:type="dxa"/>
          </w:tcPr>
          <w:p w14:paraId="589323A0" w14:textId="4D0EE163" w:rsidR="00055E82" w:rsidRPr="00924B8D" w:rsidRDefault="29F61502" w:rsidP="00AF7A9B">
            <w:pPr>
              <w:jc w:val="both"/>
              <w:rPr>
                <w:lang w:val="en-US"/>
              </w:rPr>
            </w:pPr>
            <w:r w:rsidRPr="2F6EB338">
              <w:rPr>
                <w:lang w:val="en-US"/>
              </w:rPr>
              <w:t xml:space="preserve">After initial improvement, </w:t>
            </w:r>
            <w:r w:rsidR="00073F9F">
              <w:rPr>
                <w:lang w:val="en-US"/>
              </w:rPr>
              <w:t xml:space="preserve">patient suffered </w:t>
            </w:r>
            <w:r w:rsidR="7E40084F" w:rsidRPr="2F6EB338">
              <w:rPr>
                <w:lang w:val="en-US"/>
              </w:rPr>
              <w:t>new clinical deterioration</w:t>
            </w:r>
            <w:r w:rsidR="3522754F" w:rsidRPr="2F6EB338">
              <w:rPr>
                <w:lang w:val="en-US"/>
              </w:rPr>
              <w:t xml:space="preserve"> </w:t>
            </w:r>
            <w:r w:rsidR="0A201BF4" w:rsidRPr="2F6EB338">
              <w:rPr>
                <w:lang w:val="en-US"/>
              </w:rPr>
              <w:t xml:space="preserve">and relapse of circulatory shock, </w:t>
            </w:r>
            <w:r w:rsidR="3522754F" w:rsidRPr="2F6EB338">
              <w:rPr>
                <w:lang w:val="en-US"/>
              </w:rPr>
              <w:t>most probably</w:t>
            </w:r>
            <w:r w:rsidR="7E40084F" w:rsidRPr="2F6EB338">
              <w:rPr>
                <w:lang w:val="en-US"/>
              </w:rPr>
              <w:t xml:space="preserve"> due to</w:t>
            </w:r>
            <w:r w:rsidR="69DB758E" w:rsidRPr="2F6EB338">
              <w:rPr>
                <w:lang w:val="en-US"/>
              </w:rPr>
              <w:t xml:space="preserve"> </w:t>
            </w:r>
            <w:r w:rsidR="7B89D2B2" w:rsidRPr="2F6EB338">
              <w:rPr>
                <w:lang w:val="en-US"/>
              </w:rPr>
              <w:t xml:space="preserve">untreated myocardial infarction leading to </w:t>
            </w:r>
            <w:r w:rsidR="7E40084F" w:rsidRPr="2F6EB338">
              <w:rPr>
                <w:lang w:val="en-US"/>
              </w:rPr>
              <w:t>rupture of the papillary muscle followed by fata</w:t>
            </w:r>
            <w:r w:rsidR="3CE4ED81" w:rsidRPr="2F6EB338">
              <w:rPr>
                <w:lang w:val="en-US"/>
              </w:rPr>
              <w:t>l</w:t>
            </w:r>
            <w:r w:rsidR="7E40084F" w:rsidRPr="2F6EB338">
              <w:rPr>
                <w:lang w:val="en-US"/>
              </w:rPr>
              <w:t xml:space="preserve"> mitral valve insufficiency</w:t>
            </w:r>
            <w:r w:rsidR="28805AC0" w:rsidRPr="2F6EB338">
              <w:rPr>
                <w:lang w:val="en-US"/>
              </w:rPr>
              <w:t xml:space="preserve"> on day </w:t>
            </w:r>
            <w:r w:rsidR="0095051D" w:rsidRPr="2F6EB338">
              <w:rPr>
                <w:lang w:val="en-US"/>
              </w:rPr>
              <w:t>1</w:t>
            </w:r>
            <w:r w:rsidR="131A9419" w:rsidRPr="2F6EB338">
              <w:rPr>
                <w:lang w:val="en-US"/>
              </w:rPr>
              <w:t>1</w:t>
            </w:r>
            <w:r w:rsidR="0055028C" w:rsidRPr="2F6EB338">
              <w:rPr>
                <w:lang w:val="en-US"/>
              </w:rPr>
              <w:t xml:space="preserve"> after treatment with </w:t>
            </w:r>
            <w:r w:rsidR="00AF7A9B">
              <w:rPr>
                <w:lang w:val="en-US"/>
              </w:rPr>
              <w:t>the anti-DPP3 antibody</w:t>
            </w:r>
            <w:r w:rsidR="4D79EE4F" w:rsidRPr="2F6EB338">
              <w:rPr>
                <w:lang w:val="en-US"/>
              </w:rPr>
              <w:t>.</w:t>
            </w:r>
          </w:p>
        </w:tc>
      </w:tr>
    </w:tbl>
    <w:p w14:paraId="71A5F6AE" w14:textId="77777777" w:rsidR="0055028C" w:rsidRPr="00924B8D" w:rsidRDefault="0055028C">
      <w:pPr>
        <w:rPr>
          <w:lang w:val="en-US"/>
        </w:rPr>
      </w:pPr>
    </w:p>
    <w:tbl>
      <w:tblPr>
        <w:tblStyle w:val="Tabellenraster"/>
        <w:tblW w:w="16302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3255"/>
        <w:gridCol w:w="1455"/>
        <w:gridCol w:w="885"/>
        <w:gridCol w:w="832"/>
        <w:gridCol w:w="926"/>
        <w:gridCol w:w="955"/>
        <w:gridCol w:w="911"/>
        <w:gridCol w:w="831"/>
        <w:gridCol w:w="880"/>
        <w:gridCol w:w="836"/>
        <w:gridCol w:w="835"/>
        <w:gridCol w:w="956"/>
        <w:gridCol w:w="1052"/>
        <w:gridCol w:w="1693"/>
      </w:tblGrid>
      <w:tr w:rsidR="00A00169" w:rsidRPr="00073F9F" w14:paraId="7E668175" w14:textId="77777777" w:rsidTr="00AF7A9B">
        <w:trPr>
          <w:trHeight w:val="563"/>
        </w:trPr>
        <w:tc>
          <w:tcPr>
            <w:tcW w:w="16302" w:type="dxa"/>
            <w:gridSpan w:val="14"/>
            <w:vAlign w:val="center"/>
          </w:tcPr>
          <w:p w14:paraId="35801BFD" w14:textId="48F5F0AC" w:rsidR="00A00169" w:rsidRPr="00CE1403" w:rsidRDefault="081DD4DF" w:rsidP="00AF7A9B">
            <w:pPr>
              <w:jc w:val="center"/>
              <w:rPr>
                <w:b/>
                <w:bCs/>
                <w:lang w:val="en-US"/>
              </w:rPr>
            </w:pPr>
            <w:r w:rsidRPr="2F6EB338">
              <w:rPr>
                <w:b/>
                <w:bCs/>
                <w:lang w:val="en-US"/>
              </w:rPr>
              <w:t xml:space="preserve">Course of clinical and laboratory parameters before, during and after patient-based treatment approach with </w:t>
            </w:r>
            <w:r w:rsidR="00AF7A9B">
              <w:rPr>
                <w:b/>
                <w:bCs/>
                <w:lang w:val="en-US"/>
              </w:rPr>
              <w:t>anti-DPP3 antibody</w:t>
            </w:r>
          </w:p>
        </w:tc>
      </w:tr>
      <w:tr w:rsidR="00485D67" w:rsidRPr="00CE1403" w14:paraId="6307AD03" w14:textId="77777777" w:rsidTr="00AF7A9B">
        <w:trPr>
          <w:trHeight w:val="300"/>
        </w:trPr>
        <w:tc>
          <w:tcPr>
            <w:tcW w:w="3255" w:type="dxa"/>
            <w:vAlign w:val="center"/>
          </w:tcPr>
          <w:p w14:paraId="3D814E7B" w14:textId="13385115" w:rsidR="00485D67" w:rsidRPr="00CE1403" w:rsidRDefault="3C792FAA" w:rsidP="00D30E81">
            <w:pPr>
              <w:jc w:val="center"/>
              <w:rPr>
                <w:b/>
                <w:bCs/>
              </w:rPr>
            </w:pPr>
            <w:r w:rsidRPr="2F6EB338">
              <w:rPr>
                <w:b/>
                <w:bCs/>
              </w:rPr>
              <w:t>Variable</w:t>
            </w:r>
            <w:r w:rsidR="76D0E2EE" w:rsidRPr="2F6EB338">
              <w:rPr>
                <w:b/>
                <w:bCs/>
              </w:rPr>
              <w:t xml:space="preserve"> (</w:t>
            </w:r>
            <w:proofErr w:type="spellStart"/>
            <w:r w:rsidR="76D0E2EE" w:rsidRPr="2F6EB338">
              <w:rPr>
                <w:b/>
                <w:bCs/>
              </w:rPr>
              <w:t>reference</w:t>
            </w:r>
            <w:proofErr w:type="spellEnd"/>
            <w:r w:rsidR="76D0E2EE" w:rsidRPr="2F6EB338">
              <w:rPr>
                <w:b/>
                <w:bCs/>
              </w:rPr>
              <w:t xml:space="preserve"> </w:t>
            </w:r>
            <w:proofErr w:type="spellStart"/>
            <w:r w:rsidR="76D0E2EE" w:rsidRPr="2F6EB338">
              <w:rPr>
                <w:b/>
                <w:bCs/>
              </w:rPr>
              <w:t>values</w:t>
            </w:r>
            <w:proofErr w:type="spellEnd"/>
            <w:r w:rsidR="76D0E2EE" w:rsidRPr="2F6EB338">
              <w:rPr>
                <w:b/>
                <w:bCs/>
              </w:rPr>
              <w:t>)</w:t>
            </w:r>
          </w:p>
        </w:tc>
        <w:tc>
          <w:tcPr>
            <w:tcW w:w="1455" w:type="dxa"/>
            <w:vAlign w:val="center"/>
          </w:tcPr>
          <w:p w14:paraId="24AC8A98" w14:textId="20F3DD43" w:rsidR="00485D67" w:rsidRPr="00CE1403" w:rsidRDefault="3C792FAA" w:rsidP="00AF7A9B">
            <w:pPr>
              <w:jc w:val="center"/>
              <w:rPr>
                <w:b/>
                <w:bCs/>
              </w:rPr>
            </w:pPr>
            <w:proofErr w:type="spellStart"/>
            <w:r w:rsidRPr="2F6EB338">
              <w:rPr>
                <w:b/>
                <w:bCs/>
              </w:rPr>
              <w:t>Before</w:t>
            </w:r>
            <w:proofErr w:type="spellEnd"/>
            <w:r w:rsidR="23F33BCB" w:rsidRPr="2F6EB338">
              <w:rPr>
                <w:b/>
                <w:bCs/>
              </w:rPr>
              <w:t xml:space="preserve"> </w:t>
            </w:r>
            <w:r w:rsidR="00AF7A9B">
              <w:rPr>
                <w:b/>
                <w:bCs/>
              </w:rPr>
              <w:t xml:space="preserve">anti-DPP3 </w:t>
            </w:r>
            <w:proofErr w:type="spellStart"/>
            <w:r w:rsidR="00AF7A9B">
              <w:rPr>
                <w:b/>
                <w:bCs/>
              </w:rPr>
              <w:t>antibody</w:t>
            </w:r>
            <w:proofErr w:type="spellEnd"/>
            <w:r w:rsidR="00AF7A9B" w:rsidRPr="2F6EB338">
              <w:rPr>
                <w:b/>
                <w:bCs/>
              </w:rPr>
              <w:t xml:space="preserve"> </w:t>
            </w:r>
          </w:p>
        </w:tc>
        <w:tc>
          <w:tcPr>
            <w:tcW w:w="885" w:type="dxa"/>
            <w:vAlign w:val="center"/>
          </w:tcPr>
          <w:p w14:paraId="0A4DAEC1" w14:textId="274A926B" w:rsidR="00485D67" w:rsidRPr="00CE1403" w:rsidRDefault="00485D67" w:rsidP="00D30E81">
            <w:pPr>
              <w:jc w:val="center"/>
              <w:rPr>
                <w:b/>
                <w:bCs/>
              </w:rPr>
            </w:pPr>
            <w:r w:rsidRPr="00CE1403">
              <w:rPr>
                <w:b/>
                <w:bCs/>
              </w:rPr>
              <w:t>Day 1</w:t>
            </w:r>
          </w:p>
        </w:tc>
        <w:tc>
          <w:tcPr>
            <w:tcW w:w="832" w:type="dxa"/>
            <w:vAlign w:val="center"/>
          </w:tcPr>
          <w:p w14:paraId="6135EB2B" w14:textId="1D9A1DC0" w:rsidR="00485D67" w:rsidRPr="00CE1403" w:rsidRDefault="00485D67" w:rsidP="00D30E81">
            <w:pPr>
              <w:jc w:val="center"/>
              <w:rPr>
                <w:b/>
                <w:bCs/>
              </w:rPr>
            </w:pPr>
            <w:r w:rsidRPr="00CE1403">
              <w:rPr>
                <w:b/>
                <w:bCs/>
              </w:rPr>
              <w:t>Day 2</w:t>
            </w:r>
          </w:p>
        </w:tc>
        <w:tc>
          <w:tcPr>
            <w:tcW w:w="926" w:type="dxa"/>
            <w:vAlign w:val="center"/>
          </w:tcPr>
          <w:p w14:paraId="6C8BAE47" w14:textId="0FEBCA2D" w:rsidR="00485D67" w:rsidRPr="00CE1403" w:rsidRDefault="00485D67" w:rsidP="00D30E81">
            <w:pPr>
              <w:jc w:val="center"/>
              <w:rPr>
                <w:b/>
                <w:bCs/>
              </w:rPr>
            </w:pPr>
            <w:r w:rsidRPr="00CE1403">
              <w:rPr>
                <w:b/>
                <w:bCs/>
              </w:rPr>
              <w:t>Day 3</w:t>
            </w:r>
          </w:p>
        </w:tc>
        <w:tc>
          <w:tcPr>
            <w:tcW w:w="955" w:type="dxa"/>
            <w:vAlign w:val="center"/>
          </w:tcPr>
          <w:p w14:paraId="45A9DBF2" w14:textId="1E64693E" w:rsidR="00485D67" w:rsidRPr="00CE1403" w:rsidRDefault="00485D67" w:rsidP="00D30E81">
            <w:pPr>
              <w:jc w:val="center"/>
              <w:rPr>
                <w:b/>
                <w:bCs/>
              </w:rPr>
            </w:pPr>
            <w:r w:rsidRPr="00CE1403">
              <w:rPr>
                <w:b/>
                <w:bCs/>
              </w:rPr>
              <w:t>Day 4</w:t>
            </w:r>
          </w:p>
        </w:tc>
        <w:tc>
          <w:tcPr>
            <w:tcW w:w="911" w:type="dxa"/>
            <w:vAlign w:val="center"/>
          </w:tcPr>
          <w:p w14:paraId="2D13D724" w14:textId="77777777" w:rsidR="00485D67" w:rsidRPr="00CE1403" w:rsidRDefault="00485D67" w:rsidP="00D30E81">
            <w:pPr>
              <w:jc w:val="center"/>
              <w:rPr>
                <w:b/>
                <w:bCs/>
              </w:rPr>
            </w:pPr>
            <w:r w:rsidRPr="00CE1403">
              <w:rPr>
                <w:b/>
                <w:bCs/>
              </w:rPr>
              <w:t>Day 5</w:t>
            </w:r>
          </w:p>
        </w:tc>
        <w:tc>
          <w:tcPr>
            <w:tcW w:w="831" w:type="dxa"/>
            <w:vAlign w:val="center"/>
          </w:tcPr>
          <w:p w14:paraId="090FAE52" w14:textId="399F3DD5" w:rsidR="00485D67" w:rsidRPr="00CE1403" w:rsidRDefault="00485D67" w:rsidP="00D30E81">
            <w:pPr>
              <w:jc w:val="center"/>
              <w:rPr>
                <w:b/>
                <w:bCs/>
              </w:rPr>
            </w:pPr>
            <w:r w:rsidRPr="00CE1403">
              <w:rPr>
                <w:b/>
                <w:bCs/>
              </w:rPr>
              <w:t>Day 6</w:t>
            </w:r>
          </w:p>
        </w:tc>
        <w:tc>
          <w:tcPr>
            <w:tcW w:w="880" w:type="dxa"/>
            <w:vAlign w:val="center"/>
          </w:tcPr>
          <w:p w14:paraId="77498611" w14:textId="5E51F422" w:rsidR="00485D67" w:rsidRPr="00CE1403" w:rsidRDefault="00485D67" w:rsidP="00D30E81">
            <w:pPr>
              <w:jc w:val="center"/>
              <w:rPr>
                <w:b/>
                <w:bCs/>
              </w:rPr>
            </w:pPr>
            <w:r w:rsidRPr="00CE1403">
              <w:rPr>
                <w:b/>
                <w:bCs/>
              </w:rPr>
              <w:t>Day 7</w:t>
            </w:r>
          </w:p>
        </w:tc>
        <w:tc>
          <w:tcPr>
            <w:tcW w:w="836" w:type="dxa"/>
            <w:vAlign w:val="center"/>
          </w:tcPr>
          <w:p w14:paraId="5AA93B80" w14:textId="7C41868E" w:rsidR="00485D67" w:rsidRPr="00CE1403" w:rsidRDefault="00485D67" w:rsidP="00D30E81">
            <w:pPr>
              <w:jc w:val="center"/>
              <w:rPr>
                <w:b/>
                <w:bCs/>
              </w:rPr>
            </w:pPr>
            <w:r w:rsidRPr="00CE1403">
              <w:rPr>
                <w:b/>
                <w:bCs/>
              </w:rPr>
              <w:t>Day 8</w:t>
            </w:r>
          </w:p>
        </w:tc>
        <w:tc>
          <w:tcPr>
            <w:tcW w:w="835" w:type="dxa"/>
            <w:vAlign w:val="center"/>
          </w:tcPr>
          <w:p w14:paraId="295C8B1F" w14:textId="02BBE59B" w:rsidR="00485D67" w:rsidRPr="00CE1403" w:rsidRDefault="00485D67" w:rsidP="00D30E81">
            <w:pPr>
              <w:jc w:val="center"/>
              <w:rPr>
                <w:b/>
                <w:bCs/>
              </w:rPr>
            </w:pPr>
            <w:r w:rsidRPr="00CE1403">
              <w:rPr>
                <w:b/>
                <w:bCs/>
              </w:rPr>
              <w:t>Day 9</w:t>
            </w:r>
          </w:p>
        </w:tc>
        <w:tc>
          <w:tcPr>
            <w:tcW w:w="956" w:type="dxa"/>
            <w:vAlign w:val="center"/>
          </w:tcPr>
          <w:p w14:paraId="5AC435AB" w14:textId="77777777" w:rsidR="00485D67" w:rsidRPr="00CE1403" w:rsidRDefault="00485D67" w:rsidP="00D30E81">
            <w:pPr>
              <w:jc w:val="center"/>
              <w:rPr>
                <w:b/>
                <w:bCs/>
              </w:rPr>
            </w:pPr>
            <w:r w:rsidRPr="00CE1403">
              <w:rPr>
                <w:b/>
                <w:bCs/>
              </w:rPr>
              <w:t>Day 10</w:t>
            </w:r>
          </w:p>
        </w:tc>
        <w:tc>
          <w:tcPr>
            <w:tcW w:w="1052" w:type="dxa"/>
            <w:vAlign w:val="center"/>
          </w:tcPr>
          <w:p w14:paraId="1F7E415B" w14:textId="7451BC14" w:rsidR="00485D67" w:rsidRPr="00CE1403" w:rsidRDefault="00485D67" w:rsidP="00D30E81">
            <w:pPr>
              <w:jc w:val="center"/>
              <w:rPr>
                <w:b/>
                <w:bCs/>
              </w:rPr>
            </w:pPr>
            <w:r w:rsidRPr="00CE1403">
              <w:rPr>
                <w:b/>
                <w:bCs/>
              </w:rPr>
              <w:t>Day 11</w:t>
            </w:r>
            <w:r w:rsidR="00032F50" w:rsidRPr="00CE1403">
              <w:rPr>
                <w:b/>
                <w:bCs/>
              </w:rPr>
              <w:t>/ Death</w:t>
            </w:r>
          </w:p>
        </w:tc>
        <w:tc>
          <w:tcPr>
            <w:tcW w:w="1693" w:type="dxa"/>
            <w:vAlign w:val="center"/>
          </w:tcPr>
          <w:p w14:paraId="41F233AA" w14:textId="77777777" w:rsidR="00485D67" w:rsidRPr="00CE1403" w:rsidRDefault="00485D67" w:rsidP="00A00169">
            <w:pPr>
              <w:jc w:val="center"/>
              <w:rPr>
                <w:b/>
                <w:bCs/>
              </w:rPr>
            </w:pPr>
            <w:r w:rsidRPr="00CE1403">
              <w:rPr>
                <w:b/>
                <w:bCs/>
              </w:rPr>
              <w:t>Comment/</w:t>
            </w:r>
          </w:p>
          <w:p w14:paraId="1E5E9624" w14:textId="03B4D342" w:rsidR="00485D67" w:rsidRPr="00CE1403" w:rsidRDefault="00485D67" w:rsidP="00A00169">
            <w:pPr>
              <w:jc w:val="center"/>
              <w:rPr>
                <w:b/>
                <w:bCs/>
              </w:rPr>
            </w:pPr>
            <w:r w:rsidRPr="00CE1403">
              <w:rPr>
                <w:b/>
                <w:bCs/>
              </w:rPr>
              <w:t xml:space="preserve">Clinical </w:t>
            </w:r>
            <w:proofErr w:type="spellStart"/>
            <w:r w:rsidRPr="00CE1403">
              <w:rPr>
                <w:b/>
                <w:bCs/>
              </w:rPr>
              <w:t>interpretation</w:t>
            </w:r>
            <w:proofErr w:type="spellEnd"/>
          </w:p>
        </w:tc>
      </w:tr>
      <w:tr w:rsidR="00CE1403" w:rsidRPr="00CE1403" w14:paraId="0AE10C06" w14:textId="77777777" w:rsidTr="00AF7A9B">
        <w:trPr>
          <w:trHeight w:val="300"/>
        </w:trPr>
        <w:tc>
          <w:tcPr>
            <w:tcW w:w="3255" w:type="dxa"/>
          </w:tcPr>
          <w:p w14:paraId="5209A839" w14:textId="150DF257" w:rsidR="00CE1403" w:rsidRPr="00AF7A9B" w:rsidRDefault="00CE1403" w:rsidP="2F6EB338">
            <w:pPr>
              <w:rPr>
                <w:lang w:val="en-US"/>
              </w:rPr>
            </w:pPr>
            <w:r w:rsidRPr="00AF7A9B">
              <w:rPr>
                <w:lang w:val="en-US"/>
              </w:rPr>
              <w:t>Dipeptidyl peptidase 3</w:t>
            </w:r>
            <w:r w:rsidR="35712190" w:rsidRPr="00AF7A9B">
              <w:rPr>
                <w:lang w:val="en-US"/>
              </w:rPr>
              <w:t xml:space="preserve"> activity</w:t>
            </w:r>
            <w:r w:rsidR="4D2DF4B6" w:rsidRPr="00AF7A9B">
              <w:rPr>
                <w:lang w:val="en-US"/>
              </w:rPr>
              <w:t xml:space="preserve"> [µmol/min]</w:t>
            </w:r>
          </w:p>
        </w:tc>
        <w:tc>
          <w:tcPr>
            <w:tcW w:w="1455" w:type="dxa"/>
          </w:tcPr>
          <w:p w14:paraId="5DF6411F" w14:textId="4E41D015" w:rsidR="2F6EB338" w:rsidRDefault="2F6EB338" w:rsidP="2F6EB338">
            <w:pPr>
              <w:jc w:val="center"/>
              <w:rPr>
                <w:rFonts w:ascii="Calibri" w:eastAsia="Calibri" w:hAnsi="Calibri" w:cs="Calibri"/>
              </w:rPr>
            </w:pPr>
            <w:r w:rsidRPr="2F6EB338">
              <w:rPr>
                <w:rFonts w:ascii="Calibri" w:eastAsia="Calibri" w:hAnsi="Calibri" w:cs="Calibri"/>
              </w:rPr>
              <w:t>2,33E-05</w:t>
            </w:r>
          </w:p>
        </w:tc>
        <w:tc>
          <w:tcPr>
            <w:tcW w:w="885" w:type="dxa"/>
          </w:tcPr>
          <w:p w14:paraId="585C81C0" w14:textId="49AA318F" w:rsidR="2F6EB338" w:rsidRDefault="2F6EB338" w:rsidP="2F6EB338">
            <w:pPr>
              <w:jc w:val="center"/>
              <w:rPr>
                <w:rFonts w:ascii="Calibri" w:eastAsia="Calibri" w:hAnsi="Calibri" w:cs="Calibri"/>
              </w:rPr>
            </w:pPr>
            <w:r w:rsidRPr="2F6EB338">
              <w:rPr>
                <w:rFonts w:ascii="Calibri" w:eastAsia="Calibri" w:hAnsi="Calibri" w:cs="Calibri"/>
              </w:rPr>
              <w:t>3,10E-06</w:t>
            </w:r>
          </w:p>
        </w:tc>
        <w:tc>
          <w:tcPr>
            <w:tcW w:w="832" w:type="dxa"/>
          </w:tcPr>
          <w:p w14:paraId="3E7756C7" w14:textId="73A5C34F" w:rsidR="2F6EB338" w:rsidRDefault="2F6EB338" w:rsidP="2F6EB338">
            <w:pPr>
              <w:jc w:val="center"/>
              <w:rPr>
                <w:rFonts w:ascii="Calibri" w:eastAsia="Calibri" w:hAnsi="Calibri" w:cs="Calibri"/>
              </w:rPr>
            </w:pPr>
            <w:r w:rsidRPr="2F6EB338">
              <w:rPr>
                <w:rFonts w:ascii="Calibri" w:eastAsia="Calibri" w:hAnsi="Calibri" w:cs="Calibri"/>
              </w:rPr>
              <w:t>3,83E-06</w:t>
            </w:r>
          </w:p>
        </w:tc>
        <w:tc>
          <w:tcPr>
            <w:tcW w:w="926" w:type="dxa"/>
          </w:tcPr>
          <w:p w14:paraId="308CF388" w14:textId="59BEDCF9" w:rsidR="2F6EB338" w:rsidRDefault="2F6EB338" w:rsidP="2F6EB338">
            <w:pPr>
              <w:jc w:val="center"/>
              <w:rPr>
                <w:rFonts w:ascii="Calibri" w:eastAsia="Calibri" w:hAnsi="Calibri" w:cs="Calibri"/>
              </w:rPr>
            </w:pPr>
            <w:r w:rsidRPr="2F6EB338">
              <w:rPr>
                <w:rFonts w:ascii="Calibri" w:eastAsia="Calibri" w:hAnsi="Calibri" w:cs="Calibri"/>
              </w:rPr>
              <w:t>6,29E-06</w:t>
            </w:r>
          </w:p>
        </w:tc>
        <w:tc>
          <w:tcPr>
            <w:tcW w:w="955" w:type="dxa"/>
          </w:tcPr>
          <w:p w14:paraId="04B4077B" w14:textId="64496FD7" w:rsidR="2F6EB338" w:rsidRDefault="2F6EB338" w:rsidP="2F6EB338">
            <w:pPr>
              <w:jc w:val="center"/>
              <w:rPr>
                <w:rFonts w:ascii="Calibri" w:eastAsia="Calibri" w:hAnsi="Calibri" w:cs="Calibri"/>
              </w:rPr>
            </w:pPr>
            <w:r w:rsidRPr="2F6EB338">
              <w:rPr>
                <w:rFonts w:ascii="Calibri" w:eastAsia="Calibri" w:hAnsi="Calibri" w:cs="Calibri"/>
              </w:rPr>
              <w:t>6,95E-06</w:t>
            </w:r>
          </w:p>
        </w:tc>
        <w:tc>
          <w:tcPr>
            <w:tcW w:w="911" w:type="dxa"/>
          </w:tcPr>
          <w:p w14:paraId="7ABC7A8A" w14:textId="3BB74821" w:rsidR="00CE1403" w:rsidRPr="00CE1403" w:rsidRDefault="41082757" w:rsidP="2F6EB338">
            <w:r>
              <w:t>n/a</w:t>
            </w:r>
          </w:p>
        </w:tc>
        <w:tc>
          <w:tcPr>
            <w:tcW w:w="831" w:type="dxa"/>
          </w:tcPr>
          <w:p w14:paraId="0C60D13C" w14:textId="733D13B8" w:rsidR="2F6EB338" w:rsidRDefault="2F6EB338" w:rsidP="2F6EB338">
            <w:pPr>
              <w:jc w:val="center"/>
              <w:rPr>
                <w:rFonts w:ascii="Calibri" w:eastAsia="Calibri" w:hAnsi="Calibri" w:cs="Calibri"/>
              </w:rPr>
            </w:pPr>
            <w:r w:rsidRPr="2F6EB338">
              <w:rPr>
                <w:rFonts w:ascii="Calibri" w:eastAsia="Calibri" w:hAnsi="Calibri" w:cs="Calibri"/>
              </w:rPr>
              <w:t>9,27E-06</w:t>
            </w:r>
          </w:p>
        </w:tc>
        <w:tc>
          <w:tcPr>
            <w:tcW w:w="880" w:type="dxa"/>
          </w:tcPr>
          <w:p w14:paraId="7E888862" w14:textId="5C05D165" w:rsidR="00CE1403" w:rsidRPr="00CE1403" w:rsidRDefault="50894533" w:rsidP="2F6EB338">
            <w:r>
              <w:t>n/a</w:t>
            </w:r>
          </w:p>
        </w:tc>
        <w:tc>
          <w:tcPr>
            <w:tcW w:w="836" w:type="dxa"/>
          </w:tcPr>
          <w:p w14:paraId="56E522AB" w14:textId="16C0DB4D" w:rsidR="00CE1403" w:rsidRPr="00CE1403" w:rsidRDefault="50894533" w:rsidP="2F6EB338">
            <w:r>
              <w:t>n/a</w:t>
            </w:r>
          </w:p>
        </w:tc>
        <w:tc>
          <w:tcPr>
            <w:tcW w:w="835" w:type="dxa"/>
          </w:tcPr>
          <w:p w14:paraId="2F6FD8C2" w14:textId="238E10FA" w:rsidR="00CE1403" w:rsidRPr="00CE1403" w:rsidRDefault="50894533" w:rsidP="2F6EB338">
            <w:r>
              <w:t>n/a</w:t>
            </w:r>
          </w:p>
        </w:tc>
        <w:tc>
          <w:tcPr>
            <w:tcW w:w="956" w:type="dxa"/>
          </w:tcPr>
          <w:p w14:paraId="70DB4DC2" w14:textId="0A4ADE35" w:rsidR="00CE1403" w:rsidRPr="00CE1403" w:rsidRDefault="50894533" w:rsidP="2F6EB338">
            <w:r>
              <w:t>n/a</w:t>
            </w:r>
          </w:p>
        </w:tc>
        <w:tc>
          <w:tcPr>
            <w:tcW w:w="1052" w:type="dxa"/>
          </w:tcPr>
          <w:p w14:paraId="28431007" w14:textId="03B59044" w:rsidR="00CE1403" w:rsidRPr="00CE1403" w:rsidRDefault="50894533" w:rsidP="2F6EB338">
            <w:r>
              <w:t>n/a</w:t>
            </w:r>
          </w:p>
        </w:tc>
        <w:tc>
          <w:tcPr>
            <w:tcW w:w="1693" w:type="dxa"/>
          </w:tcPr>
          <w:p w14:paraId="2FCA9C75" w14:textId="77777777" w:rsidR="00CE1403" w:rsidRPr="00CE1403" w:rsidRDefault="00CE1403" w:rsidP="00CE1403">
            <w:pPr>
              <w:rPr>
                <w:highlight w:val="yellow"/>
              </w:rPr>
            </w:pPr>
          </w:p>
        </w:tc>
      </w:tr>
      <w:tr w:rsidR="00485D67" w:rsidRPr="00CE1403" w14:paraId="7A7F475D" w14:textId="77777777" w:rsidTr="00AF7A9B">
        <w:trPr>
          <w:trHeight w:val="300"/>
        </w:trPr>
        <w:tc>
          <w:tcPr>
            <w:tcW w:w="3255" w:type="dxa"/>
          </w:tcPr>
          <w:p w14:paraId="38854912" w14:textId="2CCBAB42" w:rsidR="00485D67" w:rsidRPr="00CE1403" w:rsidRDefault="3C792FAA" w:rsidP="2F6EB338">
            <w:proofErr w:type="spellStart"/>
            <w:r>
              <w:t>Norepinephrine</w:t>
            </w:r>
            <w:proofErr w:type="spellEnd"/>
            <w:r>
              <w:t xml:space="preserve"> [µg/kg/min]</w:t>
            </w:r>
          </w:p>
        </w:tc>
        <w:tc>
          <w:tcPr>
            <w:tcW w:w="1455" w:type="dxa"/>
          </w:tcPr>
          <w:p w14:paraId="6C51107A" w14:textId="71FBF2DA" w:rsidR="00485D67" w:rsidRPr="00CE1403" w:rsidRDefault="244BE0C7" w:rsidP="2F6EB338">
            <w:r>
              <w:t>0.800</w:t>
            </w:r>
          </w:p>
        </w:tc>
        <w:tc>
          <w:tcPr>
            <w:tcW w:w="885" w:type="dxa"/>
          </w:tcPr>
          <w:p w14:paraId="7CF20975" w14:textId="46B550B9" w:rsidR="00485D67" w:rsidRPr="00CE1403" w:rsidRDefault="244BE0C7" w:rsidP="2F6EB338">
            <w:r>
              <w:t>0.320</w:t>
            </w:r>
          </w:p>
        </w:tc>
        <w:tc>
          <w:tcPr>
            <w:tcW w:w="832" w:type="dxa"/>
          </w:tcPr>
          <w:p w14:paraId="6C61D87E" w14:textId="75068587" w:rsidR="00485D67" w:rsidRPr="00CE1403" w:rsidRDefault="244BE0C7" w:rsidP="2F6EB338">
            <w:r>
              <w:t>0.349</w:t>
            </w:r>
          </w:p>
        </w:tc>
        <w:tc>
          <w:tcPr>
            <w:tcW w:w="926" w:type="dxa"/>
          </w:tcPr>
          <w:p w14:paraId="00BB57E2" w14:textId="69A7D642" w:rsidR="00485D67" w:rsidRPr="00CE1403" w:rsidRDefault="284DF175" w:rsidP="2F6EB338">
            <w:r>
              <w:t>0.437</w:t>
            </w:r>
          </w:p>
        </w:tc>
        <w:tc>
          <w:tcPr>
            <w:tcW w:w="955" w:type="dxa"/>
          </w:tcPr>
          <w:p w14:paraId="2E272131" w14:textId="68E9DE06" w:rsidR="00485D67" w:rsidRPr="00CE1403" w:rsidRDefault="284DF175" w:rsidP="2F6EB338">
            <w:r>
              <w:t>0.313</w:t>
            </w:r>
          </w:p>
        </w:tc>
        <w:tc>
          <w:tcPr>
            <w:tcW w:w="911" w:type="dxa"/>
          </w:tcPr>
          <w:p w14:paraId="5CBB6E55" w14:textId="207AEA3E" w:rsidR="00485D67" w:rsidRPr="00CE1403" w:rsidRDefault="284DF175" w:rsidP="2F6EB338">
            <w:r>
              <w:t>0.218</w:t>
            </w:r>
          </w:p>
        </w:tc>
        <w:tc>
          <w:tcPr>
            <w:tcW w:w="831" w:type="dxa"/>
          </w:tcPr>
          <w:p w14:paraId="1D84A692" w14:textId="5D85808A" w:rsidR="00485D67" w:rsidRPr="00CE1403" w:rsidRDefault="284DF175" w:rsidP="2F6EB338">
            <w:r>
              <w:t>0.436</w:t>
            </w:r>
          </w:p>
        </w:tc>
        <w:tc>
          <w:tcPr>
            <w:tcW w:w="880" w:type="dxa"/>
          </w:tcPr>
          <w:p w14:paraId="04F6F3E7" w14:textId="782BC7E3" w:rsidR="00485D67" w:rsidRPr="00CE1403" w:rsidRDefault="284DF175" w:rsidP="2F6EB338">
            <w:r>
              <w:t>0.516</w:t>
            </w:r>
          </w:p>
        </w:tc>
        <w:tc>
          <w:tcPr>
            <w:tcW w:w="836" w:type="dxa"/>
          </w:tcPr>
          <w:p w14:paraId="10F795A0" w14:textId="2DC734B5" w:rsidR="00485D67" w:rsidRPr="00CE1403" w:rsidRDefault="284DF175" w:rsidP="2F6EB338">
            <w:r>
              <w:t>0.564</w:t>
            </w:r>
          </w:p>
        </w:tc>
        <w:tc>
          <w:tcPr>
            <w:tcW w:w="835" w:type="dxa"/>
          </w:tcPr>
          <w:p w14:paraId="0533D127" w14:textId="39F0E9E3" w:rsidR="00485D67" w:rsidRPr="00CE1403" w:rsidRDefault="284DF175" w:rsidP="2F6EB338">
            <w:r>
              <w:t>0.560</w:t>
            </w:r>
          </w:p>
        </w:tc>
        <w:tc>
          <w:tcPr>
            <w:tcW w:w="956" w:type="dxa"/>
          </w:tcPr>
          <w:p w14:paraId="6AC6F7DE" w14:textId="78F403F9" w:rsidR="00485D67" w:rsidRPr="00CE1403" w:rsidRDefault="284DF175" w:rsidP="2F6EB338">
            <w:r>
              <w:t>2.330</w:t>
            </w:r>
          </w:p>
        </w:tc>
        <w:tc>
          <w:tcPr>
            <w:tcW w:w="1052" w:type="dxa"/>
          </w:tcPr>
          <w:p w14:paraId="09F732E3" w14:textId="76B0D54E" w:rsidR="00485D67" w:rsidRPr="00CE1403" w:rsidRDefault="284DF175" w:rsidP="2F6EB338">
            <w:r>
              <w:t>0.589</w:t>
            </w:r>
          </w:p>
        </w:tc>
        <w:tc>
          <w:tcPr>
            <w:tcW w:w="1693" w:type="dxa"/>
          </w:tcPr>
          <w:p w14:paraId="2B1CFD33" w14:textId="499DFCD3" w:rsidR="00485D67" w:rsidRPr="00CE1403" w:rsidRDefault="00485D67">
            <w:pPr>
              <w:rPr>
                <w:highlight w:val="yellow"/>
              </w:rPr>
            </w:pPr>
          </w:p>
        </w:tc>
      </w:tr>
      <w:tr w:rsidR="00582675" w:rsidRPr="00CE1403" w14:paraId="326AD520" w14:textId="77777777" w:rsidTr="00AF7A9B">
        <w:trPr>
          <w:trHeight w:val="300"/>
        </w:trPr>
        <w:tc>
          <w:tcPr>
            <w:tcW w:w="3255" w:type="dxa"/>
          </w:tcPr>
          <w:p w14:paraId="71CF5C40" w14:textId="1E2B58B3" w:rsidR="00582675" w:rsidRPr="00CE1403" w:rsidRDefault="18AA9681" w:rsidP="2F6EB338">
            <w:r>
              <w:t>Lactate (≤2 mmol/L)</w:t>
            </w:r>
          </w:p>
        </w:tc>
        <w:tc>
          <w:tcPr>
            <w:tcW w:w="1455" w:type="dxa"/>
          </w:tcPr>
          <w:p w14:paraId="3B12F943" w14:textId="5A22D25E" w:rsidR="00582675" w:rsidRPr="00CE1403" w:rsidRDefault="18AA9681" w:rsidP="2F6EB338">
            <w:r>
              <w:t>3.5</w:t>
            </w:r>
          </w:p>
        </w:tc>
        <w:tc>
          <w:tcPr>
            <w:tcW w:w="885" w:type="dxa"/>
          </w:tcPr>
          <w:p w14:paraId="61F15C79" w14:textId="495312FF" w:rsidR="00582675" w:rsidRPr="00CE1403" w:rsidRDefault="18AA9681" w:rsidP="2F6EB338">
            <w:r>
              <w:t>0.9</w:t>
            </w:r>
          </w:p>
        </w:tc>
        <w:tc>
          <w:tcPr>
            <w:tcW w:w="832" w:type="dxa"/>
          </w:tcPr>
          <w:p w14:paraId="037585B2" w14:textId="0CD046F5" w:rsidR="00582675" w:rsidRPr="00CE1403" w:rsidRDefault="18AA9681" w:rsidP="2F6EB338">
            <w:r>
              <w:t>0.8</w:t>
            </w:r>
          </w:p>
        </w:tc>
        <w:tc>
          <w:tcPr>
            <w:tcW w:w="926" w:type="dxa"/>
          </w:tcPr>
          <w:p w14:paraId="4E96BB2E" w14:textId="1DC493AA" w:rsidR="00582675" w:rsidRPr="00CE1403" w:rsidRDefault="18AA9681" w:rsidP="2F6EB338">
            <w:r>
              <w:t>0.8</w:t>
            </w:r>
          </w:p>
        </w:tc>
        <w:tc>
          <w:tcPr>
            <w:tcW w:w="955" w:type="dxa"/>
          </w:tcPr>
          <w:p w14:paraId="0797B26D" w14:textId="79E783A8" w:rsidR="00582675" w:rsidRPr="00CE1403" w:rsidRDefault="18AA9681" w:rsidP="2F6EB338">
            <w:r>
              <w:t>0.7</w:t>
            </w:r>
          </w:p>
        </w:tc>
        <w:tc>
          <w:tcPr>
            <w:tcW w:w="911" w:type="dxa"/>
          </w:tcPr>
          <w:p w14:paraId="37B7744D" w14:textId="1F6320DC" w:rsidR="00582675" w:rsidRPr="00CE1403" w:rsidRDefault="18AA9681" w:rsidP="2F6EB338">
            <w:r>
              <w:t>0.7</w:t>
            </w:r>
          </w:p>
        </w:tc>
        <w:tc>
          <w:tcPr>
            <w:tcW w:w="831" w:type="dxa"/>
          </w:tcPr>
          <w:p w14:paraId="13F58C03" w14:textId="38F05118" w:rsidR="00582675" w:rsidRPr="00CE1403" w:rsidRDefault="18AA9681" w:rsidP="2F6EB338">
            <w:r>
              <w:t>0.8</w:t>
            </w:r>
          </w:p>
        </w:tc>
        <w:tc>
          <w:tcPr>
            <w:tcW w:w="880" w:type="dxa"/>
          </w:tcPr>
          <w:p w14:paraId="4E0900FE" w14:textId="7663CFE5" w:rsidR="00582675" w:rsidRPr="00CE1403" w:rsidRDefault="18AA9681" w:rsidP="2F6EB338">
            <w:r>
              <w:t>1.1</w:t>
            </w:r>
          </w:p>
        </w:tc>
        <w:tc>
          <w:tcPr>
            <w:tcW w:w="836" w:type="dxa"/>
          </w:tcPr>
          <w:p w14:paraId="4A77E910" w14:textId="6E2B7DA6" w:rsidR="00582675" w:rsidRPr="00CE1403" w:rsidRDefault="18AA9681" w:rsidP="2F6EB338">
            <w:r>
              <w:t>0.9</w:t>
            </w:r>
          </w:p>
        </w:tc>
        <w:tc>
          <w:tcPr>
            <w:tcW w:w="835" w:type="dxa"/>
          </w:tcPr>
          <w:p w14:paraId="7534EE04" w14:textId="15803415" w:rsidR="00582675" w:rsidRPr="00CE1403" w:rsidRDefault="18AA9681" w:rsidP="2F6EB338">
            <w:r>
              <w:t>0.8</w:t>
            </w:r>
          </w:p>
        </w:tc>
        <w:tc>
          <w:tcPr>
            <w:tcW w:w="956" w:type="dxa"/>
          </w:tcPr>
          <w:p w14:paraId="6385E99D" w14:textId="725AB6F5" w:rsidR="00582675" w:rsidRPr="00CE1403" w:rsidRDefault="18AA9681" w:rsidP="2F6EB338">
            <w:r>
              <w:t>1.2</w:t>
            </w:r>
          </w:p>
        </w:tc>
        <w:tc>
          <w:tcPr>
            <w:tcW w:w="1052" w:type="dxa"/>
          </w:tcPr>
          <w:p w14:paraId="79512488" w14:textId="1D29D116" w:rsidR="00582675" w:rsidRPr="00CE1403" w:rsidRDefault="18AA9681" w:rsidP="2F6EB338">
            <w:r>
              <w:t>9.3</w:t>
            </w:r>
          </w:p>
        </w:tc>
        <w:tc>
          <w:tcPr>
            <w:tcW w:w="1693" w:type="dxa"/>
          </w:tcPr>
          <w:p w14:paraId="38F368CC" w14:textId="77777777" w:rsidR="00582675" w:rsidRPr="00CE1403" w:rsidRDefault="00582675" w:rsidP="00582675">
            <w:pPr>
              <w:rPr>
                <w:highlight w:val="yellow"/>
              </w:rPr>
            </w:pPr>
          </w:p>
        </w:tc>
      </w:tr>
      <w:tr w:rsidR="00582675" w:rsidRPr="00CE1403" w14:paraId="37053010" w14:textId="77777777" w:rsidTr="00AF7A9B">
        <w:trPr>
          <w:trHeight w:val="300"/>
        </w:trPr>
        <w:tc>
          <w:tcPr>
            <w:tcW w:w="3255" w:type="dxa"/>
          </w:tcPr>
          <w:p w14:paraId="7FE1AE65" w14:textId="525B9D2F" w:rsidR="00582675" w:rsidRPr="00CE1403" w:rsidRDefault="18AA9681" w:rsidP="2F6EB338">
            <w:r>
              <w:t xml:space="preserve">P/F </w:t>
            </w:r>
            <w:proofErr w:type="spellStart"/>
            <w:r>
              <w:t>ratio</w:t>
            </w:r>
            <w:proofErr w:type="spellEnd"/>
            <w:r>
              <w:t xml:space="preserve"> [</w:t>
            </w:r>
            <w:proofErr w:type="spellStart"/>
            <w:r>
              <w:t>mmHg</w:t>
            </w:r>
            <w:proofErr w:type="spellEnd"/>
            <w:r>
              <w:t>]</w:t>
            </w:r>
          </w:p>
        </w:tc>
        <w:tc>
          <w:tcPr>
            <w:tcW w:w="1455" w:type="dxa"/>
          </w:tcPr>
          <w:p w14:paraId="0FEC6363" w14:textId="1BDF6726" w:rsidR="00582675" w:rsidRPr="00CE1403" w:rsidRDefault="18AA9681" w:rsidP="2F6EB338">
            <w:r>
              <w:t>94.4</w:t>
            </w:r>
          </w:p>
        </w:tc>
        <w:tc>
          <w:tcPr>
            <w:tcW w:w="885" w:type="dxa"/>
          </w:tcPr>
          <w:p w14:paraId="7AAD88D4" w14:textId="40CE2F69" w:rsidR="00582675" w:rsidRPr="00CE1403" w:rsidRDefault="18AA9681" w:rsidP="2F6EB338">
            <w:r>
              <w:t>295</w:t>
            </w:r>
          </w:p>
        </w:tc>
        <w:tc>
          <w:tcPr>
            <w:tcW w:w="832" w:type="dxa"/>
          </w:tcPr>
          <w:p w14:paraId="6E67323C" w14:textId="1ED6CA1D" w:rsidR="00582675" w:rsidRPr="00CE1403" w:rsidRDefault="18AA9681" w:rsidP="2F6EB338">
            <w:r>
              <w:t>228</w:t>
            </w:r>
          </w:p>
        </w:tc>
        <w:tc>
          <w:tcPr>
            <w:tcW w:w="926" w:type="dxa"/>
          </w:tcPr>
          <w:p w14:paraId="07FF2681" w14:textId="717F890F" w:rsidR="00582675" w:rsidRPr="00CE1403" w:rsidRDefault="18AA9681" w:rsidP="2F6EB338">
            <w:r>
              <w:t>178</w:t>
            </w:r>
          </w:p>
        </w:tc>
        <w:tc>
          <w:tcPr>
            <w:tcW w:w="955" w:type="dxa"/>
          </w:tcPr>
          <w:p w14:paraId="6274DC55" w14:textId="6598A500" w:rsidR="00582675" w:rsidRPr="00CE1403" w:rsidRDefault="18AA9681" w:rsidP="2F6EB338">
            <w:r>
              <w:t>227</w:t>
            </w:r>
          </w:p>
        </w:tc>
        <w:tc>
          <w:tcPr>
            <w:tcW w:w="911" w:type="dxa"/>
          </w:tcPr>
          <w:p w14:paraId="200E6703" w14:textId="68470B09" w:rsidR="00582675" w:rsidRPr="00CE1403" w:rsidRDefault="18AA9681" w:rsidP="2F6EB338">
            <w:r>
              <w:t>229</w:t>
            </w:r>
          </w:p>
        </w:tc>
        <w:tc>
          <w:tcPr>
            <w:tcW w:w="831" w:type="dxa"/>
          </w:tcPr>
          <w:p w14:paraId="63928FEA" w14:textId="087F5481" w:rsidR="00582675" w:rsidRPr="00CE1403" w:rsidRDefault="18AA9681" w:rsidP="2F6EB338">
            <w:r>
              <w:t>239</w:t>
            </w:r>
          </w:p>
        </w:tc>
        <w:tc>
          <w:tcPr>
            <w:tcW w:w="880" w:type="dxa"/>
          </w:tcPr>
          <w:p w14:paraId="08A7FC32" w14:textId="17D9927C" w:rsidR="00582675" w:rsidRPr="00CE1403" w:rsidRDefault="18AA9681" w:rsidP="2F6EB338">
            <w:r>
              <w:t>77.2</w:t>
            </w:r>
          </w:p>
        </w:tc>
        <w:tc>
          <w:tcPr>
            <w:tcW w:w="836" w:type="dxa"/>
          </w:tcPr>
          <w:p w14:paraId="2F82CB21" w14:textId="10D56CAD" w:rsidR="00582675" w:rsidRPr="00CE1403" w:rsidRDefault="18AA9681" w:rsidP="2F6EB338">
            <w:r>
              <w:t>107</w:t>
            </w:r>
          </w:p>
        </w:tc>
        <w:tc>
          <w:tcPr>
            <w:tcW w:w="835" w:type="dxa"/>
          </w:tcPr>
          <w:p w14:paraId="47B776F9" w14:textId="66B6E337" w:rsidR="00582675" w:rsidRPr="00CE1403" w:rsidRDefault="18AA9681" w:rsidP="2F6EB338">
            <w:r>
              <w:t>143</w:t>
            </w:r>
          </w:p>
        </w:tc>
        <w:tc>
          <w:tcPr>
            <w:tcW w:w="956" w:type="dxa"/>
          </w:tcPr>
          <w:p w14:paraId="2ACA5412" w14:textId="1137A1EE" w:rsidR="00582675" w:rsidRPr="00CE1403" w:rsidRDefault="18AA9681" w:rsidP="2F6EB338">
            <w:r>
              <w:t>154</w:t>
            </w:r>
          </w:p>
        </w:tc>
        <w:tc>
          <w:tcPr>
            <w:tcW w:w="1052" w:type="dxa"/>
          </w:tcPr>
          <w:p w14:paraId="65156F4F" w14:textId="1E4BDEFC" w:rsidR="00582675" w:rsidRPr="00CE1403" w:rsidRDefault="18AA9681" w:rsidP="2F6EB338">
            <w:r>
              <w:t>56.2</w:t>
            </w:r>
          </w:p>
        </w:tc>
        <w:tc>
          <w:tcPr>
            <w:tcW w:w="1693" w:type="dxa"/>
          </w:tcPr>
          <w:p w14:paraId="79B9296F" w14:textId="6B67DE6B" w:rsidR="00582675" w:rsidRPr="00CE1403" w:rsidRDefault="00582675" w:rsidP="00582675">
            <w:pPr>
              <w:rPr>
                <w:highlight w:val="yellow"/>
              </w:rPr>
            </w:pPr>
          </w:p>
        </w:tc>
      </w:tr>
      <w:tr w:rsidR="00582675" w:rsidRPr="00CE1403" w14:paraId="0A01E51F" w14:textId="77777777" w:rsidTr="00AF7A9B">
        <w:trPr>
          <w:trHeight w:val="141"/>
        </w:trPr>
        <w:tc>
          <w:tcPr>
            <w:tcW w:w="3255" w:type="dxa"/>
          </w:tcPr>
          <w:p w14:paraId="5D11B319" w14:textId="0030E58C" w:rsidR="00582675" w:rsidRPr="00CE1403" w:rsidRDefault="18AA9681" w:rsidP="2F6EB338">
            <w:r>
              <w:t xml:space="preserve">Interleukin-6 (&lt;4.4 </w:t>
            </w:r>
            <w:proofErr w:type="spellStart"/>
            <w:r>
              <w:t>ng</w:t>
            </w:r>
            <w:proofErr w:type="spellEnd"/>
            <w:r>
              <w:t>/L)</w:t>
            </w:r>
          </w:p>
        </w:tc>
        <w:tc>
          <w:tcPr>
            <w:tcW w:w="1455" w:type="dxa"/>
          </w:tcPr>
          <w:p w14:paraId="0B10A565" w14:textId="68471C56" w:rsidR="00582675" w:rsidRPr="00CE1403" w:rsidRDefault="18AA9681" w:rsidP="2F6EB338">
            <w:r>
              <w:t>40.9</w:t>
            </w:r>
          </w:p>
        </w:tc>
        <w:tc>
          <w:tcPr>
            <w:tcW w:w="885" w:type="dxa"/>
          </w:tcPr>
          <w:p w14:paraId="18A5C8F8" w14:textId="1A78E1A4" w:rsidR="00582675" w:rsidRPr="00CE1403" w:rsidRDefault="18AA9681" w:rsidP="2F6EB338">
            <w:r>
              <w:t>11.3</w:t>
            </w:r>
          </w:p>
        </w:tc>
        <w:tc>
          <w:tcPr>
            <w:tcW w:w="832" w:type="dxa"/>
          </w:tcPr>
          <w:p w14:paraId="2B1B8B31" w14:textId="1EFF67F7" w:rsidR="00582675" w:rsidRPr="00CE1403" w:rsidRDefault="18AA9681" w:rsidP="2F6EB338">
            <w:r>
              <w:t>8.5</w:t>
            </w:r>
          </w:p>
        </w:tc>
        <w:tc>
          <w:tcPr>
            <w:tcW w:w="926" w:type="dxa"/>
          </w:tcPr>
          <w:p w14:paraId="5AB79A03" w14:textId="2FC11AEA" w:rsidR="00582675" w:rsidRPr="00CE1403" w:rsidRDefault="18AA9681" w:rsidP="2F6EB338">
            <w:r>
              <w:t>4.8</w:t>
            </w:r>
          </w:p>
        </w:tc>
        <w:tc>
          <w:tcPr>
            <w:tcW w:w="955" w:type="dxa"/>
          </w:tcPr>
          <w:p w14:paraId="509C3C4E" w14:textId="1F459F8F" w:rsidR="00582675" w:rsidRPr="00CE1403" w:rsidRDefault="18AA9681" w:rsidP="2F6EB338">
            <w:r>
              <w:t>n/a</w:t>
            </w:r>
          </w:p>
        </w:tc>
        <w:tc>
          <w:tcPr>
            <w:tcW w:w="911" w:type="dxa"/>
          </w:tcPr>
          <w:p w14:paraId="3AE813DE" w14:textId="1E47A652" w:rsidR="00582675" w:rsidRPr="00CE1403" w:rsidRDefault="18AA9681" w:rsidP="2F6EB338">
            <w:r>
              <w:t>n/a</w:t>
            </w:r>
          </w:p>
        </w:tc>
        <w:tc>
          <w:tcPr>
            <w:tcW w:w="831" w:type="dxa"/>
          </w:tcPr>
          <w:p w14:paraId="744F0C87" w14:textId="3DC461BE" w:rsidR="00582675" w:rsidRPr="00CE1403" w:rsidRDefault="18AA9681" w:rsidP="2F6EB338">
            <w:r>
              <w:t>n/a</w:t>
            </w:r>
          </w:p>
        </w:tc>
        <w:tc>
          <w:tcPr>
            <w:tcW w:w="880" w:type="dxa"/>
          </w:tcPr>
          <w:p w14:paraId="17A091EE" w14:textId="31E69A94" w:rsidR="00582675" w:rsidRPr="00CE1403" w:rsidRDefault="18AA9681" w:rsidP="2F6EB338">
            <w:r>
              <w:t>n/a</w:t>
            </w:r>
          </w:p>
        </w:tc>
        <w:tc>
          <w:tcPr>
            <w:tcW w:w="836" w:type="dxa"/>
          </w:tcPr>
          <w:p w14:paraId="060B06BF" w14:textId="76C4F076" w:rsidR="00582675" w:rsidRPr="00CE1403" w:rsidRDefault="18AA9681" w:rsidP="2F6EB338">
            <w:r>
              <w:t>n/a</w:t>
            </w:r>
          </w:p>
        </w:tc>
        <w:tc>
          <w:tcPr>
            <w:tcW w:w="835" w:type="dxa"/>
          </w:tcPr>
          <w:p w14:paraId="700E7219" w14:textId="7C49D0C1" w:rsidR="00582675" w:rsidRPr="00CE1403" w:rsidRDefault="18AA9681" w:rsidP="2F6EB338">
            <w:r>
              <w:t>n/a</w:t>
            </w:r>
          </w:p>
        </w:tc>
        <w:tc>
          <w:tcPr>
            <w:tcW w:w="956" w:type="dxa"/>
          </w:tcPr>
          <w:p w14:paraId="0D0B6BD8" w14:textId="1594DD29" w:rsidR="00582675" w:rsidRPr="00CE1403" w:rsidRDefault="18AA9681" w:rsidP="2F6EB338">
            <w:r>
              <w:t>26.6</w:t>
            </w:r>
          </w:p>
        </w:tc>
        <w:tc>
          <w:tcPr>
            <w:tcW w:w="1052" w:type="dxa"/>
          </w:tcPr>
          <w:p w14:paraId="11C924B9" w14:textId="7769FAF6" w:rsidR="00582675" w:rsidRPr="00CE1403" w:rsidRDefault="18AA9681" w:rsidP="2F6EB338">
            <w:r>
              <w:t>n/a</w:t>
            </w:r>
          </w:p>
        </w:tc>
        <w:tc>
          <w:tcPr>
            <w:tcW w:w="1693" w:type="dxa"/>
          </w:tcPr>
          <w:p w14:paraId="00E93192" w14:textId="025C13A7" w:rsidR="00582675" w:rsidRPr="00CE1403" w:rsidRDefault="00582675" w:rsidP="00582675">
            <w:pPr>
              <w:rPr>
                <w:highlight w:val="yellow"/>
              </w:rPr>
            </w:pPr>
          </w:p>
        </w:tc>
      </w:tr>
      <w:tr w:rsidR="00582675" w:rsidRPr="00CE1403" w14:paraId="05B800F5" w14:textId="77777777" w:rsidTr="00AF7A9B">
        <w:trPr>
          <w:trHeight w:val="300"/>
        </w:trPr>
        <w:tc>
          <w:tcPr>
            <w:tcW w:w="3255" w:type="dxa"/>
          </w:tcPr>
          <w:p w14:paraId="05BF843C" w14:textId="251F4CFC" w:rsidR="00582675" w:rsidRPr="00CE1403" w:rsidRDefault="18AA9681" w:rsidP="2F6EB338">
            <w:pPr>
              <w:rPr>
                <w:lang w:val="en-GB"/>
              </w:rPr>
            </w:pPr>
            <w:r w:rsidRPr="2F6EB338">
              <w:rPr>
                <w:lang w:val="en-GB"/>
              </w:rPr>
              <w:t>C-reactive protein (&lt;5 mg/L)</w:t>
            </w:r>
          </w:p>
        </w:tc>
        <w:tc>
          <w:tcPr>
            <w:tcW w:w="1455" w:type="dxa"/>
          </w:tcPr>
          <w:p w14:paraId="1F40A2D7" w14:textId="32E7E826" w:rsidR="00582675" w:rsidRPr="00CE1403" w:rsidRDefault="18AA9681" w:rsidP="2F6EB338">
            <w:r>
              <w:t>298</w:t>
            </w:r>
          </w:p>
        </w:tc>
        <w:tc>
          <w:tcPr>
            <w:tcW w:w="885" w:type="dxa"/>
          </w:tcPr>
          <w:p w14:paraId="0DB3D44F" w14:textId="4F61976F" w:rsidR="00582675" w:rsidRPr="00CE1403" w:rsidRDefault="18AA9681" w:rsidP="2F6EB338">
            <w:r>
              <w:t>273</w:t>
            </w:r>
          </w:p>
        </w:tc>
        <w:tc>
          <w:tcPr>
            <w:tcW w:w="832" w:type="dxa"/>
          </w:tcPr>
          <w:p w14:paraId="46E48D63" w14:textId="54FBA7A8" w:rsidR="00582675" w:rsidRPr="00CE1403" w:rsidRDefault="18AA9681" w:rsidP="2F6EB338">
            <w:r>
              <w:t>179</w:t>
            </w:r>
          </w:p>
        </w:tc>
        <w:tc>
          <w:tcPr>
            <w:tcW w:w="926" w:type="dxa"/>
          </w:tcPr>
          <w:p w14:paraId="4910F761" w14:textId="3D69BFA7" w:rsidR="00582675" w:rsidRPr="00CE1403" w:rsidRDefault="18AA9681" w:rsidP="2F6EB338">
            <w:r>
              <w:t>99</w:t>
            </w:r>
          </w:p>
        </w:tc>
        <w:tc>
          <w:tcPr>
            <w:tcW w:w="955" w:type="dxa"/>
          </w:tcPr>
          <w:p w14:paraId="2AEF0F51" w14:textId="629CBEDA" w:rsidR="00582675" w:rsidRPr="00CE1403" w:rsidRDefault="18AA9681" w:rsidP="2F6EB338">
            <w:r>
              <w:t>63</w:t>
            </w:r>
          </w:p>
        </w:tc>
        <w:tc>
          <w:tcPr>
            <w:tcW w:w="911" w:type="dxa"/>
          </w:tcPr>
          <w:p w14:paraId="0753B7A3" w14:textId="2844550D" w:rsidR="00582675" w:rsidRPr="00CE1403" w:rsidRDefault="18AA9681" w:rsidP="2F6EB338">
            <w:r>
              <w:t>51</w:t>
            </w:r>
          </w:p>
        </w:tc>
        <w:tc>
          <w:tcPr>
            <w:tcW w:w="831" w:type="dxa"/>
          </w:tcPr>
          <w:p w14:paraId="31B89BB1" w14:textId="17C01DB6" w:rsidR="00582675" w:rsidRPr="00CE1403" w:rsidRDefault="18AA9681" w:rsidP="2F6EB338">
            <w:r>
              <w:t>43</w:t>
            </w:r>
          </w:p>
        </w:tc>
        <w:tc>
          <w:tcPr>
            <w:tcW w:w="880" w:type="dxa"/>
          </w:tcPr>
          <w:p w14:paraId="1239A6FA" w14:textId="06602D13" w:rsidR="00582675" w:rsidRPr="00CE1403" w:rsidRDefault="18AA9681" w:rsidP="2F6EB338">
            <w:r>
              <w:t>55</w:t>
            </w:r>
          </w:p>
        </w:tc>
        <w:tc>
          <w:tcPr>
            <w:tcW w:w="836" w:type="dxa"/>
          </w:tcPr>
          <w:p w14:paraId="48C777D9" w14:textId="5528A1B1" w:rsidR="00582675" w:rsidRPr="00CE1403" w:rsidRDefault="18AA9681" w:rsidP="2F6EB338">
            <w:r>
              <w:t>49</w:t>
            </w:r>
          </w:p>
        </w:tc>
        <w:tc>
          <w:tcPr>
            <w:tcW w:w="835" w:type="dxa"/>
          </w:tcPr>
          <w:p w14:paraId="274D8E0F" w14:textId="4E463E83" w:rsidR="00582675" w:rsidRPr="00CE1403" w:rsidRDefault="18AA9681" w:rsidP="2F6EB338">
            <w:r>
              <w:t>42</w:t>
            </w:r>
          </w:p>
        </w:tc>
        <w:tc>
          <w:tcPr>
            <w:tcW w:w="956" w:type="dxa"/>
          </w:tcPr>
          <w:p w14:paraId="3C82BEAF" w14:textId="5D49316A" w:rsidR="00582675" w:rsidRPr="00CE1403" w:rsidRDefault="18AA9681" w:rsidP="2F6EB338">
            <w:r>
              <w:t>38</w:t>
            </w:r>
          </w:p>
        </w:tc>
        <w:tc>
          <w:tcPr>
            <w:tcW w:w="1052" w:type="dxa"/>
          </w:tcPr>
          <w:p w14:paraId="1D43C128" w14:textId="5BF98AFE" w:rsidR="00582675" w:rsidRPr="00CE1403" w:rsidRDefault="18AA9681" w:rsidP="2F6EB338">
            <w:r>
              <w:t>7</w:t>
            </w:r>
          </w:p>
        </w:tc>
        <w:tc>
          <w:tcPr>
            <w:tcW w:w="1693" w:type="dxa"/>
          </w:tcPr>
          <w:p w14:paraId="0D84721F" w14:textId="6C928FE4" w:rsidR="00582675" w:rsidRPr="00CE1403" w:rsidRDefault="00582675" w:rsidP="00582675">
            <w:pPr>
              <w:rPr>
                <w:highlight w:val="yellow"/>
              </w:rPr>
            </w:pPr>
          </w:p>
        </w:tc>
      </w:tr>
      <w:tr w:rsidR="00582675" w:rsidRPr="00CE1403" w14:paraId="7872FAFD" w14:textId="77777777" w:rsidTr="00AF7A9B">
        <w:trPr>
          <w:trHeight w:val="300"/>
        </w:trPr>
        <w:tc>
          <w:tcPr>
            <w:tcW w:w="3255" w:type="dxa"/>
          </w:tcPr>
          <w:p w14:paraId="027F39B2" w14:textId="71638B7D" w:rsidR="00582675" w:rsidRPr="00CE1403" w:rsidRDefault="18AA9681" w:rsidP="2F6EB338">
            <w:proofErr w:type="spellStart"/>
            <w:r>
              <w:t>Procalcitonine</w:t>
            </w:r>
            <w:proofErr w:type="spellEnd"/>
            <w:r>
              <w:t xml:space="preserve"> (0.5 µg/L)</w:t>
            </w:r>
          </w:p>
        </w:tc>
        <w:tc>
          <w:tcPr>
            <w:tcW w:w="1455" w:type="dxa"/>
          </w:tcPr>
          <w:p w14:paraId="65D52014" w14:textId="5EC2C1A0" w:rsidR="00582675" w:rsidRPr="00CE1403" w:rsidRDefault="18AA9681" w:rsidP="2F6EB338">
            <w:r>
              <w:t>2.33</w:t>
            </w:r>
          </w:p>
        </w:tc>
        <w:tc>
          <w:tcPr>
            <w:tcW w:w="885" w:type="dxa"/>
          </w:tcPr>
          <w:p w14:paraId="3C3C84DF" w14:textId="58966709" w:rsidR="00582675" w:rsidRPr="00CE1403" w:rsidRDefault="18AA9681" w:rsidP="2F6EB338">
            <w:r>
              <w:t>n/a</w:t>
            </w:r>
          </w:p>
        </w:tc>
        <w:tc>
          <w:tcPr>
            <w:tcW w:w="832" w:type="dxa"/>
          </w:tcPr>
          <w:p w14:paraId="78C2352D" w14:textId="5E236BFF" w:rsidR="00582675" w:rsidRPr="00CE1403" w:rsidRDefault="18AA9681" w:rsidP="2F6EB338">
            <w:r>
              <w:t>n/a</w:t>
            </w:r>
          </w:p>
        </w:tc>
        <w:tc>
          <w:tcPr>
            <w:tcW w:w="926" w:type="dxa"/>
          </w:tcPr>
          <w:p w14:paraId="4D7EFB34" w14:textId="59A76E30" w:rsidR="00582675" w:rsidRPr="00CE1403" w:rsidRDefault="18AA9681" w:rsidP="2F6EB338">
            <w:r>
              <w:t>n/a</w:t>
            </w:r>
          </w:p>
        </w:tc>
        <w:tc>
          <w:tcPr>
            <w:tcW w:w="955" w:type="dxa"/>
          </w:tcPr>
          <w:p w14:paraId="1B77DD79" w14:textId="7E0E8B8E" w:rsidR="00582675" w:rsidRPr="00CE1403" w:rsidRDefault="18AA9681" w:rsidP="2F6EB338">
            <w:r>
              <w:t>0.67</w:t>
            </w:r>
          </w:p>
        </w:tc>
        <w:tc>
          <w:tcPr>
            <w:tcW w:w="911" w:type="dxa"/>
          </w:tcPr>
          <w:p w14:paraId="0FE5915F" w14:textId="7FF4C673" w:rsidR="00582675" w:rsidRPr="00CE1403" w:rsidRDefault="18AA9681" w:rsidP="2F6EB338">
            <w:r>
              <w:t>n/a</w:t>
            </w:r>
          </w:p>
        </w:tc>
        <w:tc>
          <w:tcPr>
            <w:tcW w:w="831" w:type="dxa"/>
          </w:tcPr>
          <w:p w14:paraId="75069CFC" w14:textId="11B00350" w:rsidR="00582675" w:rsidRPr="00CE1403" w:rsidRDefault="18AA9681" w:rsidP="2F6EB338">
            <w:r>
              <w:t>0.81</w:t>
            </w:r>
          </w:p>
        </w:tc>
        <w:tc>
          <w:tcPr>
            <w:tcW w:w="880" w:type="dxa"/>
          </w:tcPr>
          <w:p w14:paraId="19C16796" w14:textId="559AFFF0" w:rsidR="00582675" w:rsidRPr="00CE1403" w:rsidRDefault="18AA9681" w:rsidP="2F6EB338">
            <w:r>
              <w:t>n/a</w:t>
            </w:r>
          </w:p>
        </w:tc>
        <w:tc>
          <w:tcPr>
            <w:tcW w:w="836" w:type="dxa"/>
          </w:tcPr>
          <w:p w14:paraId="2BAF98AB" w14:textId="196BF747" w:rsidR="00582675" w:rsidRPr="00CE1403" w:rsidRDefault="18AA9681" w:rsidP="2F6EB338">
            <w:r>
              <w:t>n/a</w:t>
            </w:r>
          </w:p>
        </w:tc>
        <w:tc>
          <w:tcPr>
            <w:tcW w:w="835" w:type="dxa"/>
          </w:tcPr>
          <w:p w14:paraId="0A80B449" w14:textId="389549E5" w:rsidR="00582675" w:rsidRPr="00CE1403" w:rsidRDefault="18AA9681" w:rsidP="2F6EB338">
            <w:r>
              <w:t>n/a</w:t>
            </w:r>
          </w:p>
        </w:tc>
        <w:tc>
          <w:tcPr>
            <w:tcW w:w="956" w:type="dxa"/>
          </w:tcPr>
          <w:p w14:paraId="39F16030" w14:textId="7C8BB48E" w:rsidR="00582675" w:rsidRPr="00CE1403" w:rsidRDefault="18AA9681" w:rsidP="2F6EB338">
            <w:r>
              <w:t>1.30</w:t>
            </w:r>
          </w:p>
        </w:tc>
        <w:tc>
          <w:tcPr>
            <w:tcW w:w="1052" w:type="dxa"/>
          </w:tcPr>
          <w:p w14:paraId="70D0309C" w14:textId="608292FB" w:rsidR="00582675" w:rsidRPr="00CE1403" w:rsidRDefault="18AA9681" w:rsidP="2F6EB338">
            <w:r>
              <w:t>n/a</w:t>
            </w:r>
          </w:p>
        </w:tc>
        <w:tc>
          <w:tcPr>
            <w:tcW w:w="1693" w:type="dxa"/>
          </w:tcPr>
          <w:p w14:paraId="7DE5C57B" w14:textId="77777777" w:rsidR="00582675" w:rsidRPr="00CE1403" w:rsidRDefault="00582675" w:rsidP="00582675">
            <w:pPr>
              <w:rPr>
                <w:highlight w:val="yellow"/>
              </w:rPr>
            </w:pPr>
          </w:p>
        </w:tc>
      </w:tr>
      <w:tr w:rsidR="00582675" w:rsidRPr="00CE1403" w14:paraId="1D87F450" w14:textId="77777777" w:rsidTr="00AF7A9B">
        <w:trPr>
          <w:trHeight w:val="300"/>
        </w:trPr>
        <w:tc>
          <w:tcPr>
            <w:tcW w:w="3255" w:type="dxa"/>
          </w:tcPr>
          <w:p w14:paraId="6E13AF72" w14:textId="5F34FEB8" w:rsidR="00582675" w:rsidRPr="00CE1403" w:rsidRDefault="18AA9681" w:rsidP="2F6EB338">
            <w:proofErr w:type="spellStart"/>
            <w:r>
              <w:t>Creatinine</w:t>
            </w:r>
            <w:proofErr w:type="spellEnd"/>
            <w:r>
              <w:t xml:space="preserve"> (0.55-1.02 m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455" w:type="dxa"/>
          </w:tcPr>
          <w:p w14:paraId="043EAC38" w14:textId="0A0F0785" w:rsidR="00582675" w:rsidRPr="00CE1403" w:rsidRDefault="18AA9681" w:rsidP="2F6EB338">
            <w:r>
              <w:t>3.26</w:t>
            </w:r>
          </w:p>
        </w:tc>
        <w:tc>
          <w:tcPr>
            <w:tcW w:w="885" w:type="dxa"/>
          </w:tcPr>
          <w:p w14:paraId="736180EF" w14:textId="4652F2B8" w:rsidR="00582675" w:rsidRPr="00CE1403" w:rsidRDefault="18AA9681" w:rsidP="2F6EB338">
            <w:r>
              <w:t>2.28</w:t>
            </w:r>
          </w:p>
        </w:tc>
        <w:tc>
          <w:tcPr>
            <w:tcW w:w="832" w:type="dxa"/>
          </w:tcPr>
          <w:p w14:paraId="7E9C518C" w14:textId="73021FB5" w:rsidR="00582675" w:rsidRPr="00CE1403" w:rsidRDefault="18AA9681" w:rsidP="2F6EB338">
            <w:r>
              <w:t>1.67</w:t>
            </w:r>
          </w:p>
        </w:tc>
        <w:tc>
          <w:tcPr>
            <w:tcW w:w="926" w:type="dxa"/>
          </w:tcPr>
          <w:p w14:paraId="4DF16A75" w14:textId="0F7DEC35" w:rsidR="00582675" w:rsidRPr="00CE1403" w:rsidRDefault="18AA9681" w:rsidP="2F6EB338">
            <w:r>
              <w:t>1.42</w:t>
            </w:r>
          </w:p>
        </w:tc>
        <w:tc>
          <w:tcPr>
            <w:tcW w:w="955" w:type="dxa"/>
          </w:tcPr>
          <w:p w14:paraId="418DFB6C" w14:textId="26882B6C" w:rsidR="00582675" w:rsidRPr="00CE1403" w:rsidRDefault="18AA9681" w:rsidP="2F6EB338">
            <w:r>
              <w:t>1.35</w:t>
            </w:r>
          </w:p>
        </w:tc>
        <w:tc>
          <w:tcPr>
            <w:tcW w:w="911" w:type="dxa"/>
          </w:tcPr>
          <w:p w14:paraId="348B5B67" w14:textId="0FA4FDE4" w:rsidR="00582675" w:rsidRPr="00CE1403" w:rsidRDefault="18AA9681" w:rsidP="2F6EB338">
            <w:r>
              <w:t>1.38</w:t>
            </w:r>
          </w:p>
        </w:tc>
        <w:tc>
          <w:tcPr>
            <w:tcW w:w="831" w:type="dxa"/>
          </w:tcPr>
          <w:p w14:paraId="613E4406" w14:textId="242067A6" w:rsidR="00582675" w:rsidRPr="00CE1403" w:rsidRDefault="18AA9681" w:rsidP="2F6EB338">
            <w:r>
              <w:t>1.61</w:t>
            </w:r>
          </w:p>
        </w:tc>
        <w:tc>
          <w:tcPr>
            <w:tcW w:w="880" w:type="dxa"/>
          </w:tcPr>
          <w:p w14:paraId="2CC49091" w14:textId="34B7F3E3" w:rsidR="00582675" w:rsidRPr="00CE1403" w:rsidRDefault="18AA9681" w:rsidP="2F6EB338">
            <w:r>
              <w:t>1.60</w:t>
            </w:r>
          </w:p>
        </w:tc>
        <w:tc>
          <w:tcPr>
            <w:tcW w:w="836" w:type="dxa"/>
          </w:tcPr>
          <w:p w14:paraId="0BEAE438" w14:textId="1E6B6481" w:rsidR="00582675" w:rsidRPr="00CE1403" w:rsidRDefault="18AA9681" w:rsidP="2F6EB338">
            <w:r>
              <w:t>1.42</w:t>
            </w:r>
          </w:p>
        </w:tc>
        <w:tc>
          <w:tcPr>
            <w:tcW w:w="835" w:type="dxa"/>
          </w:tcPr>
          <w:p w14:paraId="4D41EE24" w14:textId="0EE44B18" w:rsidR="00582675" w:rsidRPr="00CE1403" w:rsidRDefault="18AA9681" w:rsidP="2F6EB338">
            <w:r>
              <w:t>1.37</w:t>
            </w:r>
          </w:p>
        </w:tc>
        <w:tc>
          <w:tcPr>
            <w:tcW w:w="956" w:type="dxa"/>
          </w:tcPr>
          <w:p w14:paraId="481B9FEA" w14:textId="1B9D0BA7" w:rsidR="00582675" w:rsidRPr="00CE1403" w:rsidRDefault="18AA9681" w:rsidP="2F6EB338">
            <w:r>
              <w:t>1.41</w:t>
            </w:r>
          </w:p>
        </w:tc>
        <w:tc>
          <w:tcPr>
            <w:tcW w:w="1052" w:type="dxa"/>
          </w:tcPr>
          <w:p w14:paraId="44AFEFD9" w14:textId="6F807BBB" w:rsidR="00582675" w:rsidRPr="00CE1403" w:rsidRDefault="18AA9681" w:rsidP="2F6EB338">
            <w:r>
              <w:t>1.12</w:t>
            </w:r>
          </w:p>
        </w:tc>
        <w:tc>
          <w:tcPr>
            <w:tcW w:w="1693" w:type="dxa"/>
          </w:tcPr>
          <w:p w14:paraId="2C912010" w14:textId="77777777" w:rsidR="00582675" w:rsidRPr="00CE1403" w:rsidRDefault="00582675" w:rsidP="00582675">
            <w:pPr>
              <w:rPr>
                <w:highlight w:val="yellow"/>
              </w:rPr>
            </w:pPr>
          </w:p>
        </w:tc>
      </w:tr>
      <w:tr w:rsidR="00582675" w:rsidRPr="00CE1403" w14:paraId="3FE68DFD" w14:textId="77777777" w:rsidTr="00AF7A9B">
        <w:trPr>
          <w:trHeight w:val="300"/>
        </w:trPr>
        <w:tc>
          <w:tcPr>
            <w:tcW w:w="3255" w:type="dxa"/>
          </w:tcPr>
          <w:p w14:paraId="18BFCEE7" w14:textId="0F5BF67E" w:rsidR="00582675" w:rsidRPr="00CE1403" w:rsidRDefault="78A5801E" w:rsidP="2F6EB338">
            <w:r>
              <w:t>Urea (9.0-23.0 m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455" w:type="dxa"/>
          </w:tcPr>
          <w:p w14:paraId="117122E7" w14:textId="2632BB80" w:rsidR="00582675" w:rsidRPr="00CE1403" w:rsidRDefault="18AA9681" w:rsidP="2F6EB338">
            <w:r>
              <w:t>25.5</w:t>
            </w:r>
          </w:p>
        </w:tc>
        <w:tc>
          <w:tcPr>
            <w:tcW w:w="885" w:type="dxa"/>
          </w:tcPr>
          <w:p w14:paraId="3C54A720" w14:textId="2F12C55E" w:rsidR="00582675" w:rsidRPr="00CE1403" w:rsidRDefault="18AA9681" w:rsidP="2F6EB338">
            <w:r>
              <w:t>29.8</w:t>
            </w:r>
          </w:p>
        </w:tc>
        <w:tc>
          <w:tcPr>
            <w:tcW w:w="832" w:type="dxa"/>
          </w:tcPr>
          <w:p w14:paraId="169C3ABD" w14:textId="7C357D97" w:rsidR="00582675" w:rsidRPr="00CE1403" w:rsidRDefault="18AA9681" w:rsidP="2F6EB338">
            <w:r>
              <w:t>35.7</w:t>
            </w:r>
          </w:p>
        </w:tc>
        <w:tc>
          <w:tcPr>
            <w:tcW w:w="926" w:type="dxa"/>
          </w:tcPr>
          <w:p w14:paraId="02861C69" w14:textId="6DB2C533" w:rsidR="00582675" w:rsidRPr="00CE1403" w:rsidRDefault="18AA9681" w:rsidP="2F6EB338">
            <w:r>
              <w:t>38.5</w:t>
            </w:r>
          </w:p>
        </w:tc>
        <w:tc>
          <w:tcPr>
            <w:tcW w:w="955" w:type="dxa"/>
          </w:tcPr>
          <w:p w14:paraId="6DFCA103" w14:textId="79F43B96" w:rsidR="00582675" w:rsidRPr="00CE1403" w:rsidRDefault="18AA9681" w:rsidP="2F6EB338">
            <w:r>
              <w:t>39.9</w:t>
            </w:r>
          </w:p>
        </w:tc>
        <w:tc>
          <w:tcPr>
            <w:tcW w:w="911" w:type="dxa"/>
          </w:tcPr>
          <w:p w14:paraId="154B9CEF" w14:textId="39F0C601" w:rsidR="00582675" w:rsidRPr="00CE1403" w:rsidRDefault="18AA9681" w:rsidP="2F6EB338">
            <w:r>
              <w:t>45.5</w:t>
            </w:r>
          </w:p>
        </w:tc>
        <w:tc>
          <w:tcPr>
            <w:tcW w:w="831" w:type="dxa"/>
          </w:tcPr>
          <w:p w14:paraId="10D02A9C" w14:textId="77D8C102" w:rsidR="00582675" w:rsidRPr="00CE1403" w:rsidRDefault="18AA9681" w:rsidP="2F6EB338">
            <w:r>
              <w:t>49.8</w:t>
            </w:r>
          </w:p>
        </w:tc>
        <w:tc>
          <w:tcPr>
            <w:tcW w:w="880" w:type="dxa"/>
          </w:tcPr>
          <w:p w14:paraId="1CFF557A" w14:textId="1E738CFF" w:rsidR="00582675" w:rsidRPr="00CE1403" w:rsidRDefault="18AA9681" w:rsidP="2F6EB338">
            <w:r>
              <w:t>55.0</w:t>
            </w:r>
          </w:p>
        </w:tc>
        <w:tc>
          <w:tcPr>
            <w:tcW w:w="836" w:type="dxa"/>
          </w:tcPr>
          <w:p w14:paraId="0A7EE2A5" w14:textId="5FB4AAB3" w:rsidR="00582675" w:rsidRPr="00CE1403" w:rsidRDefault="18AA9681" w:rsidP="2F6EB338">
            <w:r>
              <w:t>49.5</w:t>
            </w:r>
          </w:p>
        </w:tc>
        <w:tc>
          <w:tcPr>
            <w:tcW w:w="835" w:type="dxa"/>
          </w:tcPr>
          <w:p w14:paraId="40C985B2" w14:textId="4A101C7B" w:rsidR="00582675" w:rsidRPr="00CE1403" w:rsidRDefault="18AA9681" w:rsidP="2F6EB338">
            <w:r>
              <w:t>49.4</w:t>
            </w:r>
          </w:p>
        </w:tc>
        <w:tc>
          <w:tcPr>
            <w:tcW w:w="956" w:type="dxa"/>
          </w:tcPr>
          <w:p w14:paraId="71F1B3DD" w14:textId="69117BEE" w:rsidR="00582675" w:rsidRPr="00CE1403" w:rsidRDefault="18AA9681" w:rsidP="2F6EB338">
            <w:r>
              <w:t>53.8</w:t>
            </w:r>
          </w:p>
        </w:tc>
        <w:tc>
          <w:tcPr>
            <w:tcW w:w="1052" w:type="dxa"/>
          </w:tcPr>
          <w:p w14:paraId="7EA96478" w14:textId="44BE25C8" w:rsidR="00582675" w:rsidRPr="00CE1403" w:rsidRDefault="18AA9681" w:rsidP="2F6EB338">
            <w:r>
              <w:t>23.7</w:t>
            </w:r>
          </w:p>
        </w:tc>
        <w:tc>
          <w:tcPr>
            <w:tcW w:w="1693" w:type="dxa"/>
          </w:tcPr>
          <w:p w14:paraId="43804D66" w14:textId="77777777" w:rsidR="00582675" w:rsidRPr="00CE1403" w:rsidRDefault="00582675" w:rsidP="00582675">
            <w:pPr>
              <w:rPr>
                <w:highlight w:val="yellow"/>
              </w:rPr>
            </w:pPr>
          </w:p>
        </w:tc>
      </w:tr>
      <w:tr w:rsidR="00582675" w14:paraId="3323B52C" w14:textId="77777777" w:rsidTr="00AF7A9B">
        <w:trPr>
          <w:trHeight w:val="300"/>
        </w:trPr>
        <w:tc>
          <w:tcPr>
            <w:tcW w:w="3255" w:type="dxa"/>
          </w:tcPr>
          <w:p w14:paraId="03B45C69" w14:textId="29409387" w:rsidR="00582675" w:rsidRPr="00CE1403" w:rsidRDefault="2C576A1D" w:rsidP="2F6EB338">
            <w:pPr>
              <w:rPr>
                <w:lang w:val="da-DK"/>
              </w:rPr>
            </w:pPr>
            <w:r w:rsidRPr="2F6EB338">
              <w:rPr>
                <w:lang w:val="da-DK"/>
              </w:rPr>
              <w:t>GFR (CKD-EPI, [m/min])</w:t>
            </w:r>
          </w:p>
        </w:tc>
        <w:tc>
          <w:tcPr>
            <w:tcW w:w="1455" w:type="dxa"/>
          </w:tcPr>
          <w:p w14:paraId="3949D63A" w14:textId="39312C9F" w:rsidR="00582675" w:rsidRPr="00CE1403" w:rsidRDefault="18AA9681" w:rsidP="2F6EB338">
            <w:r>
              <w:t>14</w:t>
            </w:r>
          </w:p>
        </w:tc>
        <w:tc>
          <w:tcPr>
            <w:tcW w:w="885" w:type="dxa"/>
          </w:tcPr>
          <w:p w14:paraId="60AC3DBE" w14:textId="70ACBC97" w:rsidR="00582675" w:rsidRPr="00CE1403" w:rsidRDefault="18AA9681" w:rsidP="2F6EB338">
            <w:r>
              <w:t>22</w:t>
            </w:r>
          </w:p>
        </w:tc>
        <w:tc>
          <w:tcPr>
            <w:tcW w:w="832" w:type="dxa"/>
          </w:tcPr>
          <w:p w14:paraId="4AC99796" w14:textId="02DC4F94" w:rsidR="00582675" w:rsidRPr="00CE1403" w:rsidRDefault="18AA9681" w:rsidP="2F6EB338">
            <w:r>
              <w:t>32</w:t>
            </w:r>
          </w:p>
        </w:tc>
        <w:tc>
          <w:tcPr>
            <w:tcW w:w="926" w:type="dxa"/>
          </w:tcPr>
          <w:p w14:paraId="32C92F1C" w14:textId="790D905C" w:rsidR="00582675" w:rsidRPr="00CE1403" w:rsidRDefault="18AA9681" w:rsidP="2F6EB338">
            <w:r>
              <w:t>39</w:t>
            </w:r>
          </w:p>
        </w:tc>
        <w:tc>
          <w:tcPr>
            <w:tcW w:w="955" w:type="dxa"/>
          </w:tcPr>
          <w:p w14:paraId="6B2101F0" w14:textId="6CC2DFD6" w:rsidR="00582675" w:rsidRPr="00CE1403" w:rsidRDefault="18AA9681" w:rsidP="2F6EB338">
            <w:r>
              <w:t>41</w:t>
            </w:r>
          </w:p>
        </w:tc>
        <w:tc>
          <w:tcPr>
            <w:tcW w:w="911" w:type="dxa"/>
          </w:tcPr>
          <w:p w14:paraId="3E490162" w14:textId="4BC3A763" w:rsidR="00582675" w:rsidRPr="00CE1403" w:rsidRDefault="18AA9681" w:rsidP="2F6EB338">
            <w:r>
              <w:t>40</w:t>
            </w:r>
          </w:p>
        </w:tc>
        <w:tc>
          <w:tcPr>
            <w:tcW w:w="831" w:type="dxa"/>
          </w:tcPr>
          <w:p w14:paraId="11C6CFE4" w14:textId="19ACF089" w:rsidR="00582675" w:rsidRPr="00CE1403" w:rsidRDefault="18AA9681" w:rsidP="2F6EB338">
            <w:r>
              <w:t>33</w:t>
            </w:r>
          </w:p>
        </w:tc>
        <w:tc>
          <w:tcPr>
            <w:tcW w:w="880" w:type="dxa"/>
          </w:tcPr>
          <w:p w14:paraId="132215A7" w14:textId="4B367DCF" w:rsidR="00582675" w:rsidRPr="00CE1403" w:rsidRDefault="18AA9681" w:rsidP="2F6EB338">
            <w:r>
              <w:t>34</w:t>
            </w:r>
          </w:p>
        </w:tc>
        <w:tc>
          <w:tcPr>
            <w:tcW w:w="836" w:type="dxa"/>
          </w:tcPr>
          <w:p w14:paraId="1DA56782" w14:textId="076EA1B7" w:rsidR="00582675" w:rsidRPr="00CE1403" w:rsidRDefault="18AA9681" w:rsidP="2F6EB338">
            <w:r>
              <w:t>39</w:t>
            </w:r>
          </w:p>
        </w:tc>
        <w:tc>
          <w:tcPr>
            <w:tcW w:w="835" w:type="dxa"/>
          </w:tcPr>
          <w:p w14:paraId="6D80B6C6" w14:textId="0EED169E" w:rsidR="00582675" w:rsidRPr="00CE1403" w:rsidRDefault="18AA9681" w:rsidP="2F6EB338">
            <w:r>
              <w:t>41</w:t>
            </w:r>
          </w:p>
        </w:tc>
        <w:tc>
          <w:tcPr>
            <w:tcW w:w="956" w:type="dxa"/>
          </w:tcPr>
          <w:p w14:paraId="18BE0DA4" w14:textId="0C7C0159" w:rsidR="00582675" w:rsidRPr="00CE1403" w:rsidRDefault="18AA9681" w:rsidP="2F6EB338">
            <w:r>
              <w:t>39</w:t>
            </w:r>
          </w:p>
        </w:tc>
        <w:tc>
          <w:tcPr>
            <w:tcW w:w="1052" w:type="dxa"/>
          </w:tcPr>
          <w:p w14:paraId="01E25FCE" w14:textId="6A1F4439" w:rsidR="00582675" w:rsidRDefault="18AA9681" w:rsidP="00582675">
            <w:r>
              <w:t>52</w:t>
            </w:r>
          </w:p>
        </w:tc>
        <w:tc>
          <w:tcPr>
            <w:tcW w:w="1693" w:type="dxa"/>
          </w:tcPr>
          <w:p w14:paraId="64821DB4" w14:textId="77777777" w:rsidR="00582675" w:rsidRDefault="00582675" w:rsidP="00582675"/>
        </w:tc>
      </w:tr>
      <w:tr w:rsidR="00582675" w:rsidRPr="00073F9F" w14:paraId="77B2F736" w14:textId="77777777" w:rsidTr="00AF7A9B">
        <w:trPr>
          <w:trHeight w:val="300"/>
        </w:trPr>
        <w:tc>
          <w:tcPr>
            <w:tcW w:w="3255" w:type="dxa"/>
          </w:tcPr>
          <w:p w14:paraId="7D3D3BDE" w14:textId="1FA7A6D9" w:rsidR="00582675" w:rsidRDefault="00582675" w:rsidP="00582675">
            <w:r>
              <w:t>AST/GOT (&lt;35 U/L)</w:t>
            </w:r>
          </w:p>
        </w:tc>
        <w:tc>
          <w:tcPr>
            <w:tcW w:w="1455" w:type="dxa"/>
          </w:tcPr>
          <w:p w14:paraId="312EB0A1" w14:textId="1BD70ED7" w:rsidR="00582675" w:rsidRDefault="00582675" w:rsidP="00582675">
            <w:r>
              <w:t>123</w:t>
            </w:r>
          </w:p>
        </w:tc>
        <w:tc>
          <w:tcPr>
            <w:tcW w:w="885" w:type="dxa"/>
          </w:tcPr>
          <w:p w14:paraId="673AE96D" w14:textId="4C94A8F4" w:rsidR="00582675" w:rsidRDefault="00582675" w:rsidP="00582675">
            <w:r>
              <w:t>437</w:t>
            </w:r>
          </w:p>
        </w:tc>
        <w:tc>
          <w:tcPr>
            <w:tcW w:w="832" w:type="dxa"/>
          </w:tcPr>
          <w:p w14:paraId="5A19EBBD" w14:textId="5C9B3AF5" w:rsidR="00582675" w:rsidRDefault="00582675" w:rsidP="00582675">
            <w:r>
              <w:t>327</w:t>
            </w:r>
          </w:p>
        </w:tc>
        <w:tc>
          <w:tcPr>
            <w:tcW w:w="926" w:type="dxa"/>
          </w:tcPr>
          <w:p w14:paraId="2F759624" w14:textId="4FDAD15B" w:rsidR="00582675" w:rsidRDefault="00582675" w:rsidP="00582675">
            <w:r>
              <w:t>200</w:t>
            </w:r>
          </w:p>
        </w:tc>
        <w:tc>
          <w:tcPr>
            <w:tcW w:w="955" w:type="dxa"/>
          </w:tcPr>
          <w:p w14:paraId="4D0DACCF" w14:textId="1318B3A7" w:rsidR="00582675" w:rsidRDefault="00582675" w:rsidP="00582675">
            <w:r>
              <w:t>182</w:t>
            </w:r>
          </w:p>
        </w:tc>
        <w:tc>
          <w:tcPr>
            <w:tcW w:w="911" w:type="dxa"/>
          </w:tcPr>
          <w:p w14:paraId="2A75DFA5" w14:textId="4FB066D1" w:rsidR="00582675" w:rsidRDefault="00582675" w:rsidP="00582675">
            <w:r>
              <w:t>148</w:t>
            </w:r>
          </w:p>
        </w:tc>
        <w:tc>
          <w:tcPr>
            <w:tcW w:w="831" w:type="dxa"/>
          </w:tcPr>
          <w:p w14:paraId="07117E95" w14:textId="6DF2ED2D" w:rsidR="00582675" w:rsidRDefault="00582675" w:rsidP="00582675">
            <w:r>
              <w:t>139</w:t>
            </w:r>
          </w:p>
        </w:tc>
        <w:tc>
          <w:tcPr>
            <w:tcW w:w="880" w:type="dxa"/>
          </w:tcPr>
          <w:p w14:paraId="4531D21A" w14:textId="13E81751" w:rsidR="00582675" w:rsidRDefault="00582675" w:rsidP="00582675">
            <w:r>
              <w:t>109</w:t>
            </w:r>
          </w:p>
        </w:tc>
        <w:tc>
          <w:tcPr>
            <w:tcW w:w="836" w:type="dxa"/>
          </w:tcPr>
          <w:p w14:paraId="2355FD39" w14:textId="486762FC" w:rsidR="00582675" w:rsidRDefault="00582675" w:rsidP="00582675">
            <w:r>
              <w:t>76</w:t>
            </w:r>
          </w:p>
        </w:tc>
        <w:tc>
          <w:tcPr>
            <w:tcW w:w="835" w:type="dxa"/>
          </w:tcPr>
          <w:p w14:paraId="34E03C04" w14:textId="48B4B542" w:rsidR="00582675" w:rsidRDefault="00582675" w:rsidP="00582675">
            <w:r>
              <w:t>69</w:t>
            </w:r>
          </w:p>
        </w:tc>
        <w:tc>
          <w:tcPr>
            <w:tcW w:w="956" w:type="dxa"/>
          </w:tcPr>
          <w:p w14:paraId="2CFB1582" w14:textId="5FA08B55" w:rsidR="00582675" w:rsidRDefault="00582675" w:rsidP="00582675">
            <w:r>
              <w:t>87</w:t>
            </w:r>
          </w:p>
        </w:tc>
        <w:tc>
          <w:tcPr>
            <w:tcW w:w="1052" w:type="dxa"/>
          </w:tcPr>
          <w:p w14:paraId="07A32899" w14:textId="307FDECD" w:rsidR="00582675" w:rsidRDefault="00582675" w:rsidP="00582675">
            <w:r>
              <w:t>27376</w:t>
            </w:r>
          </w:p>
        </w:tc>
        <w:tc>
          <w:tcPr>
            <w:tcW w:w="1693" w:type="dxa"/>
          </w:tcPr>
          <w:p w14:paraId="19593739" w14:textId="037C935F" w:rsidR="00582675" w:rsidRPr="00924B8D" w:rsidRDefault="792EB229" w:rsidP="00582675">
            <w:pPr>
              <w:rPr>
                <w:lang w:val="en-US"/>
              </w:rPr>
            </w:pPr>
            <w:r w:rsidRPr="2F6EB338">
              <w:rPr>
                <w:lang w:val="en-US"/>
              </w:rPr>
              <w:t xml:space="preserve">Increase due to underlying disease and delayed </w:t>
            </w:r>
            <w:r w:rsidR="00924B8D" w:rsidRPr="2F6EB338">
              <w:rPr>
                <w:lang w:val="en-US"/>
              </w:rPr>
              <w:t xml:space="preserve">liver </w:t>
            </w:r>
            <w:r w:rsidRPr="2F6EB338">
              <w:rPr>
                <w:lang w:val="en-US"/>
              </w:rPr>
              <w:t xml:space="preserve">shock </w:t>
            </w:r>
          </w:p>
        </w:tc>
      </w:tr>
      <w:tr w:rsidR="00582675" w:rsidRPr="00073F9F" w14:paraId="59AC112A" w14:textId="77777777" w:rsidTr="00AF7A9B">
        <w:trPr>
          <w:trHeight w:val="300"/>
        </w:trPr>
        <w:tc>
          <w:tcPr>
            <w:tcW w:w="3255" w:type="dxa"/>
          </w:tcPr>
          <w:p w14:paraId="27C2DDB0" w14:textId="3417F92D" w:rsidR="00582675" w:rsidRDefault="00582675" w:rsidP="00582675">
            <w:r>
              <w:t>ALT/GPT (&lt;35 U/L)</w:t>
            </w:r>
          </w:p>
        </w:tc>
        <w:tc>
          <w:tcPr>
            <w:tcW w:w="1455" w:type="dxa"/>
          </w:tcPr>
          <w:p w14:paraId="79BF6135" w14:textId="0BC7EA90" w:rsidR="00582675" w:rsidRDefault="00582675" w:rsidP="00582675">
            <w:r>
              <w:t>63</w:t>
            </w:r>
          </w:p>
        </w:tc>
        <w:tc>
          <w:tcPr>
            <w:tcW w:w="885" w:type="dxa"/>
          </w:tcPr>
          <w:p w14:paraId="3E0117E7" w14:textId="4E246ECC" w:rsidR="00582675" w:rsidRDefault="00582675" w:rsidP="00582675">
            <w:r>
              <w:t>284</w:t>
            </w:r>
          </w:p>
        </w:tc>
        <w:tc>
          <w:tcPr>
            <w:tcW w:w="832" w:type="dxa"/>
          </w:tcPr>
          <w:p w14:paraId="4AFED741" w14:textId="34FB340D" w:rsidR="00582675" w:rsidRDefault="00582675" w:rsidP="00582675">
            <w:r>
              <w:t>298</w:t>
            </w:r>
          </w:p>
        </w:tc>
        <w:tc>
          <w:tcPr>
            <w:tcW w:w="926" w:type="dxa"/>
          </w:tcPr>
          <w:p w14:paraId="2D94A664" w14:textId="71368AC2" w:rsidR="00582675" w:rsidRDefault="00582675" w:rsidP="00582675">
            <w:r>
              <w:t>268</w:t>
            </w:r>
          </w:p>
        </w:tc>
        <w:tc>
          <w:tcPr>
            <w:tcW w:w="955" w:type="dxa"/>
          </w:tcPr>
          <w:p w14:paraId="3AC012A2" w14:textId="09F4FE3C" w:rsidR="00582675" w:rsidRDefault="00582675" w:rsidP="00582675">
            <w:r>
              <w:t>255</w:t>
            </w:r>
          </w:p>
        </w:tc>
        <w:tc>
          <w:tcPr>
            <w:tcW w:w="911" w:type="dxa"/>
          </w:tcPr>
          <w:p w14:paraId="2952004F" w14:textId="6A0BCE2E" w:rsidR="00582675" w:rsidRDefault="00582675" w:rsidP="00582675">
            <w:r>
              <w:t>244</w:t>
            </w:r>
          </w:p>
        </w:tc>
        <w:tc>
          <w:tcPr>
            <w:tcW w:w="831" w:type="dxa"/>
          </w:tcPr>
          <w:p w14:paraId="49E2B170" w14:textId="05084E47" w:rsidR="00582675" w:rsidRDefault="00582675" w:rsidP="00582675">
            <w:r>
              <w:t>224</w:t>
            </w:r>
          </w:p>
        </w:tc>
        <w:tc>
          <w:tcPr>
            <w:tcW w:w="880" w:type="dxa"/>
          </w:tcPr>
          <w:p w14:paraId="18BDEE41" w14:textId="5DA8A05B" w:rsidR="00582675" w:rsidRDefault="00582675" w:rsidP="00582675">
            <w:r>
              <w:t>191</w:t>
            </w:r>
          </w:p>
        </w:tc>
        <w:tc>
          <w:tcPr>
            <w:tcW w:w="836" w:type="dxa"/>
          </w:tcPr>
          <w:p w14:paraId="496A01EA" w14:textId="173772FC" w:rsidR="00582675" w:rsidRDefault="00582675" w:rsidP="00582675">
            <w:r>
              <w:t>144</w:t>
            </w:r>
          </w:p>
        </w:tc>
        <w:tc>
          <w:tcPr>
            <w:tcW w:w="835" w:type="dxa"/>
          </w:tcPr>
          <w:p w14:paraId="02D840BC" w14:textId="45E8491F" w:rsidR="00582675" w:rsidRDefault="00582675" w:rsidP="00582675">
            <w:r>
              <w:t>119</w:t>
            </w:r>
          </w:p>
        </w:tc>
        <w:tc>
          <w:tcPr>
            <w:tcW w:w="956" w:type="dxa"/>
          </w:tcPr>
          <w:p w14:paraId="1C2ED458" w14:textId="68B534FB" w:rsidR="00582675" w:rsidRDefault="00582675" w:rsidP="00582675">
            <w:r>
              <w:t>110</w:t>
            </w:r>
          </w:p>
        </w:tc>
        <w:tc>
          <w:tcPr>
            <w:tcW w:w="1052" w:type="dxa"/>
          </w:tcPr>
          <w:p w14:paraId="67DF3911" w14:textId="7098C898" w:rsidR="00582675" w:rsidRDefault="00582675" w:rsidP="00582675">
            <w:r>
              <w:t>8681</w:t>
            </w:r>
          </w:p>
        </w:tc>
        <w:tc>
          <w:tcPr>
            <w:tcW w:w="1693" w:type="dxa"/>
          </w:tcPr>
          <w:p w14:paraId="799D2653" w14:textId="326AFE31" w:rsidR="00582675" w:rsidRPr="00924B8D" w:rsidRDefault="390A2ED2" w:rsidP="00582675">
            <w:pPr>
              <w:rPr>
                <w:lang w:val="en-US"/>
              </w:rPr>
            </w:pPr>
            <w:r w:rsidRPr="2F6EB338">
              <w:rPr>
                <w:lang w:val="en-US"/>
              </w:rPr>
              <w:t xml:space="preserve">Increase due to underlying </w:t>
            </w:r>
            <w:r w:rsidRPr="2F6EB338">
              <w:rPr>
                <w:lang w:val="en-US"/>
              </w:rPr>
              <w:lastRenderedPageBreak/>
              <w:t>disease and delayed</w:t>
            </w:r>
            <w:r w:rsidR="00924B8D" w:rsidRPr="2F6EB338">
              <w:rPr>
                <w:lang w:val="en-US"/>
              </w:rPr>
              <w:t xml:space="preserve"> liver</w:t>
            </w:r>
            <w:r w:rsidRPr="2F6EB338">
              <w:rPr>
                <w:lang w:val="en-US"/>
              </w:rPr>
              <w:t xml:space="preserve"> shock </w:t>
            </w:r>
          </w:p>
        </w:tc>
      </w:tr>
      <w:tr w:rsidR="00582675" w:rsidRPr="00073F9F" w14:paraId="57BFDF64" w14:textId="77777777" w:rsidTr="00AF7A9B">
        <w:trPr>
          <w:trHeight w:val="300"/>
        </w:trPr>
        <w:tc>
          <w:tcPr>
            <w:tcW w:w="3255" w:type="dxa"/>
          </w:tcPr>
          <w:p w14:paraId="7EBD1A87" w14:textId="5D11AEE1" w:rsidR="00582675" w:rsidRDefault="00582675" w:rsidP="00582675">
            <w:r>
              <w:lastRenderedPageBreak/>
              <w:t>Gamma-GT (&lt;38U/L)</w:t>
            </w:r>
          </w:p>
        </w:tc>
        <w:tc>
          <w:tcPr>
            <w:tcW w:w="1455" w:type="dxa"/>
          </w:tcPr>
          <w:p w14:paraId="37AF9964" w14:textId="2AC254B9" w:rsidR="00582675" w:rsidRDefault="00582675" w:rsidP="00582675">
            <w:r>
              <w:t>137</w:t>
            </w:r>
          </w:p>
        </w:tc>
        <w:tc>
          <w:tcPr>
            <w:tcW w:w="885" w:type="dxa"/>
          </w:tcPr>
          <w:p w14:paraId="669C5DFA" w14:textId="1A1EB002" w:rsidR="00582675" w:rsidRDefault="00582675" w:rsidP="00582675">
            <w:r>
              <w:t>126</w:t>
            </w:r>
          </w:p>
        </w:tc>
        <w:tc>
          <w:tcPr>
            <w:tcW w:w="832" w:type="dxa"/>
          </w:tcPr>
          <w:p w14:paraId="17CE390F" w14:textId="0FEC0D23" w:rsidR="00582675" w:rsidRDefault="00582675" w:rsidP="00582675">
            <w:r>
              <w:t>141</w:t>
            </w:r>
          </w:p>
        </w:tc>
        <w:tc>
          <w:tcPr>
            <w:tcW w:w="926" w:type="dxa"/>
          </w:tcPr>
          <w:p w14:paraId="5D6FA3E1" w14:textId="70F4078F" w:rsidR="00582675" w:rsidRDefault="00582675" w:rsidP="00582675">
            <w:r>
              <w:t>207</w:t>
            </w:r>
          </w:p>
        </w:tc>
        <w:tc>
          <w:tcPr>
            <w:tcW w:w="955" w:type="dxa"/>
          </w:tcPr>
          <w:p w14:paraId="1EEEC7C1" w14:textId="77C03625" w:rsidR="00582675" w:rsidRDefault="00582675" w:rsidP="00582675">
            <w:r>
              <w:t>516</w:t>
            </w:r>
          </w:p>
        </w:tc>
        <w:tc>
          <w:tcPr>
            <w:tcW w:w="911" w:type="dxa"/>
          </w:tcPr>
          <w:p w14:paraId="1186D994" w14:textId="682F25E1" w:rsidR="00582675" w:rsidRDefault="00582675" w:rsidP="00582675">
            <w:r>
              <w:t>666</w:t>
            </w:r>
          </w:p>
        </w:tc>
        <w:tc>
          <w:tcPr>
            <w:tcW w:w="831" w:type="dxa"/>
          </w:tcPr>
          <w:p w14:paraId="7D55AC6C" w14:textId="20075E2C" w:rsidR="00582675" w:rsidRDefault="00582675" w:rsidP="00582675">
            <w:r>
              <w:t>614</w:t>
            </w:r>
          </w:p>
        </w:tc>
        <w:tc>
          <w:tcPr>
            <w:tcW w:w="880" w:type="dxa"/>
          </w:tcPr>
          <w:p w14:paraId="5AC4AB23" w14:textId="198D6DD5" w:rsidR="00582675" w:rsidRDefault="00582675" w:rsidP="00582675">
            <w:r>
              <w:t>623</w:t>
            </w:r>
          </w:p>
        </w:tc>
        <w:tc>
          <w:tcPr>
            <w:tcW w:w="836" w:type="dxa"/>
          </w:tcPr>
          <w:p w14:paraId="45E639F4" w14:textId="5C5FCC45" w:rsidR="00582675" w:rsidRDefault="00582675" w:rsidP="00582675">
            <w:r>
              <w:t>435</w:t>
            </w:r>
          </w:p>
        </w:tc>
        <w:tc>
          <w:tcPr>
            <w:tcW w:w="835" w:type="dxa"/>
          </w:tcPr>
          <w:p w14:paraId="2C4A101F" w14:textId="44C81530" w:rsidR="00582675" w:rsidRDefault="00582675" w:rsidP="00582675">
            <w:r>
              <w:t>345</w:t>
            </w:r>
          </w:p>
        </w:tc>
        <w:tc>
          <w:tcPr>
            <w:tcW w:w="956" w:type="dxa"/>
          </w:tcPr>
          <w:p w14:paraId="7EAC28D6" w14:textId="5EB85544" w:rsidR="00582675" w:rsidRDefault="00582675" w:rsidP="00582675">
            <w:r>
              <w:t>410</w:t>
            </w:r>
          </w:p>
        </w:tc>
        <w:tc>
          <w:tcPr>
            <w:tcW w:w="1052" w:type="dxa"/>
          </w:tcPr>
          <w:p w14:paraId="1B3F5443" w14:textId="0AF6D743" w:rsidR="00582675" w:rsidRDefault="00582675" w:rsidP="00582675">
            <w:r>
              <w:t>152</w:t>
            </w:r>
          </w:p>
        </w:tc>
        <w:tc>
          <w:tcPr>
            <w:tcW w:w="1693" w:type="dxa"/>
          </w:tcPr>
          <w:p w14:paraId="67905A77" w14:textId="7F816EDB" w:rsidR="00582675" w:rsidRPr="00924B8D" w:rsidRDefault="390A2ED2" w:rsidP="00582675">
            <w:pPr>
              <w:rPr>
                <w:lang w:val="en-US"/>
              </w:rPr>
            </w:pPr>
            <w:r w:rsidRPr="2F6EB338">
              <w:rPr>
                <w:lang w:val="en-US"/>
              </w:rPr>
              <w:t xml:space="preserve">Increase due to underlying disease and delayed </w:t>
            </w:r>
            <w:r w:rsidR="00924B8D" w:rsidRPr="2F6EB338">
              <w:rPr>
                <w:lang w:val="en-US"/>
              </w:rPr>
              <w:t xml:space="preserve">liver </w:t>
            </w:r>
            <w:r w:rsidRPr="2F6EB338">
              <w:rPr>
                <w:lang w:val="en-US"/>
              </w:rPr>
              <w:t xml:space="preserve">shock </w:t>
            </w:r>
          </w:p>
        </w:tc>
      </w:tr>
      <w:tr w:rsidR="00582675" w14:paraId="4F39E265" w14:textId="77777777" w:rsidTr="00AF7A9B">
        <w:trPr>
          <w:trHeight w:val="300"/>
        </w:trPr>
        <w:tc>
          <w:tcPr>
            <w:tcW w:w="3255" w:type="dxa"/>
          </w:tcPr>
          <w:p w14:paraId="7596C81F" w14:textId="46A1DF63" w:rsidR="00582675" w:rsidRDefault="00582675" w:rsidP="00582675">
            <w:r>
              <w:t xml:space="preserve">Total </w:t>
            </w:r>
            <w:proofErr w:type="spellStart"/>
            <w:r>
              <w:t>bilirubin</w:t>
            </w:r>
            <w:proofErr w:type="spellEnd"/>
            <w:r>
              <w:t xml:space="preserve"> (0.3-1.2 m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455" w:type="dxa"/>
          </w:tcPr>
          <w:p w14:paraId="34885376" w14:textId="254F809C" w:rsidR="00582675" w:rsidRDefault="00582675" w:rsidP="00582675">
            <w:r>
              <w:t>1.5</w:t>
            </w:r>
          </w:p>
        </w:tc>
        <w:tc>
          <w:tcPr>
            <w:tcW w:w="885" w:type="dxa"/>
          </w:tcPr>
          <w:p w14:paraId="6CF695A1" w14:textId="5AB2C9BF" w:rsidR="00582675" w:rsidRDefault="00582675" w:rsidP="00582675">
            <w:r>
              <w:t>1.2</w:t>
            </w:r>
          </w:p>
        </w:tc>
        <w:tc>
          <w:tcPr>
            <w:tcW w:w="832" w:type="dxa"/>
          </w:tcPr>
          <w:p w14:paraId="4AD7316E" w14:textId="7508E689" w:rsidR="00582675" w:rsidRDefault="00582675" w:rsidP="00582675">
            <w:r>
              <w:t>1.1</w:t>
            </w:r>
          </w:p>
        </w:tc>
        <w:tc>
          <w:tcPr>
            <w:tcW w:w="926" w:type="dxa"/>
          </w:tcPr>
          <w:p w14:paraId="3C903130" w14:textId="73FA61CF" w:rsidR="00582675" w:rsidRDefault="00582675" w:rsidP="00582675">
            <w:r>
              <w:t>1.4</w:t>
            </w:r>
          </w:p>
        </w:tc>
        <w:tc>
          <w:tcPr>
            <w:tcW w:w="955" w:type="dxa"/>
          </w:tcPr>
          <w:p w14:paraId="02BBCB51" w14:textId="6B6954CD" w:rsidR="00582675" w:rsidRDefault="00582675" w:rsidP="00582675">
            <w:r>
              <w:t>1.8</w:t>
            </w:r>
          </w:p>
        </w:tc>
        <w:tc>
          <w:tcPr>
            <w:tcW w:w="911" w:type="dxa"/>
          </w:tcPr>
          <w:p w14:paraId="5CE8AE07" w14:textId="32008F79" w:rsidR="00582675" w:rsidRDefault="00582675" w:rsidP="00582675">
            <w:r>
              <w:t>1.9</w:t>
            </w:r>
          </w:p>
        </w:tc>
        <w:tc>
          <w:tcPr>
            <w:tcW w:w="831" w:type="dxa"/>
          </w:tcPr>
          <w:p w14:paraId="65691BB5" w14:textId="235FFF8A" w:rsidR="00582675" w:rsidRDefault="00582675" w:rsidP="00582675">
            <w:r>
              <w:t>2.0</w:t>
            </w:r>
          </w:p>
        </w:tc>
        <w:tc>
          <w:tcPr>
            <w:tcW w:w="880" w:type="dxa"/>
          </w:tcPr>
          <w:p w14:paraId="0C58CE71" w14:textId="72604CD2" w:rsidR="00582675" w:rsidRDefault="00582675" w:rsidP="00582675">
            <w:r>
              <w:t>2.7</w:t>
            </w:r>
          </w:p>
        </w:tc>
        <w:tc>
          <w:tcPr>
            <w:tcW w:w="836" w:type="dxa"/>
          </w:tcPr>
          <w:p w14:paraId="45F476CE" w14:textId="31CEDFF4" w:rsidR="00582675" w:rsidRDefault="00582675" w:rsidP="00582675">
            <w:r>
              <w:t>2.4</w:t>
            </w:r>
          </w:p>
        </w:tc>
        <w:tc>
          <w:tcPr>
            <w:tcW w:w="835" w:type="dxa"/>
          </w:tcPr>
          <w:p w14:paraId="4E7E87B0" w14:textId="6B4D047C" w:rsidR="00582675" w:rsidRDefault="00582675" w:rsidP="00582675">
            <w:r>
              <w:t>2.4</w:t>
            </w:r>
          </w:p>
        </w:tc>
        <w:tc>
          <w:tcPr>
            <w:tcW w:w="956" w:type="dxa"/>
          </w:tcPr>
          <w:p w14:paraId="4B2A06E5" w14:textId="76AEAA49" w:rsidR="00582675" w:rsidRDefault="00582675" w:rsidP="00582675">
            <w:r>
              <w:t>2.8</w:t>
            </w:r>
          </w:p>
        </w:tc>
        <w:tc>
          <w:tcPr>
            <w:tcW w:w="1052" w:type="dxa"/>
          </w:tcPr>
          <w:p w14:paraId="00C2D0FE" w14:textId="6D5D0387" w:rsidR="00582675" w:rsidRDefault="00582675" w:rsidP="00582675">
            <w:r>
              <w:t>5.6</w:t>
            </w:r>
          </w:p>
        </w:tc>
        <w:tc>
          <w:tcPr>
            <w:tcW w:w="1693" w:type="dxa"/>
          </w:tcPr>
          <w:p w14:paraId="4CD83EFE" w14:textId="77777777" w:rsidR="00582675" w:rsidRDefault="00582675" w:rsidP="00582675"/>
        </w:tc>
      </w:tr>
      <w:tr w:rsidR="00582675" w14:paraId="3147D671" w14:textId="77777777" w:rsidTr="00AF7A9B">
        <w:trPr>
          <w:trHeight w:val="300"/>
        </w:trPr>
        <w:tc>
          <w:tcPr>
            <w:tcW w:w="3255" w:type="dxa"/>
          </w:tcPr>
          <w:p w14:paraId="247B8F98" w14:textId="21A7CB88" w:rsidR="00582675" w:rsidRDefault="18AA9681" w:rsidP="00582675">
            <w:r>
              <w:t xml:space="preserve">Lactate </w:t>
            </w:r>
            <w:proofErr w:type="spellStart"/>
            <w:r>
              <w:t>dehydrogenase</w:t>
            </w:r>
            <w:proofErr w:type="spellEnd"/>
          </w:p>
          <w:p w14:paraId="74538E8B" w14:textId="5B155C90" w:rsidR="00582675" w:rsidRDefault="18AA9681" w:rsidP="00582675">
            <w:r>
              <w:t>(120-246 U/L)</w:t>
            </w:r>
          </w:p>
        </w:tc>
        <w:tc>
          <w:tcPr>
            <w:tcW w:w="1455" w:type="dxa"/>
          </w:tcPr>
          <w:p w14:paraId="449068C0" w14:textId="7B932646" w:rsidR="00582675" w:rsidRDefault="00582675" w:rsidP="00582675">
            <w:r>
              <w:t>n/a</w:t>
            </w:r>
          </w:p>
        </w:tc>
        <w:tc>
          <w:tcPr>
            <w:tcW w:w="885" w:type="dxa"/>
          </w:tcPr>
          <w:p w14:paraId="730F6A22" w14:textId="46C52942" w:rsidR="00582675" w:rsidRDefault="00582675" w:rsidP="00582675">
            <w:r>
              <w:t>n/a</w:t>
            </w:r>
          </w:p>
        </w:tc>
        <w:tc>
          <w:tcPr>
            <w:tcW w:w="832" w:type="dxa"/>
          </w:tcPr>
          <w:p w14:paraId="31679922" w14:textId="2C4AA411" w:rsidR="00582675" w:rsidRDefault="00582675" w:rsidP="00582675">
            <w:r>
              <w:t>n/a</w:t>
            </w:r>
          </w:p>
        </w:tc>
        <w:tc>
          <w:tcPr>
            <w:tcW w:w="926" w:type="dxa"/>
          </w:tcPr>
          <w:p w14:paraId="6E6A6DB6" w14:textId="2CC26767" w:rsidR="00582675" w:rsidRDefault="00582675" w:rsidP="00582675">
            <w:r>
              <w:t>474</w:t>
            </w:r>
          </w:p>
        </w:tc>
        <w:tc>
          <w:tcPr>
            <w:tcW w:w="955" w:type="dxa"/>
          </w:tcPr>
          <w:p w14:paraId="03FFE073" w14:textId="41087D7D" w:rsidR="00582675" w:rsidRDefault="00582675" w:rsidP="00582675">
            <w:r>
              <w:t>n/a</w:t>
            </w:r>
          </w:p>
        </w:tc>
        <w:tc>
          <w:tcPr>
            <w:tcW w:w="911" w:type="dxa"/>
          </w:tcPr>
          <w:p w14:paraId="0A523CAD" w14:textId="25F8F22A" w:rsidR="00582675" w:rsidRDefault="00582675" w:rsidP="00582675">
            <w:r>
              <w:t>83</w:t>
            </w:r>
          </w:p>
        </w:tc>
        <w:tc>
          <w:tcPr>
            <w:tcW w:w="831" w:type="dxa"/>
          </w:tcPr>
          <w:p w14:paraId="0FEE625C" w14:textId="37D31033" w:rsidR="00582675" w:rsidRDefault="00582675" w:rsidP="00582675">
            <w:r>
              <w:t>n/a</w:t>
            </w:r>
          </w:p>
        </w:tc>
        <w:tc>
          <w:tcPr>
            <w:tcW w:w="880" w:type="dxa"/>
          </w:tcPr>
          <w:p w14:paraId="47402F06" w14:textId="7DDA2CC6" w:rsidR="00582675" w:rsidRDefault="00582675" w:rsidP="00582675">
            <w:r>
              <w:t>n/a</w:t>
            </w:r>
          </w:p>
        </w:tc>
        <w:tc>
          <w:tcPr>
            <w:tcW w:w="836" w:type="dxa"/>
          </w:tcPr>
          <w:p w14:paraId="0458DD96" w14:textId="2BF0236D" w:rsidR="00582675" w:rsidRDefault="00582675" w:rsidP="00582675">
            <w:r>
              <w:t>n/a</w:t>
            </w:r>
          </w:p>
        </w:tc>
        <w:tc>
          <w:tcPr>
            <w:tcW w:w="835" w:type="dxa"/>
          </w:tcPr>
          <w:p w14:paraId="60398640" w14:textId="7D3582D8" w:rsidR="00582675" w:rsidRDefault="00582675" w:rsidP="00582675">
            <w:r>
              <w:t>n/a</w:t>
            </w:r>
          </w:p>
        </w:tc>
        <w:tc>
          <w:tcPr>
            <w:tcW w:w="956" w:type="dxa"/>
          </w:tcPr>
          <w:p w14:paraId="19E03F63" w14:textId="6C7657BA" w:rsidR="00582675" w:rsidRDefault="00582675" w:rsidP="00582675">
            <w:r>
              <w:t>18641</w:t>
            </w:r>
          </w:p>
        </w:tc>
        <w:tc>
          <w:tcPr>
            <w:tcW w:w="1052" w:type="dxa"/>
          </w:tcPr>
          <w:p w14:paraId="4AEC6F4A" w14:textId="240DEA11" w:rsidR="00582675" w:rsidRDefault="00582675" w:rsidP="00582675">
            <w:r>
              <w:t>37254</w:t>
            </w:r>
          </w:p>
        </w:tc>
        <w:tc>
          <w:tcPr>
            <w:tcW w:w="1693" w:type="dxa"/>
          </w:tcPr>
          <w:p w14:paraId="6B7637CE" w14:textId="77777777" w:rsidR="00582675" w:rsidRDefault="00582675" w:rsidP="00582675"/>
        </w:tc>
      </w:tr>
      <w:tr w:rsidR="00582675" w14:paraId="51DBC68B" w14:textId="77777777" w:rsidTr="00AF7A9B">
        <w:trPr>
          <w:trHeight w:val="300"/>
        </w:trPr>
        <w:tc>
          <w:tcPr>
            <w:tcW w:w="3255" w:type="dxa"/>
          </w:tcPr>
          <w:p w14:paraId="7AAF2E81" w14:textId="6BAAC232" w:rsidR="00582675" w:rsidRDefault="00582675" w:rsidP="00582675">
            <w:r>
              <w:t>Lipase (12-53 U/L)</w:t>
            </w:r>
          </w:p>
        </w:tc>
        <w:tc>
          <w:tcPr>
            <w:tcW w:w="1455" w:type="dxa"/>
          </w:tcPr>
          <w:p w14:paraId="2D9807B2" w14:textId="16FD7975" w:rsidR="00582675" w:rsidRDefault="00582675" w:rsidP="00582675">
            <w:r>
              <w:t>28</w:t>
            </w:r>
          </w:p>
        </w:tc>
        <w:tc>
          <w:tcPr>
            <w:tcW w:w="885" w:type="dxa"/>
          </w:tcPr>
          <w:p w14:paraId="3C6C02D1" w14:textId="6BE67536" w:rsidR="00582675" w:rsidRDefault="00582675" w:rsidP="00582675">
            <w:r>
              <w:t>42</w:t>
            </w:r>
          </w:p>
        </w:tc>
        <w:tc>
          <w:tcPr>
            <w:tcW w:w="832" w:type="dxa"/>
          </w:tcPr>
          <w:p w14:paraId="16B4ECE3" w14:textId="371D29DE" w:rsidR="00582675" w:rsidRDefault="00582675" w:rsidP="00582675">
            <w:r>
              <w:t>64</w:t>
            </w:r>
          </w:p>
        </w:tc>
        <w:tc>
          <w:tcPr>
            <w:tcW w:w="926" w:type="dxa"/>
          </w:tcPr>
          <w:p w14:paraId="35F07597" w14:textId="38F74A25" w:rsidR="00582675" w:rsidRDefault="00582675" w:rsidP="00582675">
            <w:r>
              <w:t>74</w:t>
            </w:r>
          </w:p>
        </w:tc>
        <w:tc>
          <w:tcPr>
            <w:tcW w:w="955" w:type="dxa"/>
          </w:tcPr>
          <w:p w14:paraId="64DBF360" w14:textId="2BB7FC0A" w:rsidR="00582675" w:rsidRDefault="00582675" w:rsidP="00582675">
            <w:r>
              <w:t>55</w:t>
            </w:r>
          </w:p>
        </w:tc>
        <w:tc>
          <w:tcPr>
            <w:tcW w:w="911" w:type="dxa"/>
          </w:tcPr>
          <w:p w14:paraId="075FF91F" w14:textId="3AC795C2" w:rsidR="00582675" w:rsidRDefault="00582675" w:rsidP="00582675">
            <w:r>
              <w:t>46</w:t>
            </w:r>
          </w:p>
        </w:tc>
        <w:tc>
          <w:tcPr>
            <w:tcW w:w="831" w:type="dxa"/>
          </w:tcPr>
          <w:p w14:paraId="07E4DB3A" w14:textId="59E8F270" w:rsidR="00582675" w:rsidRDefault="00582675" w:rsidP="00582675">
            <w:r>
              <w:t>60</w:t>
            </w:r>
          </w:p>
        </w:tc>
        <w:tc>
          <w:tcPr>
            <w:tcW w:w="880" w:type="dxa"/>
          </w:tcPr>
          <w:p w14:paraId="71BB060D" w14:textId="7C80BD34" w:rsidR="00582675" w:rsidRDefault="00582675" w:rsidP="00582675">
            <w:r>
              <w:t>77</w:t>
            </w:r>
          </w:p>
        </w:tc>
        <w:tc>
          <w:tcPr>
            <w:tcW w:w="836" w:type="dxa"/>
          </w:tcPr>
          <w:p w14:paraId="2EE41397" w14:textId="5413546F" w:rsidR="00582675" w:rsidRDefault="00582675" w:rsidP="00582675">
            <w:r>
              <w:t>96</w:t>
            </w:r>
          </w:p>
        </w:tc>
        <w:tc>
          <w:tcPr>
            <w:tcW w:w="835" w:type="dxa"/>
          </w:tcPr>
          <w:p w14:paraId="7ED04CDC" w14:textId="6BC84978" w:rsidR="00582675" w:rsidRDefault="00582675" w:rsidP="00582675">
            <w:r>
              <w:t>104</w:t>
            </w:r>
          </w:p>
        </w:tc>
        <w:tc>
          <w:tcPr>
            <w:tcW w:w="956" w:type="dxa"/>
          </w:tcPr>
          <w:p w14:paraId="0FC8BA74" w14:textId="585EF432" w:rsidR="00582675" w:rsidRDefault="00582675" w:rsidP="00582675">
            <w:r>
              <w:t>150</w:t>
            </w:r>
          </w:p>
        </w:tc>
        <w:tc>
          <w:tcPr>
            <w:tcW w:w="1052" w:type="dxa"/>
          </w:tcPr>
          <w:p w14:paraId="08BB6F93" w14:textId="67131921" w:rsidR="00582675" w:rsidRDefault="00582675" w:rsidP="00582675">
            <w:r>
              <w:t>120</w:t>
            </w:r>
          </w:p>
        </w:tc>
        <w:tc>
          <w:tcPr>
            <w:tcW w:w="1693" w:type="dxa"/>
          </w:tcPr>
          <w:p w14:paraId="19B40710" w14:textId="77777777" w:rsidR="00582675" w:rsidRDefault="00582675" w:rsidP="00582675"/>
        </w:tc>
      </w:tr>
      <w:tr w:rsidR="00582675" w14:paraId="5328FC2F" w14:textId="77777777" w:rsidTr="00AF7A9B">
        <w:trPr>
          <w:trHeight w:val="300"/>
        </w:trPr>
        <w:tc>
          <w:tcPr>
            <w:tcW w:w="3255" w:type="dxa"/>
          </w:tcPr>
          <w:p w14:paraId="775C9BE2" w14:textId="3808FC31" w:rsidR="00582675" w:rsidRDefault="00582675" w:rsidP="00582675">
            <w:r>
              <w:t>Troponin I (</w:t>
            </w:r>
            <w:r w:rsidR="000E2383">
              <w:t>&lt;</w:t>
            </w:r>
            <w:r>
              <w:t xml:space="preserve">38.64 </w:t>
            </w:r>
            <w:proofErr w:type="spellStart"/>
            <w:r>
              <w:t>pg</w:t>
            </w:r>
            <w:proofErr w:type="spellEnd"/>
            <w:r>
              <w:t>/</w:t>
            </w:r>
            <w:proofErr w:type="spellStart"/>
            <w:r>
              <w:t>mL</w:t>
            </w:r>
            <w:proofErr w:type="spellEnd"/>
            <w:r>
              <w:t>)</w:t>
            </w:r>
          </w:p>
        </w:tc>
        <w:tc>
          <w:tcPr>
            <w:tcW w:w="1455" w:type="dxa"/>
          </w:tcPr>
          <w:p w14:paraId="36D521B1" w14:textId="27F68609" w:rsidR="00582675" w:rsidRDefault="00582675" w:rsidP="00582675">
            <w:r>
              <w:t>2107</w:t>
            </w:r>
          </w:p>
        </w:tc>
        <w:tc>
          <w:tcPr>
            <w:tcW w:w="885" w:type="dxa"/>
          </w:tcPr>
          <w:p w14:paraId="297A4F0E" w14:textId="56B43F81" w:rsidR="00582675" w:rsidRDefault="00582675" w:rsidP="00582675">
            <w:r>
              <w:t>2317</w:t>
            </w:r>
          </w:p>
        </w:tc>
        <w:tc>
          <w:tcPr>
            <w:tcW w:w="832" w:type="dxa"/>
          </w:tcPr>
          <w:p w14:paraId="54379810" w14:textId="34A68465" w:rsidR="00582675" w:rsidRDefault="00582675" w:rsidP="00582675">
            <w:r>
              <w:t>1211</w:t>
            </w:r>
          </w:p>
        </w:tc>
        <w:tc>
          <w:tcPr>
            <w:tcW w:w="926" w:type="dxa"/>
          </w:tcPr>
          <w:p w14:paraId="73D17EB1" w14:textId="5059F3DC" w:rsidR="00582675" w:rsidRDefault="00582675" w:rsidP="00582675">
            <w:r>
              <w:t>765</w:t>
            </w:r>
          </w:p>
        </w:tc>
        <w:tc>
          <w:tcPr>
            <w:tcW w:w="955" w:type="dxa"/>
          </w:tcPr>
          <w:p w14:paraId="46F6472F" w14:textId="57080094" w:rsidR="00582675" w:rsidRDefault="00582675" w:rsidP="00582675">
            <w:r>
              <w:t>n/a</w:t>
            </w:r>
          </w:p>
        </w:tc>
        <w:tc>
          <w:tcPr>
            <w:tcW w:w="911" w:type="dxa"/>
          </w:tcPr>
          <w:p w14:paraId="197CA027" w14:textId="1FA8D345" w:rsidR="00582675" w:rsidRDefault="00582675" w:rsidP="00582675">
            <w:r>
              <w:t>n/a</w:t>
            </w:r>
          </w:p>
        </w:tc>
        <w:tc>
          <w:tcPr>
            <w:tcW w:w="831" w:type="dxa"/>
          </w:tcPr>
          <w:p w14:paraId="5D18CA96" w14:textId="4719B1AC" w:rsidR="00582675" w:rsidRDefault="00582675" w:rsidP="00582675">
            <w:r>
              <w:t>n/a</w:t>
            </w:r>
          </w:p>
        </w:tc>
        <w:tc>
          <w:tcPr>
            <w:tcW w:w="880" w:type="dxa"/>
          </w:tcPr>
          <w:p w14:paraId="1B20D534" w14:textId="7789C17C" w:rsidR="00582675" w:rsidRDefault="00582675" w:rsidP="00582675">
            <w:r>
              <w:t>n/a</w:t>
            </w:r>
          </w:p>
        </w:tc>
        <w:tc>
          <w:tcPr>
            <w:tcW w:w="836" w:type="dxa"/>
          </w:tcPr>
          <w:p w14:paraId="559FF744" w14:textId="627A04A5" w:rsidR="00582675" w:rsidRDefault="00582675" w:rsidP="00582675">
            <w:r>
              <w:t>n/a</w:t>
            </w:r>
          </w:p>
        </w:tc>
        <w:tc>
          <w:tcPr>
            <w:tcW w:w="835" w:type="dxa"/>
          </w:tcPr>
          <w:p w14:paraId="74DDE190" w14:textId="310112A2" w:rsidR="00582675" w:rsidRDefault="00582675" w:rsidP="00582675">
            <w:r>
              <w:t>n/a</w:t>
            </w:r>
          </w:p>
        </w:tc>
        <w:tc>
          <w:tcPr>
            <w:tcW w:w="956" w:type="dxa"/>
          </w:tcPr>
          <w:p w14:paraId="126802B2" w14:textId="4EB94EE0" w:rsidR="00582675" w:rsidRDefault="00582675" w:rsidP="00582675">
            <w:r>
              <w:t>n/a</w:t>
            </w:r>
          </w:p>
        </w:tc>
        <w:tc>
          <w:tcPr>
            <w:tcW w:w="1052" w:type="dxa"/>
          </w:tcPr>
          <w:p w14:paraId="54EA43DF" w14:textId="768DDABB" w:rsidR="00582675" w:rsidRDefault="00582675" w:rsidP="00582675">
            <w:r>
              <w:t>n/a</w:t>
            </w:r>
          </w:p>
        </w:tc>
        <w:tc>
          <w:tcPr>
            <w:tcW w:w="1693" w:type="dxa"/>
          </w:tcPr>
          <w:p w14:paraId="3A3AAF8F" w14:textId="77777777" w:rsidR="00582675" w:rsidRDefault="00582675" w:rsidP="00582675"/>
        </w:tc>
      </w:tr>
      <w:tr w:rsidR="00582675" w14:paraId="183D8832" w14:textId="77777777" w:rsidTr="00AF7A9B">
        <w:trPr>
          <w:trHeight w:val="300"/>
        </w:trPr>
        <w:tc>
          <w:tcPr>
            <w:tcW w:w="3255" w:type="dxa"/>
          </w:tcPr>
          <w:p w14:paraId="665F83B8" w14:textId="567B8796" w:rsidR="00582675" w:rsidRDefault="00582675" w:rsidP="00582675">
            <w:proofErr w:type="spellStart"/>
            <w:r>
              <w:t>NTproBNP</w:t>
            </w:r>
            <w:proofErr w:type="spellEnd"/>
            <w:r>
              <w:t xml:space="preserve"> (&lt;125 </w:t>
            </w:r>
            <w:proofErr w:type="spellStart"/>
            <w:r>
              <w:t>ng</w:t>
            </w:r>
            <w:proofErr w:type="spellEnd"/>
            <w:r>
              <w:t>/L)</w:t>
            </w:r>
          </w:p>
        </w:tc>
        <w:tc>
          <w:tcPr>
            <w:tcW w:w="1455" w:type="dxa"/>
          </w:tcPr>
          <w:p w14:paraId="794D1237" w14:textId="4EC27000" w:rsidR="00582675" w:rsidRDefault="00582675" w:rsidP="00582675">
            <w:r>
              <w:t>52001</w:t>
            </w:r>
          </w:p>
        </w:tc>
        <w:tc>
          <w:tcPr>
            <w:tcW w:w="885" w:type="dxa"/>
          </w:tcPr>
          <w:p w14:paraId="1CC0C929" w14:textId="35DF073A" w:rsidR="00582675" w:rsidRDefault="00582675" w:rsidP="00582675">
            <w:r>
              <w:t>n/a</w:t>
            </w:r>
          </w:p>
        </w:tc>
        <w:tc>
          <w:tcPr>
            <w:tcW w:w="832" w:type="dxa"/>
          </w:tcPr>
          <w:p w14:paraId="2AF1E311" w14:textId="32B44DDB" w:rsidR="00582675" w:rsidRDefault="00582675" w:rsidP="00582675">
            <w:r>
              <w:t>n/a</w:t>
            </w:r>
          </w:p>
        </w:tc>
        <w:tc>
          <w:tcPr>
            <w:tcW w:w="926" w:type="dxa"/>
          </w:tcPr>
          <w:p w14:paraId="1CA0CD5B" w14:textId="66D4277E" w:rsidR="00582675" w:rsidRDefault="00582675" w:rsidP="00582675">
            <w:r>
              <w:t>n/a</w:t>
            </w:r>
          </w:p>
        </w:tc>
        <w:tc>
          <w:tcPr>
            <w:tcW w:w="955" w:type="dxa"/>
          </w:tcPr>
          <w:p w14:paraId="5FF2EF27" w14:textId="4B0D702D" w:rsidR="00582675" w:rsidRDefault="00582675" w:rsidP="00582675">
            <w:r>
              <w:t>n/a</w:t>
            </w:r>
          </w:p>
        </w:tc>
        <w:tc>
          <w:tcPr>
            <w:tcW w:w="911" w:type="dxa"/>
          </w:tcPr>
          <w:p w14:paraId="47A4B47E" w14:textId="2160F7E4" w:rsidR="00582675" w:rsidRDefault="00582675" w:rsidP="00582675">
            <w:r>
              <w:t>n/a</w:t>
            </w:r>
          </w:p>
        </w:tc>
        <w:tc>
          <w:tcPr>
            <w:tcW w:w="831" w:type="dxa"/>
          </w:tcPr>
          <w:p w14:paraId="14AD0E28" w14:textId="602A6458" w:rsidR="00582675" w:rsidRDefault="00582675" w:rsidP="00582675">
            <w:r>
              <w:t>n/a</w:t>
            </w:r>
          </w:p>
        </w:tc>
        <w:tc>
          <w:tcPr>
            <w:tcW w:w="880" w:type="dxa"/>
          </w:tcPr>
          <w:p w14:paraId="4E04D9D7" w14:textId="584EC5C8" w:rsidR="00582675" w:rsidRDefault="00582675" w:rsidP="00582675">
            <w:r>
              <w:t>n/a</w:t>
            </w:r>
          </w:p>
        </w:tc>
        <w:tc>
          <w:tcPr>
            <w:tcW w:w="836" w:type="dxa"/>
          </w:tcPr>
          <w:p w14:paraId="2B25E79F" w14:textId="0AFB7DEC" w:rsidR="00582675" w:rsidRDefault="00582675" w:rsidP="00582675">
            <w:r>
              <w:t>n/a</w:t>
            </w:r>
          </w:p>
        </w:tc>
        <w:tc>
          <w:tcPr>
            <w:tcW w:w="835" w:type="dxa"/>
          </w:tcPr>
          <w:p w14:paraId="6833826B" w14:textId="5DD53282" w:rsidR="00582675" w:rsidRDefault="00582675" w:rsidP="00582675">
            <w:r>
              <w:t>n/a</w:t>
            </w:r>
          </w:p>
        </w:tc>
        <w:tc>
          <w:tcPr>
            <w:tcW w:w="956" w:type="dxa"/>
          </w:tcPr>
          <w:p w14:paraId="6007D5B8" w14:textId="5E904B06" w:rsidR="00582675" w:rsidRDefault="00582675" w:rsidP="00582675">
            <w:r>
              <w:t>n/a</w:t>
            </w:r>
          </w:p>
        </w:tc>
        <w:tc>
          <w:tcPr>
            <w:tcW w:w="1052" w:type="dxa"/>
          </w:tcPr>
          <w:p w14:paraId="51C586D8" w14:textId="15C2EFB5" w:rsidR="00582675" w:rsidRDefault="00582675" w:rsidP="00582675">
            <w:r>
              <w:t>n/a</w:t>
            </w:r>
          </w:p>
        </w:tc>
        <w:tc>
          <w:tcPr>
            <w:tcW w:w="1693" w:type="dxa"/>
          </w:tcPr>
          <w:p w14:paraId="21D2E244" w14:textId="77777777" w:rsidR="00582675" w:rsidRDefault="00582675" w:rsidP="00582675"/>
        </w:tc>
      </w:tr>
      <w:tr w:rsidR="00582675" w14:paraId="2AC7509D" w14:textId="77777777" w:rsidTr="00AF7A9B">
        <w:trPr>
          <w:trHeight w:val="300"/>
        </w:trPr>
        <w:tc>
          <w:tcPr>
            <w:tcW w:w="3255" w:type="dxa"/>
          </w:tcPr>
          <w:p w14:paraId="4FC8406A" w14:textId="6C6FA5D5" w:rsidR="00582675" w:rsidRDefault="00582675" w:rsidP="00582675">
            <w:r>
              <w:t>Potassium (3.5-5.0 mmol/L)</w:t>
            </w:r>
          </w:p>
        </w:tc>
        <w:tc>
          <w:tcPr>
            <w:tcW w:w="1455" w:type="dxa"/>
          </w:tcPr>
          <w:p w14:paraId="505BF800" w14:textId="110CADCA" w:rsidR="00582675" w:rsidRDefault="00582675" w:rsidP="00582675">
            <w:r>
              <w:t>4.6</w:t>
            </w:r>
          </w:p>
        </w:tc>
        <w:tc>
          <w:tcPr>
            <w:tcW w:w="885" w:type="dxa"/>
          </w:tcPr>
          <w:p w14:paraId="7345FB81" w14:textId="60F94ADF" w:rsidR="00582675" w:rsidRDefault="00582675" w:rsidP="00582675">
            <w:r>
              <w:t>4.4</w:t>
            </w:r>
          </w:p>
        </w:tc>
        <w:tc>
          <w:tcPr>
            <w:tcW w:w="832" w:type="dxa"/>
          </w:tcPr>
          <w:p w14:paraId="5ECE6618" w14:textId="4D2DF83F" w:rsidR="00582675" w:rsidRDefault="00582675" w:rsidP="00582675">
            <w:r>
              <w:t>4.6</w:t>
            </w:r>
          </w:p>
        </w:tc>
        <w:tc>
          <w:tcPr>
            <w:tcW w:w="926" w:type="dxa"/>
          </w:tcPr>
          <w:p w14:paraId="2F2F85A7" w14:textId="1355FED4" w:rsidR="00582675" w:rsidRDefault="00582675" w:rsidP="00582675">
            <w:r>
              <w:t>4.3</w:t>
            </w:r>
          </w:p>
        </w:tc>
        <w:tc>
          <w:tcPr>
            <w:tcW w:w="955" w:type="dxa"/>
          </w:tcPr>
          <w:p w14:paraId="4D2736D4" w14:textId="1B1F70FC" w:rsidR="00582675" w:rsidRDefault="00582675" w:rsidP="00582675">
            <w:r>
              <w:t>4.3</w:t>
            </w:r>
          </w:p>
        </w:tc>
        <w:tc>
          <w:tcPr>
            <w:tcW w:w="911" w:type="dxa"/>
          </w:tcPr>
          <w:p w14:paraId="6EB439BD" w14:textId="66B721B8" w:rsidR="00582675" w:rsidRDefault="00582675" w:rsidP="00582675">
            <w:r>
              <w:t>4.3</w:t>
            </w:r>
          </w:p>
        </w:tc>
        <w:tc>
          <w:tcPr>
            <w:tcW w:w="831" w:type="dxa"/>
          </w:tcPr>
          <w:p w14:paraId="131800BF" w14:textId="1A9582C9" w:rsidR="00582675" w:rsidRDefault="00582675" w:rsidP="00582675">
            <w:r>
              <w:t>4.5</w:t>
            </w:r>
          </w:p>
        </w:tc>
        <w:tc>
          <w:tcPr>
            <w:tcW w:w="880" w:type="dxa"/>
          </w:tcPr>
          <w:p w14:paraId="1AE1673F" w14:textId="74C724EB" w:rsidR="00582675" w:rsidRDefault="00582675" w:rsidP="00582675">
            <w:r>
              <w:t>4.2</w:t>
            </w:r>
          </w:p>
        </w:tc>
        <w:tc>
          <w:tcPr>
            <w:tcW w:w="836" w:type="dxa"/>
          </w:tcPr>
          <w:p w14:paraId="544296C8" w14:textId="16E04BA7" w:rsidR="00582675" w:rsidRDefault="00582675" w:rsidP="00582675">
            <w:r>
              <w:t>3.7</w:t>
            </w:r>
          </w:p>
        </w:tc>
        <w:tc>
          <w:tcPr>
            <w:tcW w:w="835" w:type="dxa"/>
          </w:tcPr>
          <w:p w14:paraId="199F47A8" w14:textId="35C2F7F2" w:rsidR="00582675" w:rsidRDefault="00582675" w:rsidP="00582675">
            <w:r>
              <w:t>4.4</w:t>
            </w:r>
          </w:p>
        </w:tc>
        <w:tc>
          <w:tcPr>
            <w:tcW w:w="956" w:type="dxa"/>
          </w:tcPr>
          <w:p w14:paraId="37E248C3" w14:textId="13AED42F" w:rsidR="00582675" w:rsidRDefault="00582675" w:rsidP="00582675">
            <w:r>
              <w:t>4.3</w:t>
            </w:r>
          </w:p>
        </w:tc>
        <w:tc>
          <w:tcPr>
            <w:tcW w:w="1052" w:type="dxa"/>
          </w:tcPr>
          <w:p w14:paraId="46EF0189" w14:textId="350EDDAD" w:rsidR="00582675" w:rsidRDefault="00582675" w:rsidP="00582675">
            <w:r>
              <w:t>5.5</w:t>
            </w:r>
          </w:p>
        </w:tc>
        <w:tc>
          <w:tcPr>
            <w:tcW w:w="1693" w:type="dxa"/>
          </w:tcPr>
          <w:p w14:paraId="5A1AC307" w14:textId="77777777" w:rsidR="00582675" w:rsidRDefault="00582675" w:rsidP="00582675"/>
        </w:tc>
      </w:tr>
      <w:tr w:rsidR="00582675" w14:paraId="79FDF8EA" w14:textId="77777777" w:rsidTr="00AF7A9B">
        <w:trPr>
          <w:trHeight w:val="300"/>
        </w:trPr>
        <w:tc>
          <w:tcPr>
            <w:tcW w:w="3255" w:type="dxa"/>
          </w:tcPr>
          <w:p w14:paraId="5C54576B" w14:textId="5AC1262A" w:rsidR="00582675" w:rsidRDefault="00582675" w:rsidP="00582675">
            <w:r>
              <w:t>Sodium (135-145 mmol/L)</w:t>
            </w:r>
          </w:p>
        </w:tc>
        <w:tc>
          <w:tcPr>
            <w:tcW w:w="1455" w:type="dxa"/>
          </w:tcPr>
          <w:p w14:paraId="2AAA8F18" w14:textId="5C2D7115" w:rsidR="00582675" w:rsidRDefault="00582675" w:rsidP="00582675">
            <w:r>
              <w:t>139</w:t>
            </w:r>
          </w:p>
        </w:tc>
        <w:tc>
          <w:tcPr>
            <w:tcW w:w="885" w:type="dxa"/>
          </w:tcPr>
          <w:p w14:paraId="6C4062C8" w14:textId="34A72667" w:rsidR="00582675" w:rsidRDefault="00582675" w:rsidP="00582675">
            <w:r>
              <w:t>141</w:t>
            </w:r>
          </w:p>
        </w:tc>
        <w:tc>
          <w:tcPr>
            <w:tcW w:w="832" w:type="dxa"/>
          </w:tcPr>
          <w:p w14:paraId="7D1A9567" w14:textId="3D6F2422" w:rsidR="00582675" w:rsidRDefault="00582675" w:rsidP="00582675">
            <w:r>
              <w:t>142</w:t>
            </w:r>
          </w:p>
        </w:tc>
        <w:tc>
          <w:tcPr>
            <w:tcW w:w="926" w:type="dxa"/>
          </w:tcPr>
          <w:p w14:paraId="7FE28F45" w14:textId="572943FA" w:rsidR="00582675" w:rsidRDefault="00582675" w:rsidP="00582675">
            <w:r>
              <w:t>142</w:t>
            </w:r>
          </w:p>
        </w:tc>
        <w:tc>
          <w:tcPr>
            <w:tcW w:w="955" w:type="dxa"/>
          </w:tcPr>
          <w:p w14:paraId="319F37D6" w14:textId="3EF7B82E" w:rsidR="00582675" w:rsidRDefault="00582675" w:rsidP="00582675">
            <w:r>
              <w:t>142</w:t>
            </w:r>
          </w:p>
        </w:tc>
        <w:tc>
          <w:tcPr>
            <w:tcW w:w="911" w:type="dxa"/>
          </w:tcPr>
          <w:p w14:paraId="44E46C52" w14:textId="165AFE15" w:rsidR="00582675" w:rsidRDefault="00582675" w:rsidP="00582675">
            <w:r>
              <w:t>142</w:t>
            </w:r>
          </w:p>
        </w:tc>
        <w:tc>
          <w:tcPr>
            <w:tcW w:w="831" w:type="dxa"/>
          </w:tcPr>
          <w:p w14:paraId="0A1C7270" w14:textId="3BD22300" w:rsidR="00582675" w:rsidRDefault="00582675" w:rsidP="00582675">
            <w:r>
              <w:t>142</w:t>
            </w:r>
          </w:p>
        </w:tc>
        <w:tc>
          <w:tcPr>
            <w:tcW w:w="880" w:type="dxa"/>
          </w:tcPr>
          <w:p w14:paraId="005EF4B4" w14:textId="079599C2" w:rsidR="00582675" w:rsidRDefault="00582675" w:rsidP="00582675">
            <w:r>
              <w:t>142</w:t>
            </w:r>
          </w:p>
        </w:tc>
        <w:tc>
          <w:tcPr>
            <w:tcW w:w="836" w:type="dxa"/>
          </w:tcPr>
          <w:p w14:paraId="55DE51D7" w14:textId="11386A64" w:rsidR="00582675" w:rsidRDefault="00582675" w:rsidP="00582675">
            <w:r>
              <w:t>142</w:t>
            </w:r>
          </w:p>
        </w:tc>
        <w:tc>
          <w:tcPr>
            <w:tcW w:w="835" w:type="dxa"/>
          </w:tcPr>
          <w:p w14:paraId="4CF684A4" w14:textId="3C5639AC" w:rsidR="00582675" w:rsidRDefault="00582675" w:rsidP="00582675">
            <w:r>
              <w:t>141</w:t>
            </w:r>
          </w:p>
        </w:tc>
        <w:tc>
          <w:tcPr>
            <w:tcW w:w="956" w:type="dxa"/>
          </w:tcPr>
          <w:p w14:paraId="2B87B20A" w14:textId="52EF4FED" w:rsidR="00582675" w:rsidRDefault="00582675" w:rsidP="00582675">
            <w:r>
              <w:t>141</w:t>
            </w:r>
          </w:p>
        </w:tc>
        <w:tc>
          <w:tcPr>
            <w:tcW w:w="1052" w:type="dxa"/>
          </w:tcPr>
          <w:p w14:paraId="761FEEF4" w14:textId="41DA2C23" w:rsidR="00582675" w:rsidRDefault="00582675" w:rsidP="00582675">
            <w:r>
              <w:t>139</w:t>
            </w:r>
          </w:p>
        </w:tc>
        <w:tc>
          <w:tcPr>
            <w:tcW w:w="1693" w:type="dxa"/>
          </w:tcPr>
          <w:p w14:paraId="421F0F76" w14:textId="77777777" w:rsidR="00582675" w:rsidRDefault="00582675" w:rsidP="00582675"/>
        </w:tc>
      </w:tr>
      <w:tr w:rsidR="00582675" w14:paraId="48B06E5F" w14:textId="77777777" w:rsidTr="00AF7A9B">
        <w:trPr>
          <w:trHeight w:val="300"/>
        </w:trPr>
        <w:tc>
          <w:tcPr>
            <w:tcW w:w="3255" w:type="dxa"/>
          </w:tcPr>
          <w:p w14:paraId="1F432CE2" w14:textId="4FFD0319" w:rsidR="00582675" w:rsidRDefault="00582675" w:rsidP="00582675">
            <w:r>
              <w:t>Calcium (1.12-1.32 mmol/L)</w:t>
            </w:r>
          </w:p>
        </w:tc>
        <w:tc>
          <w:tcPr>
            <w:tcW w:w="1455" w:type="dxa"/>
          </w:tcPr>
          <w:p w14:paraId="6F1DA7F3" w14:textId="00F68518" w:rsidR="00582675" w:rsidRDefault="00582675" w:rsidP="00582675">
            <w:r>
              <w:t>1.11</w:t>
            </w:r>
          </w:p>
        </w:tc>
        <w:tc>
          <w:tcPr>
            <w:tcW w:w="885" w:type="dxa"/>
          </w:tcPr>
          <w:p w14:paraId="5FC10AEA" w14:textId="0B6B49A0" w:rsidR="00582675" w:rsidRDefault="00582675" w:rsidP="00582675">
            <w:r>
              <w:t>1.19</w:t>
            </w:r>
          </w:p>
        </w:tc>
        <w:tc>
          <w:tcPr>
            <w:tcW w:w="832" w:type="dxa"/>
          </w:tcPr>
          <w:p w14:paraId="0BCC93BE" w14:textId="2C556D05" w:rsidR="00582675" w:rsidRDefault="00582675" w:rsidP="00582675">
            <w:r>
              <w:t>1.21</w:t>
            </w:r>
          </w:p>
        </w:tc>
        <w:tc>
          <w:tcPr>
            <w:tcW w:w="926" w:type="dxa"/>
          </w:tcPr>
          <w:p w14:paraId="424CA69B" w14:textId="2CF71317" w:rsidR="00582675" w:rsidRDefault="00582675" w:rsidP="00582675">
            <w:r>
              <w:t>1.13</w:t>
            </w:r>
          </w:p>
        </w:tc>
        <w:tc>
          <w:tcPr>
            <w:tcW w:w="955" w:type="dxa"/>
          </w:tcPr>
          <w:p w14:paraId="11A06632" w14:textId="73803B3A" w:rsidR="00582675" w:rsidRDefault="00582675" w:rsidP="00582675">
            <w:r>
              <w:t>1.13</w:t>
            </w:r>
          </w:p>
        </w:tc>
        <w:tc>
          <w:tcPr>
            <w:tcW w:w="911" w:type="dxa"/>
          </w:tcPr>
          <w:p w14:paraId="21E37CB1" w14:textId="69DC09E9" w:rsidR="00582675" w:rsidRDefault="00582675" w:rsidP="00582675">
            <w:r>
              <w:t>1.13</w:t>
            </w:r>
          </w:p>
        </w:tc>
        <w:tc>
          <w:tcPr>
            <w:tcW w:w="831" w:type="dxa"/>
          </w:tcPr>
          <w:p w14:paraId="2F334A93" w14:textId="39752F9F" w:rsidR="00582675" w:rsidRDefault="00582675" w:rsidP="00582675">
            <w:r>
              <w:t>1.17</w:t>
            </w:r>
          </w:p>
        </w:tc>
        <w:tc>
          <w:tcPr>
            <w:tcW w:w="880" w:type="dxa"/>
          </w:tcPr>
          <w:p w14:paraId="5DC0ACB0" w14:textId="5FB0C9E4" w:rsidR="00582675" w:rsidRDefault="00582675" w:rsidP="00582675">
            <w:r>
              <w:t>1.14</w:t>
            </w:r>
          </w:p>
        </w:tc>
        <w:tc>
          <w:tcPr>
            <w:tcW w:w="836" w:type="dxa"/>
          </w:tcPr>
          <w:p w14:paraId="43ADBA1F" w14:textId="1C3E1595" w:rsidR="00582675" w:rsidRDefault="00582675" w:rsidP="00582675">
            <w:r>
              <w:t>1.12</w:t>
            </w:r>
          </w:p>
        </w:tc>
        <w:tc>
          <w:tcPr>
            <w:tcW w:w="835" w:type="dxa"/>
          </w:tcPr>
          <w:p w14:paraId="7ACA1D76" w14:textId="14CEC23C" w:rsidR="00582675" w:rsidRDefault="00582675" w:rsidP="00582675">
            <w:r>
              <w:t>1.24</w:t>
            </w:r>
          </w:p>
        </w:tc>
        <w:tc>
          <w:tcPr>
            <w:tcW w:w="956" w:type="dxa"/>
          </w:tcPr>
          <w:p w14:paraId="25DE2ED4" w14:textId="5AFE27C0" w:rsidR="00582675" w:rsidRDefault="00582675" w:rsidP="00582675">
            <w:r>
              <w:t>1.22</w:t>
            </w:r>
          </w:p>
        </w:tc>
        <w:tc>
          <w:tcPr>
            <w:tcW w:w="1052" w:type="dxa"/>
          </w:tcPr>
          <w:p w14:paraId="5A67C14A" w14:textId="6347D42E" w:rsidR="00582675" w:rsidRDefault="00582675" w:rsidP="00582675">
            <w:r>
              <w:t>0.90</w:t>
            </w:r>
          </w:p>
        </w:tc>
        <w:tc>
          <w:tcPr>
            <w:tcW w:w="1693" w:type="dxa"/>
          </w:tcPr>
          <w:p w14:paraId="596F27A5" w14:textId="77777777" w:rsidR="00582675" w:rsidRDefault="00582675" w:rsidP="00582675"/>
        </w:tc>
      </w:tr>
      <w:tr w:rsidR="00582675" w14:paraId="2BF1CCA4" w14:textId="77777777" w:rsidTr="00AF7A9B">
        <w:trPr>
          <w:trHeight w:val="300"/>
        </w:trPr>
        <w:tc>
          <w:tcPr>
            <w:tcW w:w="3255" w:type="dxa"/>
          </w:tcPr>
          <w:p w14:paraId="2E2ACEC4" w14:textId="6E610202" w:rsidR="00582675" w:rsidRDefault="00582675" w:rsidP="00582675">
            <w:r>
              <w:t>Chloride (99-111 mmol/L)</w:t>
            </w:r>
          </w:p>
        </w:tc>
        <w:tc>
          <w:tcPr>
            <w:tcW w:w="1455" w:type="dxa"/>
          </w:tcPr>
          <w:p w14:paraId="3B4B11BD" w14:textId="788894D7" w:rsidR="00582675" w:rsidRDefault="00582675" w:rsidP="00582675">
            <w:r>
              <w:t>107</w:t>
            </w:r>
          </w:p>
        </w:tc>
        <w:tc>
          <w:tcPr>
            <w:tcW w:w="885" w:type="dxa"/>
          </w:tcPr>
          <w:p w14:paraId="49F46603" w14:textId="6EB9F51A" w:rsidR="00582675" w:rsidRDefault="00582675" w:rsidP="00582675">
            <w:r>
              <w:t>107</w:t>
            </w:r>
          </w:p>
        </w:tc>
        <w:tc>
          <w:tcPr>
            <w:tcW w:w="832" w:type="dxa"/>
          </w:tcPr>
          <w:p w14:paraId="3FFA5F93" w14:textId="768904C4" w:rsidR="00582675" w:rsidRDefault="00582675" w:rsidP="00582675">
            <w:r>
              <w:t>107</w:t>
            </w:r>
          </w:p>
        </w:tc>
        <w:tc>
          <w:tcPr>
            <w:tcW w:w="926" w:type="dxa"/>
          </w:tcPr>
          <w:p w14:paraId="0331661E" w14:textId="323C1E27" w:rsidR="00582675" w:rsidRDefault="00582675" w:rsidP="00582675">
            <w:r>
              <w:t>109</w:t>
            </w:r>
          </w:p>
        </w:tc>
        <w:tc>
          <w:tcPr>
            <w:tcW w:w="955" w:type="dxa"/>
          </w:tcPr>
          <w:p w14:paraId="19274CF7" w14:textId="304E44CF" w:rsidR="00582675" w:rsidRDefault="00582675" w:rsidP="00582675">
            <w:r>
              <w:t>110</w:t>
            </w:r>
          </w:p>
        </w:tc>
        <w:tc>
          <w:tcPr>
            <w:tcW w:w="911" w:type="dxa"/>
          </w:tcPr>
          <w:p w14:paraId="4609450C" w14:textId="55A3C3F9" w:rsidR="00582675" w:rsidRDefault="00582675" w:rsidP="00582675">
            <w:r>
              <w:t>110</w:t>
            </w:r>
          </w:p>
        </w:tc>
        <w:tc>
          <w:tcPr>
            <w:tcW w:w="831" w:type="dxa"/>
          </w:tcPr>
          <w:p w14:paraId="6CAAC535" w14:textId="06A20A71" w:rsidR="00582675" w:rsidRDefault="00582675" w:rsidP="00582675">
            <w:r>
              <w:t>109</w:t>
            </w:r>
          </w:p>
        </w:tc>
        <w:tc>
          <w:tcPr>
            <w:tcW w:w="880" w:type="dxa"/>
          </w:tcPr>
          <w:p w14:paraId="6E5C7903" w14:textId="11774282" w:rsidR="00582675" w:rsidRDefault="00582675" w:rsidP="00582675">
            <w:r>
              <w:t>107</w:t>
            </w:r>
          </w:p>
        </w:tc>
        <w:tc>
          <w:tcPr>
            <w:tcW w:w="836" w:type="dxa"/>
          </w:tcPr>
          <w:p w14:paraId="6C9B648B" w14:textId="273F2435" w:rsidR="00582675" w:rsidRDefault="00582675" w:rsidP="00582675">
            <w:r>
              <w:t>110</w:t>
            </w:r>
          </w:p>
        </w:tc>
        <w:tc>
          <w:tcPr>
            <w:tcW w:w="835" w:type="dxa"/>
          </w:tcPr>
          <w:p w14:paraId="206D1D76" w14:textId="3C5CDAD3" w:rsidR="00582675" w:rsidRDefault="00582675" w:rsidP="00582675">
            <w:r>
              <w:t>107</w:t>
            </w:r>
          </w:p>
        </w:tc>
        <w:tc>
          <w:tcPr>
            <w:tcW w:w="956" w:type="dxa"/>
          </w:tcPr>
          <w:p w14:paraId="10313B0B" w14:textId="514394C3" w:rsidR="00582675" w:rsidRDefault="00582675" w:rsidP="00582675">
            <w:r>
              <w:t>107</w:t>
            </w:r>
          </w:p>
        </w:tc>
        <w:tc>
          <w:tcPr>
            <w:tcW w:w="1052" w:type="dxa"/>
          </w:tcPr>
          <w:p w14:paraId="3AE397D6" w14:textId="28AEDAF4" w:rsidR="00582675" w:rsidRDefault="00582675" w:rsidP="00582675">
            <w:r>
              <w:t>109</w:t>
            </w:r>
          </w:p>
        </w:tc>
        <w:tc>
          <w:tcPr>
            <w:tcW w:w="1693" w:type="dxa"/>
          </w:tcPr>
          <w:p w14:paraId="4844CF7F" w14:textId="77777777" w:rsidR="00582675" w:rsidRDefault="00582675" w:rsidP="00582675"/>
        </w:tc>
      </w:tr>
      <w:tr w:rsidR="00582675" w14:paraId="20716F13" w14:textId="77777777" w:rsidTr="00AF7A9B">
        <w:trPr>
          <w:trHeight w:val="300"/>
        </w:trPr>
        <w:tc>
          <w:tcPr>
            <w:tcW w:w="3255" w:type="dxa"/>
          </w:tcPr>
          <w:p w14:paraId="76447E40" w14:textId="2CBD4328" w:rsidR="00582675" w:rsidRDefault="00582675" w:rsidP="00582675">
            <w:r>
              <w:t>Glucose (70-105 m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455" w:type="dxa"/>
          </w:tcPr>
          <w:p w14:paraId="3CAC52D0" w14:textId="0050223B" w:rsidR="00582675" w:rsidRDefault="00582675" w:rsidP="00582675">
            <w:r>
              <w:t>185</w:t>
            </w:r>
          </w:p>
        </w:tc>
        <w:tc>
          <w:tcPr>
            <w:tcW w:w="885" w:type="dxa"/>
          </w:tcPr>
          <w:p w14:paraId="39F1CF41" w14:textId="0A9A36CD" w:rsidR="00582675" w:rsidRDefault="00582675" w:rsidP="00582675">
            <w:r>
              <w:t>180</w:t>
            </w:r>
          </w:p>
        </w:tc>
        <w:tc>
          <w:tcPr>
            <w:tcW w:w="832" w:type="dxa"/>
          </w:tcPr>
          <w:p w14:paraId="0CA8B45A" w14:textId="001A5B87" w:rsidR="00582675" w:rsidRDefault="00582675" w:rsidP="00582675">
            <w:r>
              <w:t>180</w:t>
            </w:r>
          </w:p>
        </w:tc>
        <w:tc>
          <w:tcPr>
            <w:tcW w:w="926" w:type="dxa"/>
          </w:tcPr>
          <w:p w14:paraId="3F1B9BF7" w14:textId="73C5FCA7" w:rsidR="00582675" w:rsidRDefault="00582675" w:rsidP="00582675">
            <w:r>
              <w:t>171</w:t>
            </w:r>
          </w:p>
        </w:tc>
        <w:tc>
          <w:tcPr>
            <w:tcW w:w="955" w:type="dxa"/>
          </w:tcPr>
          <w:p w14:paraId="213B2035" w14:textId="15964CDF" w:rsidR="00582675" w:rsidRDefault="00582675" w:rsidP="00582675">
            <w:r>
              <w:t>169</w:t>
            </w:r>
          </w:p>
        </w:tc>
        <w:tc>
          <w:tcPr>
            <w:tcW w:w="911" w:type="dxa"/>
          </w:tcPr>
          <w:p w14:paraId="2A0B58F5" w14:textId="57127B83" w:rsidR="00582675" w:rsidRDefault="00582675" w:rsidP="00582675">
            <w:r>
              <w:t>169</w:t>
            </w:r>
          </w:p>
        </w:tc>
        <w:tc>
          <w:tcPr>
            <w:tcW w:w="831" w:type="dxa"/>
          </w:tcPr>
          <w:p w14:paraId="106088D9" w14:textId="7B192541" w:rsidR="00582675" w:rsidRDefault="00582675" w:rsidP="00582675">
            <w:r>
              <w:t>154</w:t>
            </w:r>
          </w:p>
        </w:tc>
        <w:tc>
          <w:tcPr>
            <w:tcW w:w="880" w:type="dxa"/>
          </w:tcPr>
          <w:p w14:paraId="626E9824" w14:textId="0EB7388F" w:rsidR="00582675" w:rsidRDefault="00582675" w:rsidP="00582675">
            <w:r>
              <w:t>155</w:t>
            </w:r>
          </w:p>
        </w:tc>
        <w:tc>
          <w:tcPr>
            <w:tcW w:w="836" w:type="dxa"/>
          </w:tcPr>
          <w:p w14:paraId="47CF7678" w14:textId="260188DD" w:rsidR="00582675" w:rsidRDefault="00582675" w:rsidP="00582675">
            <w:r>
              <w:t>152</w:t>
            </w:r>
          </w:p>
        </w:tc>
        <w:tc>
          <w:tcPr>
            <w:tcW w:w="835" w:type="dxa"/>
          </w:tcPr>
          <w:p w14:paraId="7D00A7D1" w14:textId="23EC41A1" w:rsidR="00582675" w:rsidRDefault="00582675" w:rsidP="00582675">
            <w:r>
              <w:t>166</w:t>
            </w:r>
          </w:p>
        </w:tc>
        <w:tc>
          <w:tcPr>
            <w:tcW w:w="956" w:type="dxa"/>
          </w:tcPr>
          <w:p w14:paraId="0F67652B" w14:textId="399E91EF" w:rsidR="00582675" w:rsidRDefault="00582675" w:rsidP="00582675">
            <w:r>
              <w:t>147</w:t>
            </w:r>
          </w:p>
        </w:tc>
        <w:tc>
          <w:tcPr>
            <w:tcW w:w="1052" w:type="dxa"/>
          </w:tcPr>
          <w:p w14:paraId="2B4D78FF" w14:textId="13514C81" w:rsidR="00582675" w:rsidRDefault="00582675" w:rsidP="00582675">
            <w:r>
              <w:t>202</w:t>
            </w:r>
          </w:p>
        </w:tc>
        <w:tc>
          <w:tcPr>
            <w:tcW w:w="1693" w:type="dxa"/>
          </w:tcPr>
          <w:p w14:paraId="5627A002" w14:textId="77777777" w:rsidR="00582675" w:rsidRDefault="00582675" w:rsidP="00582675"/>
        </w:tc>
      </w:tr>
      <w:tr w:rsidR="00582675" w14:paraId="43B87B56" w14:textId="77777777" w:rsidTr="00AF7A9B">
        <w:trPr>
          <w:trHeight w:val="300"/>
        </w:trPr>
        <w:tc>
          <w:tcPr>
            <w:tcW w:w="3255" w:type="dxa"/>
          </w:tcPr>
          <w:p w14:paraId="3ABEDF9B" w14:textId="0BDBA1CB" w:rsidR="00582675" w:rsidRDefault="00582675" w:rsidP="00582675">
            <w:r>
              <w:t>pH (7.36-7.44)</w:t>
            </w:r>
          </w:p>
        </w:tc>
        <w:tc>
          <w:tcPr>
            <w:tcW w:w="1455" w:type="dxa"/>
          </w:tcPr>
          <w:p w14:paraId="4794FD86" w14:textId="4590F061" w:rsidR="00582675" w:rsidRDefault="00582675" w:rsidP="00582675">
            <w:r>
              <w:t>7.38</w:t>
            </w:r>
          </w:p>
        </w:tc>
        <w:tc>
          <w:tcPr>
            <w:tcW w:w="885" w:type="dxa"/>
          </w:tcPr>
          <w:p w14:paraId="39CECAB5" w14:textId="500A4897" w:rsidR="00582675" w:rsidRDefault="00582675" w:rsidP="00582675">
            <w:r>
              <w:t>7.39</w:t>
            </w:r>
          </w:p>
        </w:tc>
        <w:tc>
          <w:tcPr>
            <w:tcW w:w="832" w:type="dxa"/>
          </w:tcPr>
          <w:p w14:paraId="4D43511A" w14:textId="0E1231A0" w:rsidR="00582675" w:rsidRDefault="00582675" w:rsidP="00582675">
            <w:r>
              <w:t>7.33</w:t>
            </w:r>
          </w:p>
        </w:tc>
        <w:tc>
          <w:tcPr>
            <w:tcW w:w="926" w:type="dxa"/>
          </w:tcPr>
          <w:p w14:paraId="2A8B39FF" w14:textId="6022B924" w:rsidR="00582675" w:rsidRDefault="00582675" w:rsidP="00582675">
            <w:r>
              <w:t>7.43</w:t>
            </w:r>
          </w:p>
        </w:tc>
        <w:tc>
          <w:tcPr>
            <w:tcW w:w="955" w:type="dxa"/>
          </w:tcPr>
          <w:p w14:paraId="3A3CC687" w14:textId="4EE8CCED" w:rsidR="00582675" w:rsidRDefault="00582675" w:rsidP="00582675">
            <w:r>
              <w:t>7.42</w:t>
            </w:r>
          </w:p>
        </w:tc>
        <w:tc>
          <w:tcPr>
            <w:tcW w:w="911" w:type="dxa"/>
          </w:tcPr>
          <w:p w14:paraId="0DBAE696" w14:textId="30F099B3" w:rsidR="00582675" w:rsidRDefault="00582675" w:rsidP="00582675">
            <w:r>
              <w:t>7.42</w:t>
            </w:r>
          </w:p>
        </w:tc>
        <w:tc>
          <w:tcPr>
            <w:tcW w:w="831" w:type="dxa"/>
          </w:tcPr>
          <w:p w14:paraId="562CCE19" w14:textId="194541A5" w:rsidR="00582675" w:rsidRDefault="00582675" w:rsidP="00582675">
            <w:r>
              <w:t>7.41</w:t>
            </w:r>
          </w:p>
        </w:tc>
        <w:tc>
          <w:tcPr>
            <w:tcW w:w="880" w:type="dxa"/>
          </w:tcPr>
          <w:p w14:paraId="0FEB8B79" w14:textId="10F413B6" w:rsidR="00582675" w:rsidRDefault="00582675" w:rsidP="00582675">
            <w:r>
              <w:t>7.38</w:t>
            </w:r>
          </w:p>
        </w:tc>
        <w:tc>
          <w:tcPr>
            <w:tcW w:w="836" w:type="dxa"/>
          </w:tcPr>
          <w:p w14:paraId="5A525422" w14:textId="7EA4EC81" w:rsidR="00582675" w:rsidRDefault="00582675" w:rsidP="00582675">
            <w:r>
              <w:t>7.34</w:t>
            </w:r>
          </w:p>
        </w:tc>
        <w:tc>
          <w:tcPr>
            <w:tcW w:w="835" w:type="dxa"/>
          </w:tcPr>
          <w:p w14:paraId="23727884" w14:textId="18120455" w:rsidR="00582675" w:rsidRDefault="00582675" w:rsidP="00582675">
            <w:r>
              <w:t>7.38</w:t>
            </w:r>
          </w:p>
        </w:tc>
        <w:tc>
          <w:tcPr>
            <w:tcW w:w="956" w:type="dxa"/>
          </w:tcPr>
          <w:p w14:paraId="4AA59AB0" w14:textId="063CE0E9" w:rsidR="00582675" w:rsidRDefault="00582675" w:rsidP="00582675">
            <w:r>
              <w:t>7.39</w:t>
            </w:r>
          </w:p>
        </w:tc>
        <w:tc>
          <w:tcPr>
            <w:tcW w:w="1052" w:type="dxa"/>
          </w:tcPr>
          <w:p w14:paraId="1D5EC9D3" w14:textId="688D0EAD" w:rsidR="00582675" w:rsidRDefault="00582675" w:rsidP="00582675">
            <w:r>
              <w:t>7.10</w:t>
            </w:r>
          </w:p>
        </w:tc>
        <w:tc>
          <w:tcPr>
            <w:tcW w:w="1693" w:type="dxa"/>
          </w:tcPr>
          <w:p w14:paraId="58716477" w14:textId="77777777" w:rsidR="00582675" w:rsidRDefault="00582675" w:rsidP="00582675"/>
        </w:tc>
      </w:tr>
      <w:tr w:rsidR="00582675" w14:paraId="7ECF2EAF" w14:textId="77777777" w:rsidTr="00AF7A9B">
        <w:trPr>
          <w:trHeight w:val="300"/>
        </w:trPr>
        <w:tc>
          <w:tcPr>
            <w:tcW w:w="3255" w:type="dxa"/>
          </w:tcPr>
          <w:p w14:paraId="1E9BBD0B" w14:textId="622E96AA" w:rsidR="00582675" w:rsidRDefault="00582675" w:rsidP="00582675">
            <w:r>
              <w:t xml:space="preserve">Base </w:t>
            </w:r>
            <w:proofErr w:type="spellStart"/>
            <w:r>
              <w:t>excess</w:t>
            </w:r>
            <w:proofErr w:type="spellEnd"/>
            <w:r>
              <w:t xml:space="preserve"> (-2.0-3.0 mmol/L)</w:t>
            </w:r>
          </w:p>
        </w:tc>
        <w:tc>
          <w:tcPr>
            <w:tcW w:w="1455" w:type="dxa"/>
          </w:tcPr>
          <w:p w14:paraId="57B006F7" w14:textId="1BEDCD78" w:rsidR="00582675" w:rsidRDefault="00582675" w:rsidP="00582675">
            <w:r>
              <w:t>-3.6</w:t>
            </w:r>
          </w:p>
        </w:tc>
        <w:tc>
          <w:tcPr>
            <w:tcW w:w="885" w:type="dxa"/>
          </w:tcPr>
          <w:p w14:paraId="170825DF" w14:textId="7AA17372" w:rsidR="00582675" w:rsidRDefault="00582675" w:rsidP="00582675">
            <w:r>
              <w:t>1.5</w:t>
            </w:r>
          </w:p>
        </w:tc>
        <w:tc>
          <w:tcPr>
            <w:tcW w:w="832" w:type="dxa"/>
          </w:tcPr>
          <w:p w14:paraId="2EA1A452" w14:textId="63D180A3" w:rsidR="00582675" w:rsidRDefault="00582675" w:rsidP="00582675">
            <w:r>
              <w:t>1.8</w:t>
            </w:r>
          </w:p>
        </w:tc>
        <w:tc>
          <w:tcPr>
            <w:tcW w:w="926" w:type="dxa"/>
          </w:tcPr>
          <w:p w14:paraId="0A299C22" w14:textId="2FE84795" w:rsidR="00582675" w:rsidRDefault="00582675" w:rsidP="00582675">
            <w:r>
              <w:t>2.0</w:t>
            </w:r>
          </w:p>
        </w:tc>
        <w:tc>
          <w:tcPr>
            <w:tcW w:w="955" w:type="dxa"/>
          </w:tcPr>
          <w:p w14:paraId="79577C9F" w14:textId="5FDCDB82" w:rsidR="00582675" w:rsidRDefault="00582675" w:rsidP="00582675">
            <w:r>
              <w:t>0.4</w:t>
            </w:r>
          </w:p>
        </w:tc>
        <w:tc>
          <w:tcPr>
            <w:tcW w:w="911" w:type="dxa"/>
          </w:tcPr>
          <w:p w14:paraId="40E219CC" w14:textId="0679005B" w:rsidR="00582675" w:rsidRDefault="00582675" w:rsidP="00582675">
            <w:r>
              <w:t>0.4</w:t>
            </w:r>
          </w:p>
        </w:tc>
        <w:tc>
          <w:tcPr>
            <w:tcW w:w="831" w:type="dxa"/>
          </w:tcPr>
          <w:p w14:paraId="3D048AC4" w14:textId="6B0F600C" w:rsidR="00582675" w:rsidRDefault="00582675" w:rsidP="00582675">
            <w:r>
              <w:t>0.6</w:t>
            </w:r>
          </w:p>
        </w:tc>
        <w:tc>
          <w:tcPr>
            <w:tcW w:w="880" w:type="dxa"/>
          </w:tcPr>
          <w:p w14:paraId="724C4B01" w14:textId="47E4A704" w:rsidR="00582675" w:rsidRDefault="00582675" w:rsidP="00582675">
            <w:r>
              <w:t>0.5</w:t>
            </w:r>
          </w:p>
        </w:tc>
        <w:tc>
          <w:tcPr>
            <w:tcW w:w="836" w:type="dxa"/>
          </w:tcPr>
          <w:p w14:paraId="73E66257" w14:textId="29E82BA2" w:rsidR="00582675" w:rsidRDefault="00582675" w:rsidP="00582675">
            <w:r>
              <w:t>-1.6</w:t>
            </w:r>
          </w:p>
        </w:tc>
        <w:tc>
          <w:tcPr>
            <w:tcW w:w="835" w:type="dxa"/>
          </w:tcPr>
          <w:p w14:paraId="6857A2E8" w14:textId="4ADE9DE6" w:rsidR="00582675" w:rsidRDefault="00582675" w:rsidP="00582675">
            <w:r>
              <w:t>0.3</w:t>
            </w:r>
          </w:p>
        </w:tc>
        <w:tc>
          <w:tcPr>
            <w:tcW w:w="956" w:type="dxa"/>
          </w:tcPr>
          <w:p w14:paraId="2C55890D" w14:textId="595C554C" w:rsidR="00582675" w:rsidRDefault="00582675" w:rsidP="00582675">
            <w:r>
              <w:t>0.5</w:t>
            </w:r>
          </w:p>
        </w:tc>
        <w:tc>
          <w:tcPr>
            <w:tcW w:w="1052" w:type="dxa"/>
          </w:tcPr>
          <w:p w14:paraId="1155FF76" w14:textId="46412F28" w:rsidR="00582675" w:rsidRDefault="00582675" w:rsidP="00582675">
            <w:r>
              <w:t>-13.3</w:t>
            </w:r>
          </w:p>
        </w:tc>
        <w:tc>
          <w:tcPr>
            <w:tcW w:w="1693" w:type="dxa"/>
          </w:tcPr>
          <w:p w14:paraId="2B361A2D" w14:textId="77777777" w:rsidR="00582675" w:rsidRDefault="00582675" w:rsidP="00582675"/>
        </w:tc>
      </w:tr>
      <w:tr w:rsidR="00582675" w14:paraId="3904CD0C" w14:textId="77777777" w:rsidTr="00AF7A9B">
        <w:trPr>
          <w:trHeight w:val="300"/>
        </w:trPr>
        <w:tc>
          <w:tcPr>
            <w:tcW w:w="3255" w:type="dxa"/>
          </w:tcPr>
          <w:p w14:paraId="460C83CC" w14:textId="27CD36FB" w:rsidR="00582675" w:rsidRDefault="00582675" w:rsidP="00582675">
            <w:r>
              <w:t>Quick (84-129%)</w:t>
            </w:r>
          </w:p>
        </w:tc>
        <w:tc>
          <w:tcPr>
            <w:tcW w:w="1455" w:type="dxa"/>
          </w:tcPr>
          <w:p w14:paraId="6929026C" w14:textId="54E3EF49" w:rsidR="00582675" w:rsidRDefault="00582675" w:rsidP="00582675">
            <w:r>
              <w:t>102</w:t>
            </w:r>
          </w:p>
        </w:tc>
        <w:tc>
          <w:tcPr>
            <w:tcW w:w="885" w:type="dxa"/>
          </w:tcPr>
          <w:p w14:paraId="654ED6DA" w14:textId="57AD5F2E" w:rsidR="00582675" w:rsidRDefault="00582675" w:rsidP="00582675">
            <w:r>
              <w:t>n/a</w:t>
            </w:r>
          </w:p>
        </w:tc>
        <w:tc>
          <w:tcPr>
            <w:tcW w:w="832" w:type="dxa"/>
          </w:tcPr>
          <w:p w14:paraId="1C955F6F" w14:textId="167DA54F" w:rsidR="00582675" w:rsidRDefault="00582675" w:rsidP="00582675">
            <w:r>
              <w:t>n/a</w:t>
            </w:r>
          </w:p>
        </w:tc>
        <w:tc>
          <w:tcPr>
            <w:tcW w:w="926" w:type="dxa"/>
          </w:tcPr>
          <w:p w14:paraId="297AF0EE" w14:textId="3D801D6D" w:rsidR="00582675" w:rsidRDefault="00582675" w:rsidP="00582675">
            <w:r>
              <w:t>93</w:t>
            </w:r>
          </w:p>
        </w:tc>
        <w:tc>
          <w:tcPr>
            <w:tcW w:w="955" w:type="dxa"/>
          </w:tcPr>
          <w:p w14:paraId="6C799880" w14:textId="4AF0DB06" w:rsidR="00582675" w:rsidRDefault="00582675" w:rsidP="00582675">
            <w:r>
              <w:t>82</w:t>
            </w:r>
          </w:p>
        </w:tc>
        <w:tc>
          <w:tcPr>
            <w:tcW w:w="911" w:type="dxa"/>
          </w:tcPr>
          <w:p w14:paraId="59AF6C60" w14:textId="086B3814" w:rsidR="00582675" w:rsidRDefault="00582675" w:rsidP="00582675">
            <w:r>
              <w:t>89</w:t>
            </w:r>
          </w:p>
        </w:tc>
        <w:tc>
          <w:tcPr>
            <w:tcW w:w="831" w:type="dxa"/>
          </w:tcPr>
          <w:p w14:paraId="39DD8C7F" w14:textId="4EF2C22A" w:rsidR="00582675" w:rsidRDefault="00582675" w:rsidP="00582675">
            <w:r>
              <w:t>81</w:t>
            </w:r>
          </w:p>
        </w:tc>
        <w:tc>
          <w:tcPr>
            <w:tcW w:w="880" w:type="dxa"/>
          </w:tcPr>
          <w:p w14:paraId="0363B404" w14:textId="3B4EDFA7" w:rsidR="00582675" w:rsidRDefault="00582675" w:rsidP="00582675">
            <w:r>
              <w:t>99</w:t>
            </w:r>
          </w:p>
        </w:tc>
        <w:tc>
          <w:tcPr>
            <w:tcW w:w="836" w:type="dxa"/>
          </w:tcPr>
          <w:p w14:paraId="22FDA2B2" w14:textId="4DEADB29" w:rsidR="00582675" w:rsidRDefault="00582675" w:rsidP="00582675">
            <w:r>
              <w:t>103</w:t>
            </w:r>
          </w:p>
        </w:tc>
        <w:tc>
          <w:tcPr>
            <w:tcW w:w="835" w:type="dxa"/>
          </w:tcPr>
          <w:p w14:paraId="775744B4" w14:textId="3925D37A" w:rsidR="00582675" w:rsidRDefault="00582675" w:rsidP="00582675">
            <w:r>
              <w:t>97</w:t>
            </w:r>
          </w:p>
        </w:tc>
        <w:tc>
          <w:tcPr>
            <w:tcW w:w="956" w:type="dxa"/>
          </w:tcPr>
          <w:p w14:paraId="67E6AF10" w14:textId="4D6955BF" w:rsidR="00582675" w:rsidRDefault="00582675" w:rsidP="00582675">
            <w:r>
              <w:t>76</w:t>
            </w:r>
          </w:p>
        </w:tc>
        <w:tc>
          <w:tcPr>
            <w:tcW w:w="1052" w:type="dxa"/>
          </w:tcPr>
          <w:p w14:paraId="794B8DBF" w14:textId="18772A66" w:rsidR="00582675" w:rsidRDefault="00582675" w:rsidP="00582675">
            <w:r>
              <w:t>46</w:t>
            </w:r>
          </w:p>
        </w:tc>
        <w:tc>
          <w:tcPr>
            <w:tcW w:w="1693" w:type="dxa"/>
          </w:tcPr>
          <w:p w14:paraId="6289C88D" w14:textId="77777777" w:rsidR="00582675" w:rsidRDefault="00582675" w:rsidP="00582675"/>
        </w:tc>
      </w:tr>
      <w:tr w:rsidR="00582675" w14:paraId="027C37AA" w14:textId="77777777" w:rsidTr="00AF7A9B">
        <w:trPr>
          <w:trHeight w:val="300"/>
        </w:trPr>
        <w:tc>
          <w:tcPr>
            <w:tcW w:w="3255" w:type="dxa"/>
          </w:tcPr>
          <w:p w14:paraId="083B2A37" w14:textId="36D00B31" w:rsidR="00582675" w:rsidRDefault="00582675" w:rsidP="00582675">
            <w:r>
              <w:t>PTT (26-36 sec)</w:t>
            </w:r>
          </w:p>
        </w:tc>
        <w:tc>
          <w:tcPr>
            <w:tcW w:w="1455" w:type="dxa"/>
          </w:tcPr>
          <w:p w14:paraId="60CF4630" w14:textId="238A5EF5" w:rsidR="00582675" w:rsidRDefault="00582675" w:rsidP="00582675">
            <w:r>
              <w:t>34</w:t>
            </w:r>
          </w:p>
        </w:tc>
        <w:tc>
          <w:tcPr>
            <w:tcW w:w="885" w:type="dxa"/>
          </w:tcPr>
          <w:p w14:paraId="0AC480D9" w14:textId="05BF36CF" w:rsidR="00582675" w:rsidRDefault="00582675" w:rsidP="00582675">
            <w:r>
              <w:t>n/a</w:t>
            </w:r>
          </w:p>
        </w:tc>
        <w:tc>
          <w:tcPr>
            <w:tcW w:w="832" w:type="dxa"/>
          </w:tcPr>
          <w:p w14:paraId="2F8FBD67" w14:textId="4BC62D25" w:rsidR="00582675" w:rsidRDefault="00582675" w:rsidP="00582675">
            <w:r>
              <w:t>n/a</w:t>
            </w:r>
          </w:p>
        </w:tc>
        <w:tc>
          <w:tcPr>
            <w:tcW w:w="926" w:type="dxa"/>
          </w:tcPr>
          <w:p w14:paraId="3861F794" w14:textId="0481FD38" w:rsidR="00582675" w:rsidRDefault="00582675" w:rsidP="00582675">
            <w:r>
              <w:t>28</w:t>
            </w:r>
          </w:p>
        </w:tc>
        <w:tc>
          <w:tcPr>
            <w:tcW w:w="955" w:type="dxa"/>
          </w:tcPr>
          <w:p w14:paraId="2163B678" w14:textId="589C8403" w:rsidR="00582675" w:rsidRDefault="00582675" w:rsidP="00582675">
            <w:r>
              <w:t>30</w:t>
            </w:r>
          </w:p>
        </w:tc>
        <w:tc>
          <w:tcPr>
            <w:tcW w:w="911" w:type="dxa"/>
          </w:tcPr>
          <w:p w14:paraId="1B38D188" w14:textId="04E9B908" w:rsidR="00582675" w:rsidRDefault="00582675" w:rsidP="00582675">
            <w:r>
              <w:t>28</w:t>
            </w:r>
          </w:p>
        </w:tc>
        <w:tc>
          <w:tcPr>
            <w:tcW w:w="831" w:type="dxa"/>
          </w:tcPr>
          <w:p w14:paraId="6DCB1057" w14:textId="71BEF51D" w:rsidR="00582675" w:rsidRDefault="00582675" w:rsidP="00582675">
            <w:r>
              <w:t>30</w:t>
            </w:r>
          </w:p>
        </w:tc>
        <w:tc>
          <w:tcPr>
            <w:tcW w:w="880" w:type="dxa"/>
          </w:tcPr>
          <w:p w14:paraId="223ED3D1" w14:textId="150E1F2C" w:rsidR="00582675" w:rsidRDefault="00582675" w:rsidP="00582675">
            <w:r>
              <w:t>28</w:t>
            </w:r>
          </w:p>
        </w:tc>
        <w:tc>
          <w:tcPr>
            <w:tcW w:w="836" w:type="dxa"/>
          </w:tcPr>
          <w:p w14:paraId="5F50B64A" w14:textId="675292F9" w:rsidR="00582675" w:rsidRDefault="00582675" w:rsidP="00582675">
            <w:r>
              <w:t>26</w:t>
            </w:r>
          </w:p>
        </w:tc>
        <w:tc>
          <w:tcPr>
            <w:tcW w:w="835" w:type="dxa"/>
          </w:tcPr>
          <w:p w14:paraId="366E2C05" w14:textId="74BE5BAA" w:rsidR="00582675" w:rsidRDefault="00582675" w:rsidP="00582675">
            <w:r>
              <w:t>28</w:t>
            </w:r>
          </w:p>
        </w:tc>
        <w:tc>
          <w:tcPr>
            <w:tcW w:w="956" w:type="dxa"/>
          </w:tcPr>
          <w:p w14:paraId="0382DAE2" w14:textId="153BDCB9" w:rsidR="00582675" w:rsidRDefault="00582675" w:rsidP="00582675">
            <w:r>
              <w:t>29</w:t>
            </w:r>
          </w:p>
        </w:tc>
        <w:tc>
          <w:tcPr>
            <w:tcW w:w="1052" w:type="dxa"/>
          </w:tcPr>
          <w:p w14:paraId="009F5FC9" w14:textId="7C8049C4" w:rsidR="00582675" w:rsidRDefault="00582675" w:rsidP="00582675">
            <w:r>
              <w:t>79</w:t>
            </w:r>
          </w:p>
        </w:tc>
        <w:tc>
          <w:tcPr>
            <w:tcW w:w="1693" w:type="dxa"/>
          </w:tcPr>
          <w:p w14:paraId="7D2A4276" w14:textId="77777777" w:rsidR="00582675" w:rsidRDefault="00582675" w:rsidP="00582675"/>
        </w:tc>
      </w:tr>
      <w:tr w:rsidR="00582675" w14:paraId="100B8DB2" w14:textId="77777777" w:rsidTr="00AF7A9B">
        <w:trPr>
          <w:trHeight w:val="300"/>
        </w:trPr>
        <w:tc>
          <w:tcPr>
            <w:tcW w:w="3255" w:type="dxa"/>
          </w:tcPr>
          <w:p w14:paraId="727037D1" w14:textId="3529121A" w:rsidR="00582675" w:rsidRDefault="00582675" w:rsidP="00582675">
            <w:r>
              <w:t>Thrombin time (&lt;19.0 sec)</w:t>
            </w:r>
          </w:p>
        </w:tc>
        <w:tc>
          <w:tcPr>
            <w:tcW w:w="1455" w:type="dxa"/>
          </w:tcPr>
          <w:p w14:paraId="561A3C92" w14:textId="1461E35F" w:rsidR="00582675" w:rsidRDefault="00582675" w:rsidP="00582675">
            <w:r>
              <w:t>14.6</w:t>
            </w:r>
          </w:p>
        </w:tc>
        <w:tc>
          <w:tcPr>
            <w:tcW w:w="885" w:type="dxa"/>
          </w:tcPr>
          <w:p w14:paraId="47929052" w14:textId="1743239A" w:rsidR="00582675" w:rsidRDefault="00582675" w:rsidP="00582675">
            <w:r>
              <w:t>n/a</w:t>
            </w:r>
          </w:p>
        </w:tc>
        <w:tc>
          <w:tcPr>
            <w:tcW w:w="832" w:type="dxa"/>
          </w:tcPr>
          <w:p w14:paraId="5CB7671D" w14:textId="6CE35442" w:rsidR="00582675" w:rsidRDefault="00582675" w:rsidP="00582675">
            <w:r>
              <w:t>n/a</w:t>
            </w:r>
          </w:p>
        </w:tc>
        <w:tc>
          <w:tcPr>
            <w:tcW w:w="926" w:type="dxa"/>
          </w:tcPr>
          <w:p w14:paraId="02FBAEC3" w14:textId="4CD76417" w:rsidR="00582675" w:rsidRDefault="00582675" w:rsidP="00582675">
            <w:r>
              <w:t>15.8</w:t>
            </w:r>
          </w:p>
        </w:tc>
        <w:tc>
          <w:tcPr>
            <w:tcW w:w="955" w:type="dxa"/>
          </w:tcPr>
          <w:p w14:paraId="0C6C1F8C" w14:textId="0C3D1B08" w:rsidR="00582675" w:rsidRDefault="00582675" w:rsidP="00582675">
            <w:r>
              <w:t>17.1</w:t>
            </w:r>
          </w:p>
        </w:tc>
        <w:tc>
          <w:tcPr>
            <w:tcW w:w="911" w:type="dxa"/>
          </w:tcPr>
          <w:p w14:paraId="58B074CD" w14:textId="439847F4" w:rsidR="00582675" w:rsidRDefault="00582675" w:rsidP="00582675">
            <w:r>
              <w:t>16.3</w:t>
            </w:r>
          </w:p>
        </w:tc>
        <w:tc>
          <w:tcPr>
            <w:tcW w:w="831" w:type="dxa"/>
          </w:tcPr>
          <w:p w14:paraId="047DB38B" w14:textId="213F043D" w:rsidR="00582675" w:rsidRDefault="00582675" w:rsidP="00582675">
            <w:r>
              <w:t>16.7</w:t>
            </w:r>
          </w:p>
        </w:tc>
        <w:tc>
          <w:tcPr>
            <w:tcW w:w="880" w:type="dxa"/>
          </w:tcPr>
          <w:p w14:paraId="655D9184" w14:textId="76E1904D" w:rsidR="00582675" w:rsidRDefault="00582675" w:rsidP="00582675">
            <w:r>
              <w:t>15.7</w:t>
            </w:r>
          </w:p>
        </w:tc>
        <w:tc>
          <w:tcPr>
            <w:tcW w:w="836" w:type="dxa"/>
          </w:tcPr>
          <w:p w14:paraId="51A473BB" w14:textId="0473A85E" w:rsidR="00582675" w:rsidRDefault="00582675" w:rsidP="00582675">
            <w:r>
              <w:t>15.9</w:t>
            </w:r>
          </w:p>
        </w:tc>
        <w:tc>
          <w:tcPr>
            <w:tcW w:w="835" w:type="dxa"/>
          </w:tcPr>
          <w:p w14:paraId="2CF8B3A9" w14:textId="45023E9A" w:rsidR="00582675" w:rsidRDefault="00582675" w:rsidP="00582675">
            <w:r>
              <w:t>17.8</w:t>
            </w:r>
          </w:p>
        </w:tc>
        <w:tc>
          <w:tcPr>
            <w:tcW w:w="956" w:type="dxa"/>
          </w:tcPr>
          <w:p w14:paraId="2CD6F063" w14:textId="27E225F4" w:rsidR="00582675" w:rsidRDefault="00582675" w:rsidP="00582675">
            <w:r>
              <w:t>17.7</w:t>
            </w:r>
          </w:p>
        </w:tc>
        <w:tc>
          <w:tcPr>
            <w:tcW w:w="1052" w:type="dxa"/>
          </w:tcPr>
          <w:p w14:paraId="2D46B401" w14:textId="217304AC" w:rsidR="00582675" w:rsidRDefault="00582675" w:rsidP="00582675">
            <w:r>
              <w:t>31.7</w:t>
            </w:r>
          </w:p>
        </w:tc>
        <w:tc>
          <w:tcPr>
            <w:tcW w:w="1693" w:type="dxa"/>
          </w:tcPr>
          <w:p w14:paraId="0C74545C" w14:textId="77777777" w:rsidR="00582675" w:rsidRDefault="00582675" w:rsidP="00582675"/>
        </w:tc>
      </w:tr>
      <w:tr w:rsidR="00582675" w14:paraId="4F9EF603" w14:textId="77777777" w:rsidTr="00AF7A9B">
        <w:trPr>
          <w:trHeight w:val="300"/>
        </w:trPr>
        <w:tc>
          <w:tcPr>
            <w:tcW w:w="3255" w:type="dxa"/>
          </w:tcPr>
          <w:p w14:paraId="2647AAAD" w14:textId="577214B9" w:rsidR="00582675" w:rsidRDefault="78A5801E" w:rsidP="00582675">
            <w:r>
              <w:t>Fibrinogen (1.90-3.70 g/L)</w:t>
            </w:r>
          </w:p>
        </w:tc>
        <w:tc>
          <w:tcPr>
            <w:tcW w:w="1455" w:type="dxa"/>
          </w:tcPr>
          <w:p w14:paraId="266B6D7D" w14:textId="770C408D" w:rsidR="00582675" w:rsidRDefault="00582675" w:rsidP="00582675">
            <w:r>
              <w:t>&gt;3.70</w:t>
            </w:r>
          </w:p>
        </w:tc>
        <w:tc>
          <w:tcPr>
            <w:tcW w:w="885" w:type="dxa"/>
          </w:tcPr>
          <w:p w14:paraId="0254288F" w14:textId="4023175D" w:rsidR="00582675" w:rsidRDefault="00582675" w:rsidP="00582675">
            <w:r>
              <w:t>n/a</w:t>
            </w:r>
          </w:p>
        </w:tc>
        <w:tc>
          <w:tcPr>
            <w:tcW w:w="832" w:type="dxa"/>
          </w:tcPr>
          <w:p w14:paraId="71A4A8BF" w14:textId="6112D67B" w:rsidR="00582675" w:rsidRDefault="00582675" w:rsidP="00582675">
            <w:r>
              <w:t>n/a</w:t>
            </w:r>
          </w:p>
        </w:tc>
        <w:tc>
          <w:tcPr>
            <w:tcW w:w="926" w:type="dxa"/>
          </w:tcPr>
          <w:p w14:paraId="54EAAD6F" w14:textId="7B68E84C" w:rsidR="00582675" w:rsidRDefault="00582675" w:rsidP="00582675">
            <w:r>
              <w:t>&gt;3.70</w:t>
            </w:r>
          </w:p>
        </w:tc>
        <w:tc>
          <w:tcPr>
            <w:tcW w:w="955" w:type="dxa"/>
          </w:tcPr>
          <w:p w14:paraId="4A0C6A71" w14:textId="02A4B45C" w:rsidR="00582675" w:rsidRDefault="00582675" w:rsidP="00582675">
            <w:r>
              <w:t>&gt;3.70</w:t>
            </w:r>
          </w:p>
        </w:tc>
        <w:tc>
          <w:tcPr>
            <w:tcW w:w="911" w:type="dxa"/>
          </w:tcPr>
          <w:p w14:paraId="7BCDD62E" w14:textId="03A7CD92" w:rsidR="00582675" w:rsidRDefault="00582675" w:rsidP="00582675">
            <w:r>
              <w:t>&gt;3.70</w:t>
            </w:r>
          </w:p>
        </w:tc>
        <w:tc>
          <w:tcPr>
            <w:tcW w:w="831" w:type="dxa"/>
          </w:tcPr>
          <w:p w14:paraId="229E91C2" w14:textId="57860A98" w:rsidR="00582675" w:rsidRDefault="00582675" w:rsidP="00582675">
            <w:r>
              <w:t>&gt;3.70</w:t>
            </w:r>
          </w:p>
        </w:tc>
        <w:tc>
          <w:tcPr>
            <w:tcW w:w="880" w:type="dxa"/>
          </w:tcPr>
          <w:p w14:paraId="384A7A72" w14:textId="4C514EA9" w:rsidR="00582675" w:rsidRDefault="00582675" w:rsidP="00582675">
            <w:r>
              <w:t>&gt;3.70</w:t>
            </w:r>
          </w:p>
        </w:tc>
        <w:tc>
          <w:tcPr>
            <w:tcW w:w="836" w:type="dxa"/>
          </w:tcPr>
          <w:p w14:paraId="1C483F62" w14:textId="66439810" w:rsidR="00582675" w:rsidRDefault="00582675" w:rsidP="00582675">
            <w:r>
              <w:t>&gt;3.70</w:t>
            </w:r>
          </w:p>
        </w:tc>
        <w:tc>
          <w:tcPr>
            <w:tcW w:w="835" w:type="dxa"/>
          </w:tcPr>
          <w:p w14:paraId="1AB44F85" w14:textId="4548BA27" w:rsidR="00582675" w:rsidRDefault="00582675" w:rsidP="00582675">
            <w:r>
              <w:t>3.37</w:t>
            </w:r>
          </w:p>
        </w:tc>
        <w:tc>
          <w:tcPr>
            <w:tcW w:w="956" w:type="dxa"/>
          </w:tcPr>
          <w:p w14:paraId="1A47F42F" w14:textId="7122A894" w:rsidR="00582675" w:rsidRDefault="00582675" w:rsidP="00582675">
            <w:r>
              <w:t>3.09</w:t>
            </w:r>
          </w:p>
        </w:tc>
        <w:tc>
          <w:tcPr>
            <w:tcW w:w="1052" w:type="dxa"/>
          </w:tcPr>
          <w:p w14:paraId="3D3AAF02" w14:textId="37AB91CE" w:rsidR="00582675" w:rsidRDefault="00582675" w:rsidP="00582675">
            <w:r>
              <w:t>n/a</w:t>
            </w:r>
          </w:p>
        </w:tc>
        <w:tc>
          <w:tcPr>
            <w:tcW w:w="1693" w:type="dxa"/>
          </w:tcPr>
          <w:p w14:paraId="0F58A8C9" w14:textId="77777777" w:rsidR="00582675" w:rsidRDefault="00582675" w:rsidP="00582675"/>
        </w:tc>
      </w:tr>
      <w:tr w:rsidR="00582675" w14:paraId="6241D81F" w14:textId="77777777" w:rsidTr="00AF7A9B">
        <w:trPr>
          <w:trHeight w:val="300"/>
        </w:trPr>
        <w:tc>
          <w:tcPr>
            <w:tcW w:w="3255" w:type="dxa"/>
          </w:tcPr>
          <w:p w14:paraId="008277B3" w14:textId="0BE13214" w:rsidR="00582675" w:rsidRDefault="00582675" w:rsidP="00582675">
            <w:r>
              <w:t>Hemoglobin (12.4-16.1 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455" w:type="dxa"/>
          </w:tcPr>
          <w:p w14:paraId="2836BEE2" w14:textId="3390B008" w:rsidR="00582675" w:rsidRDefault="00582675" w:rsidP="00582675">
            <w:r>
              <w:t>10.8</w:t>
            </w:r>
          </w:p>
        </w:tc>
        <w:tc>
          <w:tcPr>
            <w:tcW w:w="885" w:type="dxa"/>
          </w:tcPr>
          <w:p w14:paraId="5745A810" w14:textId="1CFF4307" w:rsidR="00582675" w:rsidRDefault="00582675" w:rsidP="00582675">
            <w:r>
              <w:t>9.5</w:t>
            </w:r>
          </w:p>
        </w:tc>
        <w:tc>
          <w:tcPr>
            <w:tcW w:w="832" w:type="dxa"/>
          </w:tcPr>
          <w:p w14:paraId="264D497D" w14:textId="0C27D9ED" w:rsidR="00582675" w:rsidRDefault="00582675" w:rsidP="00582675">
            <w:r>
              <w:t>10.0</w:t>
            </w:r>
          </w:p>
        </w:tc>
        <w:tc>
          <w:tcPr>
            <w:tcW w:w="926" w:type="dxa"/>
          </w:tcPr>
          <w:p w14:paraId="7E091021" w14:textId="0F0AED89" w:rsidR="00582675" w:rsidRDefault="00582675" w:rsidP="00582675">
            <w:r>
              <w:t>10.3</w:t>
            </w:r>
          </w:p>
        </w:tc>
        <w:tc>
          <w:tcPr>
            <w:tcW w:w="955" w:type="dxa"/>
          </w:tcPr>
          <w:p w14:paraId="3CBCCC62" w14:textId="3E2F6ADF" w:rsidR="00582675" w:rsidRDefault="00582675" w:rsidP="00582675">
            <w:r>
              <w:t>9.5</w:t>
            </w:r>
          </w:p>
        </w:tc>
        <w:tc>
          <w:tcPr>
            <w:tcW w:w="911" w:type="dxa"/>
          </w:tcPr>
          <w:p w14:paraId="4F1009AF" w14:textId="2A7D8EA4" w:rsidR="00582675" w:rsidRDefault="00582675" w:rsidP="00582675">
            <w:r>
              <w:t>9.7</w:t>
            </w:r>
          </w:p>
        </w:tc>
        <w:tc>
          <w:tcPr>
            <w:tcW w:w="831" w:type="dxa"/>
          </w:tcPr>
          <w:p w14:paraId="35504C6D" w14:textId="30CE56E1" w:rsidR="00582675" w:rsidRDefault="00582675" w:rsidP="00582675">
            <w:r>
              <w:t>9.4</w:t>
            </w:r>
          </w:p>
        </w:tc>
        <w:tc>
          <w:tcPr>
            <w:tcW w:w="880" w:type="dxa"/>
          </w:tcPr>
          <w:p w14:paraId="6490C0DF" w14:textId="0E76CB18" w:rsidR="00582675" w:rsidRDefault="00582675" w:rsidP="00582675">
            <w:r>
              <w:t>9.4</w:t>
            </w:r>
          </w:p>
        </w:tc>
        <w:tc>
          <w:tcPr>
            <w:tcW w:w="836" w:type="dxa"/>
          </w:tcPr>
          <w:p w14:paraId="20440B99" w14:textId="201EB6C1" w:rsidR="00582675" w:rsidRDefault="00582675" w:rsidP="00582675">
            <w:r>
              <w:t>8.7</w:t>
            </w:r>
          </w:p>
        </w:tc>
        <w:tc>
          <w:tcPr>
            <w:tcW w:w="835" w:type="dxa"/>
          </w:tcPr>
          <w:p w14:paraId="6D7DA53A" w14:textId="44A951F4" w:rsidR="00582675" w:rsidRDefault="00582675" w:rsidP="00582675">
            <w:r>
              <w:t>8.1</w:t>
            </w:r>
          </w:p>
        </w:tc>
        <w:tc>
          <w:tcPr>
            <w:tcW w:w="956" w:type="dxa"/>
          </w:tcPr>
          <w:p w14:paraId="0F7A76FD" w14:textId="3A8ACEF9" w:rsidR="00582675" w:rsidRDefault="78A5801E" w:rsidP="00582675">
            <w:r>
              <w:t>7.6</w:t>
            </w:r>
          </w:p>
        </w:tc>
        <w:tc>
          <w:tcPr>
            <w:tcW w:w="1052" w:type="dxa"/>
          </w:tcPr>
          <w:p w14:paraId="06C75407" w14:textId="2187A93D" w:rsidR="00582675" w:rsidRDefault="00582675" w:rsidP="00582675">
            <w:r>
              <w:t>8.6</w:t>
            </w:r>
          </w:p>
        </w:tc>
        <w:tc>
          <w:tcPr>
            <w:tcW w:w="1693" w:type="dxa"/>
          </w:tcPr>
          <w:p w14:paraId="27EF4A17" w14:textId="77777777" w:rsidR="00582675" w:rsidRDefault="00582675" w:rsidP="00582675"/>
        </w:tc>
      </w:tr>
      <w:tr w:rsidR="00582675" w14:paraId="79302D46" w14:textId="77777777" w:rsidTr="00AF7A9B">
        <w:trPr>
          <w:trHeight w:val="300"/>
        </w:trPr>
        <w:tc>
          <w:tcPr>
            <w:tcW w:w="3255" w:type="dxa"/>
          </w:tcPr>
          <w:p w14:paraId="130CFEAC" w14:textId="16D87661" w:rsidR="00582675" w:rsidRDefault="00582675" w:rsidP="00582675">
            <w:proofErr w:type="spellStart"/>
            <w:r>
              <w:t>Erythrocytes</w:t>
            </w:r>
            <w:proofErr w:type="spellEnd"/>
            <w:r>
              <w:t xml:space="preserve"> (4.01-5.29 </w:t>
            </w:r>
            <w:proofErr w:type="spellStart"/>
            <w:r>
              <w:t>bn</w:t>
            </w:r>
            <w:proofErr w:type="spellEnd"/>
            <w:r>
              <w:t>/</w:t>
            </w:r>
            <w:proofErr w:type="spellStart"/>
            <w:r>
              <w:t>mL</w:t>
            </w:r>
            <w:proofErr w:type="spellEnd"/>
            <w:r>
              <w:t>)</w:t>
            </w:r>
          </w:p>
        </w:tc>
        <w:tc>
          <w:tcPr>
            <w:tcW w:w="1455" w:type="dxa"/>
          </w:tcPr>
          <w:p w14:paraId="7492C50D" w14:textId="3B0EDF77" w:rsidR="00582675" w:rsidRDefault="00582675" w:rsidP="00582675">
            <w:r>
              <w:t>3.32</w:t>
            </w:r>
          </w:p>
        </w:tc>
        <w:tc>
          <w:tcPr>
            <w:tcW w:w="885" w:type="dxa"/>
          </w:tcPr>
          <w:p w14:paraId="3D9E893F" w14:textId="26369F19" w:rsidR="00582675" w:rsidRDefault="00582675" w:rsidP="00582675">
            <w:r>
              <w:t>2.92</w:t>
            </w:r>
          </w:p>
        </w:tc>
        <w:tc>
          <w:tcPr>
            <w:tcW w:w="832" w:type="dxa"/>
          </w:tcPr>
          <w:p w14:paraId="060403BE" w14:textId="1690026B" w:rsidR="00582675" w:rsidRDefault="00582675" w:rsidP="00582675">
            <w:r>
              <w:t>3.07</w:t>
            </w:r>
          </w:p>
        </w:tc>
        <w:tc>
          <w:tcPr>
            <w:tcW w:w="926" w:type="dxa"/>
          </w:tcPr>
          <w:p w14:paraId="631038EF" w14:textId="32CAA05B" w:rsidR="00582675" w:rsidRDefault="00582675" w:rsidP="00582675">
            <w:r>
              <w:t>3.14</w:t>
            </w:r>
          </w:p>
        </w:tc>
        <w:tc>
          <w:tcPr>
            <w:tcW w:w="955" w:type="dxa"/>
          </w:tcPr>
          <w:p w14:paraId="00650969" w14:textId="5AC44EA2" w:rsidR="00582675" w:rsidRDefault="00582675" w:rsidP="00582675">
            <w:r>
              <w:t>2.97</w:t>
            </w:r>
          </w:p>
        </w:tc>
        <w:tc>
          <w:tcPr>
            <w:tcW w:w="911" w:type="dxa"/>
          </w:tcPr>
          <w:p w14:paraId="7878FEE9" w14:textId="164A9E0E" w:rsidR="00582675" w:rsidRDefault="00582675" w:rsidP="00582675">
            <w:r>
              <w:t>2.98</w:t>
            </w:r>
          </w:p>
        </w:tc>
        <w:tc>
          <w:tcPr>
            <w:tcW w:w="831" w:type="dxa"/>
          </w:tcPr>
          <w:p w14:paraId="54D83352" w14:textId="1DE2B53F" w:rsidR="00582675" w:rsidRDefault="00582675" w:rsidP="00582675">
            <w:r>
              <w:t>2.91</w:t>
            </w:r>
          </w:p>
        </w:tc>
        <w:tc>
          <w:tcPr>
            <w:tcW w:w="880" w:type="dxa"/>
          </w:tcPr>
          <w:p w14:paraId="0535A23D" w14:textId="59E36826" w:rsidR="00582675" w:rsidRDefault="00582675" w:rsidP="00582675">
            <w:r>
              <w:t>2.78</w:t>
            </w:r>
          </w:p>
        </w:tc>
        <w:tc>
          <w:tcPr>
            <w:tcW w:w="836" w:type="dxa"/>
          </w:tcPr>
          <w:p w14:paraId="759DC2A4" w14:textId="0FB61D59" w:rsidR="00582675" w:rsidRDefault="00582675" w:rsidP="00582675">
            <w:r>
              <w:t>2.51</w:t>
            </w:r>
          </w:p>
        </w:tc>
        <w:tc>
          <w:tcPr>
            <w:tcW w:w="835" w:type="dxa"/>
          </w:tcPr>
          <w:p w14:paraId="40410E88" w14:textId="1B83CB64" w:rsidR="00582675" w:rsidRDefault="00582675" w:rsidP="00582675">
            <w:r>
              <w:t>2.38</w:t>
            </w:r>
          </w:p>
        </w:tc>
        <w:tc>
          <w:tcPr>
            <w:tcW w:w="956" w:type="dxa"/>
          </w:tcPr>
          <w:p w14:paraId="51BF9D99" w14:textId="26278806" w:rsidR="00582675" w:rsidRDefault="00582675" w:rsidP="00582675">
            <w:r>
              <w:t>2.18</w:t>
            </w:r>
          </w:p>
        </w:tc>
        <w:tc>
          <w:tcPr>
            <w:tcW w:w="1052" w:type="dxa"/>
          </w:tcPr>
          <w:p w14:paraId="152D598F" w14:textId="2C6A3CA8" w:rsidR="00582675" w:rsidRDefault="00582675" w:rsidP="00582675">
            <w:r>
              <w:t>2.65</w:t>
            </w:r>
          </w:p>
        </w:tc>
        <w:tc>
          <w:tcPr>
            <w:tcW w:w="1693" w:type="dxa"/>
          </w:tcPr>
          <w:p w14:paraId="07D17FDF" w14:textId="77777777" w:rsidR="00582675" w:rsidRDefault="00582675" w:rsidP="00582675"/>
        </w:tc>
      </w:tr>
      <w:tr w:rsidR="00582675" w14:paraId="31FB9249" w14:textId="77777777" w:rsidTr="00AF7A9B">
        <w:trPr>
          <w:trHeight w:val="300"/>
        </w:trPr>
        <w:tc>
          <w:tcPr>
            <w:tcW w:w="3255" w:type="dxa"/>
          </w:tcPr>
          <w:p w14:paraId="4845D92E" w14:textId="300A1920" w:rsidR="00582675" w:rsidRDefault="00582675" w:rsidP="00582675">
            <w:proofErr w:type="spellStart"/>
            <w:r>
              <w:t>Hematocrit</w:t>
            </w:r>
            <w:proofErr w:type="spellEnd"/>
            <w:r>
              <w:t xml:space="preserve"> (35-45%)</w:t>
            </w:r>
          </w:p>
        </w:tc>
        <w:tc>
          <w:tcPr>
            <w:tcW w:w="1455" w:type="dxa"/>
          </w:tcPr>
          <w:p w14:paraId="3AA99234" w14:textId="3B3A61A9" w:rsidR="00582675" w:rsidRDefault="00582675" w:rsidP="00582675">
            <w:r>
              <w:t>32.5</w:t>
            </w:r>
          </w:p>
        </w:tc>
        <w:tc>
          <w:tcPr>
            <w:tcW w:w="885" w:type="dxa"/>
          </w:tcPr>
          <w:p w14:paraId="165A9C3A" w14:textId="48CB3FC0" w:rsidR="00582675" w:rsidRDefault="00582675" w:rsidP="00582675">
            <w:r>
              <w:t>28.5</w:t>
            </w:r>
          </w:p>
        </w:tc>
        <w:tc>
          <w:tcPr>
            <w:tcW w:w="832" w:type="dxa"/>
          </w:tcPr>
          <w:p w14:paraId="2D280D8D" w14:textId="74380F17" w:rsidR="00582675" w:rsidRDefault="00582675" w:rsidP="00582675">
            <w:r>
              <w:t>30.4</w:t>
            </w:r>
          </w:p>
        </w:tc>
        <w:tc>
          <w:tcPr>
            <w:tcW w:w="926" w:type="dxa"/>
          </w:tcPr>
          <w:p w14:paraId="749CA1B4" w14:textId="238CC293" w:rsidR="00582675" w:rsidRDefault="00582675" w:rsidP="00582675">
            <w:r>
              <w:t>31.2</w:t>
            </w:r>
          </w:p>
        </w:tc>
        <w:tc>
          <w:tcPr>
            <w:tcW w:w="955" w:type="dxa"/>
          </w:tcPr>
          <w:p w14:paraId="37F45B2C" w14:textId="08FEC40E" w:rsidR="00582675" w:rsidRDefault="00582675" w:rsidP="00582675">
            <w:r>
              <w:t>30.6</w:t>
            </w:r>
          </w:p>
        </w:tc>
        <w:tc>
          <w:tcPr>
            <w:tcW w:w="911" w:type="dxa"/>
          </w:tcPr>
          <w:p w14:paraId="22A671DC" w14:textId="78728B68" w:rsidR="00582675" w:rsidRDefault="00582675" w:rsidP="00582675">
            <w:r>
              <w:t>31.5</w:t>
            </w:r>
          </w:p>
        </w:tc>
        <w:tc>
          <w:tcPr>
            <w:tcW w:w="831" w:type="dxa"/>
          </w:tcPr>
          <w:p w14:paraId="666ABCD1" w14:textId="072F1502" w:rsidR="00582675" w:rsidRDefault="00582675" w:rsidP="00582675">
            <w:r>
              <w:t>30.4</w:t>
            </w:r>
          </w:p>
        </w:tc>
        <w:tc>
          <w:tcPr>
            <w:tcW w:w="880" w:type="dxa"/>
          </w:tcPr>
          <w:p w14:paraId="27DA8B19" w14:textId="42DA951F" w:rsidR="00582675" w:rsidRDefault="00582675" w:rsidP="00582675">
            <w:r>
              <w:t>29.6</w:t>
            </w:r>
          </w:p>
        </w:tc>
        <w:tc>
          <w:tcPr>
            <w:tcW w:w="836" w:type="dxa"/>
          </w:tcPr>
          <w:p w14:paraId="06170A83" w14:textId="673A68CE" w:rsidR="00582675" w:rsidRDefault="00582675" w:rsidP="00582675">
            <w:r>
              <w:t>26.1</w:t>
            </w:r>
          </w:p>
        </w:tc>
        <w:tc>
          <w:tcPr>
            <w:tcW w:w="835" w:type="dxa"/>
          </w:tcPr>
          <w:p w14:paraId="3CFB018E" w14:textId="474A6FFE" w:rsidR="00582675" w:rsidRDefault="00582675" w:rsidP="00582675">
            <w:r>
              <w:t>25.6</w:t>
            </w:r>
          </w:p>
        </w:tc>
        <w:tc>
          <w:tcPr>
            <w:tcW w:w="956" w:type="dxa"/>
          </w:tcPr>
          <w:p w14:paraId="114F2153" w14:textId="3160A7D7" w:rsidR="00582675" w:rsidRDefault="00582675" w:rsidP="00582675">
            <w:r>
              <w:t>24.0</w:t>
            </w:r>
          </w:p>
        </w:tc>
        <w:tc>
          <w:tcPr>
            <w:tcW w:w="1052" w:type="dxa"/>
          </w:tcPr>
          <w:p w14:paraId="010E0C40" w14:textId="5CCCA5A2" w:rsidR="00582675" w:rsidRDefault="00582675" w:rsidP="00582675">
            <w:r>
              <w:t>24.4</w:t>
            </w:r>
          </w:p>
        </w:tc>
        <w:tc>
          <w:tcPr>
            <w:tcW w:w="1693" w:type="dxa"/>
          </w:tcPr>
          <w:p w14:paraId="12F8AFF2" w14:textId="77777777" w:rsidR="00582675" w:rsidRDefault="00582675" w:rsidP="00582675"/>
        </w:tc>
      </w:tr>
      <w:tr w:rsidR="00582675" w14:paraId="08BFC543" w14:textId="77777777" w:rsidTr="00AF7A9B">
        <w:trPr>
          <w:trHeight w:val="300"/>
        </w:trPr>
        <w:tc>
          <w:tcPr>
            <w:tcW w:w="3255" w:type="dxa"/>
          </w:tcPr>
          <w:p w14:paraId="1B27CB38" w14:textId="3439B4F1" w:rsidR="00582675" w:rsidRDefault="00582675" w:rsidP="00582675">
            <w:r>
              <w:t xml:space="preserve">MCV (80-95 </w:t>
            </w:r>
            <w:proofErr w:type="spellStart"/>
            <w:r>
              <w:t>fl</w:t>
            </w:r>
            <w:proofErr w:type="spellEnd"/>
            <w:r>
              <w:t>)</w:t>
            </w:r>
          </w:p>
        </w:tc>
        <w:tc>
          <w:tcPr>
            <w:tcW w:w="1455" w:type="dxa"/>
          </w:tcPr>
          <w:p w14:paraId="60ABEEDF" w14:textId="0BB3D901" w:rsidR="00582675" w:rsidRDefault="00582675" w:rsidP="00582675">
            <w:r>
              <w:t>98</w:t>
            </w:r>
          </w:p>
        </w:tc>
        <w:tc>
          <w:tcPr>
            <w:tcW w:w="885" w:type="dxa"/>
          </w:tcPr>
          <w:p w14:paraId="3EF7BE73" w14:textId="38246100" w:rsidR="00582675" w:rsidRDefault="00582675" w:rsidP="00582675">
            <w:r>
              <w:t>98</w:t>
            </w:r>
          </w:p>
        </w:tc>
        <w:tc>
          <w:tcPr>
            <w:tcW w:w="832" w:type="dxa"/>
          </w:tcPr>
          <w:p w14:paraId="415208A9" w14:textId="22E82E0F" w:rsidR="00582675" w:rsidRDefault="00582675" w:rsidP="00582675">
            <w:r>
              <w:t>99</w:t>
            </w:r>
          </w:p>
        </w:tc>
        <w:tc>
          <w:tcPr>
            <w:tcW w:w="926" w:type="dxa"/>
          </w:tcPr>
          <w:p w14:paraId="03230ECB" w14:textId="504FE9C8" w:rsidR="00582675" w:rsidRDefault="00582675" w:rsidP="00582675">
            <w:r>
              <w:t>99</w:t>
            </w:r>
          </w:p>
        </w:tc>
        <w:tc>
          <w:tcPr>
            <w:tcW w:w="955" w:type="dxa"/>
          </w:tcPr>
          <w:p w14:paraId="72FB3B97" w14:textId="46B2C586" w:rsidR="00582675" w:rsidRDefault="00582675" w:rsidP="00582675">
            <w:r>
              <w:t>103</w:t>
            </w:r>
          </w:p>
        </w:tc>
        <w:tc>
          <w:tcPr>
            <w:tcW w:w="911" w:type="dxa"/>
          </w:tcPr>
          <w:p w14:paraId="613B1569" w14:textId="5213B6EF" w:rsidR="00582675" w:rsidRDefault="00582675" w:rsidP="00582675">
            <w:r>
              <w:t>106</w:t>
            </w:r>
          </w:p>
        </w:tc>
        <w:tc>
          <w:tcPr>
            <w:tcW w:w="831" w:type="dxa"/>
          </w:tcPr>
          <w:p w14:paraId="32B13CE7" w14:textId="1CCE4F84" w:rsidR="00582675" w:rsidRDefault="00582675" w:rsidP="00582675">
            <w:r>
              <w:t>105</w:t>
            </w:r>
          </w:p>
        </w:tc>
        <w:tc>
          <w:tcPr>
            <w:tcW w:w="880" w:type="dxa"/>
          </w:tcPr>
          <w:p w14:paraId="547A4900" w14:textId="01E23BE0" w:rsidR="00582675" w:rsidRDefault="00582675" w:rsidP="00582675">
            <w:r>
              <w:t>106</w:t>
            </w:r>
          </w:p>
        </w:tc>
        <w:tc>
          <w:tcPr>
            <w:tcW w:w="836" w:type="dxa"/>
          </w:tcPr>
          <w:p w14:paraId="724F7218" w14:textId="0CB7FE1E" w:rsidR="00582675" w:rsidRDefault="00582675" w:rsidP="00582675">
            <w:r>
              <w:t>104</w:t>
            </w:r>
          </w:p>
        </w:tc>
        <w:tc>
          <w:tcPr>
            <w:tcW w:w="835" w:type="dxa"/>
          </w:tcPr>
          <w:p w14:paraId="6CD8EE8A" w14:textId="2FC150D4" w:rsidR="00582675" w:rsidRDefault="00582675" w:rsidP="00582675">
            <w:r>
              <w:t>108</w:t>
            </w:r>
          </w:p>
        </w:tc>
        <w:tc>
          <w:tcPr>
            <w:tcW w:w="956" w:type="dxa"/>
          </w:tcPr>
          <w:p w14:paraId="7324E309" w14:textId="0A0F4BAB" w:rsidR="00582675" w:rsidRDefault="00582675" w:rsidP="00582675">
            <w:r>
              <w:t>110</w:t>
            </w:r>
          </w:p>
        </w:tc>
        <w:tc>
          <w:tcPr>
            <w:tcW w:w="1052" w:type="dxa"/>
          </w:tcPr>
          <w:p w14:paraId="7C6DE73E" w14:textId="4CBA5527" w:rsidR="00582675" w:rsidRDefault="00582675" w:rsidP="00582675">
            <w:r>
              <w:t>92</w:t>
            </w:r>
          </w:p>
        </w:tc>
        <w:tc>
          <w:tcPr>
            <w:tcW w:w="1693" w:type="dxa"/>
          </w:tcPr>
          <w:p w14:paraId="1F4D3009" w14:textId="77777777" w:rsidR="00582675" w:rsidRDefault="00582675" w:rsidP="00582675"/>
        </w:tc>
      </w:tr>
      <w:tr w:rsidR="00582675" w14:paraId="6BEDB5AB" w14:textId="77777777" w:rsidTr="00AF7A9B">
        <w:trPr>
          <w:trHeight w:val="300"/>
        </w:trPr>
        <w:tc>
          <w:tcPr>
            <w:tcW w:w="3255" w:type="dxa"/>
          </w:tcPr>
          <w:p w14:paraId="3FFF3FC1" w14:textId="58F5546C" w:rsidR="00582675" w:rsidRDefault="00582675" w:rsidP="00582675">
            <w:r>
              <w:t xml:space="preserve">MCH (27.0-32.9 </w:t>
            </w:r>
            <w:proofErr w:type="spellStart"/>
            <w:r>
              <w:t>pg</w:t>
            </w:r>
            <w:proofErr w:type="spellEnd"/>
            <w:r>
              <w:t>)</w:t>
            </w:r>
          </w:p>
        </w:tc>
        <w:tc>
          <w:tcPr>
            <w:tcW w:w="1455" w:type="dxa"/>
          </w:tcPr>
          <w:p w14:paraId="3E3DB398" w14:textId="6AFF9A86" w:rsidR="00582675" w:rsidRDefault="00582675" w:rsidP="00582675">
            <w:r>
              <w:t>32.5</w:t>
            </w:r>
          </w:p>
        </w:tc>
        <w:tc>
          <w:tcPr>
            <w:tcW w:w="885" w:type="dxa"/>
          </w:tcPr>
          <w:p w14:paraId="601F97F2" w14:textId="1A85E394" w:rsidR="00582675" w:rsidRDefault="00582675" w:rsidP="00582675">
            <w:r>
              <w:t>32.5</w:t>
            </w:r>
          </w:p>
        </w:tc>
        <w:tc>
          <w:tcPr>
            <w:tcW w:w="832" w:type="dxa"/>
          </w:tcPr>
          <w:p w14:paraId="371514ED" w14:textId="62C4CA10" w:rsidR="00582675" w:rsidRDefault="00582675" w:rsidP="00582675">
            <w:r>
              <w:t>32.6</w:t>
            </w:r>
          </w:p>
        </w:tc>
        <w:tc>
          <w:tcPr>
            <w:tcW w:w="926" w:type="dxa"/>
          </w:tcPr>
          <w:p w14:paraId="3ED0A529" w14:textId="6ACBBF91" w:rsidR="00582675" w:rsidRDefault="00582675" w:rsidP="00582675">
            <w:r>
              <w:t>32.8</w:t>
            </w:r>
          </w:p>
        </w:tc>
        <w:tc>
          <w:tcPr>
            <w:tcW w:w="955" w:type="dxa"/>
          </w:tcPr>
          <w:p w14:paraId="655CE04C" w14:textId="5CB20C47" w:rsidR="00582675" w:rsidRDefault="00582675" w:rsidP="00582675">
            <w:r>
              <w:t>32.0</w:t>
            </w:r>
          </w:p>
        </w:tc>
        <w:tc>
          <w:tcPr>
            <w:tcW w:w="911" w:type="dxa"/>
          </w:tcPr>
          <w:p w14:paraId="733AC402" w14:textId="4E1A65B3" w:rsidR="00582675" w:rsidRDefault="00582675" w:rsidP="00582675">
            <w:r>
              <w:t>32.6</w:t>
            </w:r>
          </w:p>
        </w:tc>
        <w:tc>
          <w:tcPr>
            <w:tcW w:w="831" w:type="dxa"/>
          </w:tcPr>
          <w:p w14:paraId="307E86ED" w14:textId="25BC1EEE" w:rsidR="00582675" w:rsidRDefault="00582675" w:rsidP="00582675">
            <w:r>
              <w:t>32.3</w:t>
            </w:r>
          </w:p>
        </w:tc>
        <w:tc>
          <w:tcPr>
            <w:tcW w:w="880" w:type="dxa"/>
          </w:tcPr>
          <w:p w14:paraId="010AF1DE" w14:textId="0B94FE50" w:rsidR="00582675" w:rsidRDefault="00582675" w:rsidP="00582675">
            <w:r>
              <w:t>33.8</w:t>
            </w:r>
          </w:p>
        </w:tc>
        <w:tc>
          <w:tcPr>
            <w:tcW w:w="836" w:type="dxa"/>
          </w:tcPr>
          <w:p w14:paraId="1BED74DE" w14:textId="481EF75A" w:rsidR="00582675" w:rsidRDefault="00582675" w:rsidP="00582675">
            <w:r>
              <w:t>34.7</w:t>
            </w:r>
          </w:p>
        </w:tc>
        <w:tc>
          <w:tcPr>
            <w:tcW w:w="835" w:type="dxa"/>
          </w:tcPr>
          <w:p w14:paraId="7FA92A5C" w14:textId="586DEAA6" w:rsidR="00582675" w:rsidRDefault="00582675" w:rsidP="00582675">
            <w:r>
              <w:t>34.0</w:t>
            </w:r>
          </w:p>
        </w:tc>
        <w:tc>
          <w:tcPr>
            <w:tcW w:w="956" w:type="dxa"/>
          </w:tcPr>
          <w:p w14:paraId="64559836" w14:textId="51BFBD96" w:rsidR="00582675" w:rsidRDefault="00582675" w:rsidP="00582675">
            <w:r>
              <w:t>34.9</w:t>
            </w:r>
          </w:p>
        </w:tc>
        <w:tc>
          <w:tcPr>
            <w:tcW w:w="1052" w:type="dxa"/>
          </w:tcPr>
          <w:p w14:paraId="2CD44081" w14:textId="3501A9CD" w:rsidR="00582675" w:rsidRDefault="00582675" w:rsidP="00582675">
            <w:r>
              <w:t>32.5</w:t>
            </w:r>
          </w:p>
        </w:tc>
        <w:tc>
          <w:tcPr>
            <w:tcW w:w="1693" w:type="dxa"/>
          </w:tcPr>
          <w:p w14:paraId="65BB5D2B" w14:textId="77777777" w:rsidR="00582675" w:rsidRDefault="00582675" w:rsidP="00582675"/>
        </w:tc>
      </w:tr>
      <w:tr w:rsidR="00582675" w14:paraId="43845C85" w14:textId="77777777" w:rsidTr="00AF7A9B">
        <w:trPr>
          <w:trHeight w:val="300"/>
        </w:trPr>
        <w:tc>
          <w:tcPr>
            <w:tcW w:w="3255" w:type="dxa"/>
          </w:tcPr>
          <w:p w14:paraId="195F3F4F" w14:textId="7076F41C" w:rsidR="00582675" w:rsidRDefault="00582675" w:rsidP="00582675">
            <w:r>
              <w:lastRenderedPageBreak/>
              <w:t>MCHC (32.6-36.5 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455" w:type="dxa"/>
          </w:tcPr>
          <w:p w14:paraId="760C799C" w14:textId="22DFD005" w:rsidR="00582675" w:rsidRDefault="00582675" w:rsidP="00582675">
            <w:r>
              <w:t>33.2</w:t>
            </w:r>
          </w:p>
        </w:tc>
        <w:tc>
          <w:tcPr>
            <w:tcW w:w="885" w:type="dxa"/>
          </w:tcPr>
          <w:p w14:paraId="57A2538D" w14:textId="7F3C0AC8" w:rsidR="00582675" w:rsidRDefault="00582675" w:rsidP="00582675">
            <w:r>
              <w:t>33.3</w:t>
            </w:r>
          </w:p>
        </w:tc>
        <w:tc>
          <w:tcPr>
            <w:tcW w:w="832" w:type="dxa"/>
          </w:tcPr>
          <w:p w14:paraId="096C280F" w14:textId="3D7698FC" w:rsidR="00582675" w:rsidRDefault="00582675" w:rsidP="00582675">
            <w:r>
              <w:t>32.9</w:t>
            </w:r>
          </w:p>
        </w:tc>
        <w:tc>
          <w:tcPr>
            <w:tcW w:w="926" w:type="dxa"/>
          </w:tcPr>
          <w:p w14:paraId="15498724" w14:textId="09D7DEFB" w:rsidR="00582675" w:rsidRDefault="00582675" w:rsidP="00582675">
            <w:r>
              <w:t>33.1</w:t>
            </w:r>
          </w:p>
        </w:tc>
        <w:tc>
          <w:tcPr>
            <w:tcW w:w="955" w:type="dxa"/>
          </w:tcPr>
          <w:p w14:paraId="40D232B1" w14:textId="3991F815" w:rsidR="00582675" w:rsidRDefault="00582675" w:rsidP="00582675">
            <w:r>
              <w:t>31.1</w:t>
            </w:r>
          </w:p>
        </w:tc>
        <w:tc>
          <w:tcPr>
            <w:tcW w:w="911" w:type="dxa"/>
          </w:tcPr>
          <w:p w14:paraId="533E69BA" w14:textId="2FE7209C" w:rsidR="00582675" w:rsidRDefault="00582675" w:rsidP="00582675">
            <w:r>
              <w:t>30.8</w:t>
            </w:r>
          </w:p>
        </w:tc>
        <w:tc>
          <w:tcPr>
            <w:tcW w:w="831" w:type="dxa"/>
          </w:tcPr>
          <w:p w14:paraId="1C6AD9C4" w14:textId="50DAD87D" w:rsidR="00582675" w:rsidRDefault="00582675" w:rsidP="00582675">
            <w:r>
              <w:t>30.9</w:t>
            </w:r>
          </w:p>
        </w:tc>
        <w:tc>
          <w:tcPr>
            <w:tcW w:w="880" w:type="dxa"/>
          </w:tcPr>
          <w:p w14:paraId="4A30FBD6" w14:textId="76B008C0" w:rsidR="00582675" w:rsidRDefault="00582675" w:rsidP="00582675">
            <w:r>
              <w:t>31.7</w:t>
            </w:r>
          </w:p>
        </w:tc>
        <w:tc>
          <w:tcPr>
            <w:tcW w:w="836" w:type="dxa"/>
          </w:tcPr>
          <w:p w14:paraId="543A0D18" w14:textId="5A4CA9AE" w:rsidR="00582675" w:rsidRDefault="00582675" w:rsidP="00582675">
            <w:r>
              <w:t>33.4</w:t>
            </w:r>
          </w:p>
        </w:tc>
        <w:tc>
          <w:tcPr>
            <w:tcW w:w="835" w:type="dxa"/>
          </w:tcPr>
          <w:p w14:paraId="52152F14" w14:textId="4A1662D5" w:rsidR="00582675" w:rsidRDefault="00582675" w:rsidP="00582675">
            <w:r>
              <w:t>31.6</w:t>
            </w:r>
          </w:p>
        </w:tc>
        <w:tc>
          <w:tcPr>
            <w:tcW w:w="956" w:type="dxa"/>
          </w:tcPr>
          <w:p w14:paraId="63483E00" w14:textId="57DA716D" w:rsidR="00582675" w:rsidRDefault="00582675" w:rsidP="00582675">
            <w:r>
              <w:t>31.7</w:t>
            </w:r>
          </w:p>
        </w:tc>
        <w:tc>
          <w:tcPr>
            <w:tcW w:w="1052" w:type="dxa"/>
          </w:tcPr>
          <w:p w14:paraId="56502655" w14:textId="723E3996" w:rsidR="00582675" w:rsidRDefault="00582675" w:rsidP="00582675">
            <w:r>
              <w:t>35.2</w:t>
            </w:r>
          </w:p>
        </w:tc>
        <w:tc>
          <w:tcPr>
            <w:tcW w:w="1693" w:type="dxa"/>
          </w:tcPr>
          <w:p w14:paraId="5BDB682A" w14:textId="77777777" w:rsidR="00582675" w:rsidRDefault="00582675" w:rsidP="00582675"/>
        </w:tc>
      </w:tr>
      <w:tr w:rsidR="00582675" w14:paraId="6E1370FC" w14:textId="77777777" w:rsidTr="00AF7A9B">
        <w:trPr>
          <w:trHeight w:val="300"/>
        </w:trPr>
        <w:tc>
          <w:tcPr>
            <w:tcW w:w="3255" w:type="dxa"/>
          </w:tcPr>
          <w:p w14:paraId="79A094AB" w14:textId="76670721" w:rsidR="00582675" w:rsidRDefault="00582675" w:rsidP="00582675">
            <w:r>
              <w:t>EVB (11.5-14.5%)</w:t>
            </w:r>
          </w:p>
        </w:tc>
        <w:tc>
          <w:tcPr>
            <w:tcW w:w="1455" w:type="dxa"/>
          </w:tcPr>
          <w:p w14:paraId="20744DD9" w14:textId="3994BE1D" w:rsidR="00582675" w:rsidRDefault="00582675" w:rsidP="00582675">
            <w:r>
              <w:t>14.1</w:t>
            </w:r>
          </w:p>
        </w:tc>
        <w:tc>
          <w:tcPr>
            <w:tcW w:w="885" w:type="dxa"/>
          </w:tcPr>
          <w:p w14:paraId="28DB3CB3" w14:textId="6C6C0E69" w:rsidR="00582675" w:rsidRDefault="00582675" w:rsidP="00582675">
            <w:r>
              <w:t>14.3</w:t>
            </w:r>
          </w:p>
        </w:tc>
        <w:tc>
          <w:tcPr>
            <w:tcW w:w="832" w:type="dxa"/>
          </w:tcPr>
          <w:p w14:paraId="7DB461B6" w14:textId="430C803C" w:rsidR="00582675" w:rsidRDefault="00582675" w:rsidP="00582675">
            <w:r>
              <w:t>15.1</w:t>
            </w:r>
          </w:p>
        </w:tc>
        <w:tc>
          <w:tcPr>
            <w:tcW w:w="926" w:type="dxa"/>
          </w:tcPr>
          <w:p w14:paraId="0C157649" w14:textId="05B9798C" w:rsidR="00582675" w:rsidRDefault="00582675" w:rsidP="00582675">
            <w:r>
              <w:t>16.0</w:t>
            </w:r>
          </w:p>
        </w:tc>
        <w:tc>
          <w:tcPr>
            <w:tcW w:w="955" w:type="dxa"/>
          </w:tcPr>
          <w:p w14:paraId="2E67890A" w14:textId="54E64401" w:rsidR="00582675" w:rsidRDefault="00582675" w:rsidP="00582675">
            <w:r>
              <w:t>17.1</w:t>
            </w:r>
          </w:p>
        </w:tc>
        <w:tc>
          <w:tcPr>
            <w:tcW w:w="911" w:type="dxa"/>
          </w:tcPr>
          <w:p w14:paraId="63FB2529" w14:textId="60672576" w:rsidR="00582675" w:rsidRDefault="00582675" w:rsidP="00582675">
            <w:r>
              <w:t>17.3</w:t>
            </w:r>
          </w:p>
        </w:tc>
        <w:tc>
          <w:tcPr>
            <w:tcW w:w="831" w:type="dxa"/>
          </w:tcPr>
          <w:p w14:paraId="34CD8337" w14:textId="34E6BAD9" w:rsidR="00582675" w:rsidRDefault="00582675" w:rsidP="00582675">
            <w:r>
              <w:t>18.3</w:t>
            </w:r>
          </w:p>
        </w:tc>
        <w:tc>
          <w:tcPr>
            <w:tcW w:w="880" w:type="dxa"/>
          </w:tcPr>
          <w:p w14:paraId="4B2FAF58" w14:textId="02E9ACE6" w:rsidR="00582675" w:rsidRDefault="00582675" w:rsidP="00582675">
            <w:r>
              <w:t>18.9</w:t>
            </w:r>
          </w:p>
        </w:tc>
        <w:tc>
          <w:tcPr>
            <w:tcW w:w="836" w:type="dxa"/>
          </w:tcPr>
          <w:p w14:paraId="7F669F0D" w14:textId="5413FCBB" w:rsidR="00582675" w:rsidRDefault="00582675" w:rsidP="00582675">
            <w:r>
              <w:t>22.2</w:t>
            </w:r>
          </w:p>
        </w:tc>
        <w:tc>
          <w:tcPr>
            <w:tcW w:w="835" w:type="dxa"/>
          </w:tcPr>
          <w:p w14:paraId="1EF0BEFE" w14:textId="41847F30" w:rsidR="00582675" w:rsidRDefault="00582675" w:rsidP="00582675">
            <w:r>
              <w:t>21.7</w:t>
            </w:r>
          </w:p>
        </w:tc>
        <w:tc>
          <w:tcPr>
            <w:tcW w:w="956" w:type="dxa"/>
          </w:tcPr>
          <w:p w14:paraId="4A53BB26" w14:textId="3F2C2A58" w:rsidR="00582675" w:rsidRDefault="00582675" w:rsidP="00582675">
            <w:r>
              <w:t>23.1</w:t>
            </w:r>
          </w:p>
        </w:tc>
        <w:tc>
          <w:tcPr>
            <w:tcW w:w="1052" w:type="dxa"/>
          </w:tcPr>
          <w:p w14:paraId="6AF470A3" w14:textId="3630219D" w:rsidR="00582675" w:rsidRDefault="00582675" w:rsidP="00582675">
            <w:r>
              <w:t>18.2</w:t>
            </w:r>
          </w:p>
        </w:tc>
        <w:tc>
          <w:tcPr>
            <w:tcW w:w="1693" w:type="dxa"/>
          </w:tcPr>
          <w:p w14:paraId="3E921D91" w14:textId="77777777" w:rsidR="00582675" w:rsidRDefault="00582675" w:rsidP="00582675"/>
        </w:tc>
      </w:tr>
      <w:tr w:rsidR="00582675" w14:paraId="721B130D" w14:textId="77777777" w:rsidTr="00AF7A9B">
        <w:trPr>
          <w:trHeight w:val="300"/>
        </w:trPr>
        <w:tc>
          <w:tcPr>
            <w:tcW w:w="3255" w:type="dxa"/>
          </w:tcPr>
          <w:p w14:paraId="7AE25EFE" w14:textId="5E671446" w:rsidR="00582675" w:rsidRDefault="00582675" w:rsidP="00582675">
            <w:proofErr w:type="spellStart"/>
            <w:r>
              <w:t>Leukocytes</w:t>
            </w:r>
            <w:proofErr w:type="spellEnd"/>
            <w:r>
              <w:t xml:space="preserve"> (4.0-11.8 </w:t>
            </w:r>
            <w:proofErr w:type="spellStart"/>
            <w:r>
              <w:t>bn</w:t>
            </w:r>
            <w:proofErr w:type="spellEnd"/>
            <w:r w:rsidR="006F4AA9">
              <w:t>/L</w:t>
            </w:r>
            <w:r>
              <w:t>)</w:t>
            </w:r>
          </w:p>
        </w:tc>
        <w:tc>
          <w:tcPr>
            <w:tcW w:w="1455" w:type="dxa"/>
          </w:tcPr>
          <w:p w14:paraId="59632265" w14:textId="0164D468" w:rsidR="00582675" w:rsidRDefault="00582675" w:rsidP="00582675">
            <w:r>
              <w:t>17.5</w:t>
            </w:r>
          </w:p>
        </w:tc>
        <w:tc>
          <w:tcPr>
            <w:tcW w:w="885" w:type="dxa"/>
          </w:tcPr>
          <w:p w14:paraId="4B2B5ABA" w14:textId="06F7D7DE" w:rsidR="00582675" w:rsidRDefault="00582675" w:rsidP="00582675">
            <w:r>
              <w:t>14.3</w:t>
            </w:r>
          </w:p>
        </w:tc>
        <w:tc>
          <w:tcPr>
            <w:tcW w:w="832" w:type="dxa"/>
          </w:tcPr>
          <w:p w14:paraId="594469D6" w14:textId="04F81A29" w:rsidR="00582675" w:rsidRDefault="00582675" w:rsidP="00582675">
            <w:r>
              <w:t>18.2</w:t>
            </w:r>
          </w:p>
        </w:tc>
        <w:tc>
          <w:tcPr>
            <w:tcW w:w="926" w:type="dxa"/>
          </w:tcPr>
          <w:p w14:paraId="309D0F89" w14:textId="171B7127" w:rsidR="00582675" w:rsidRDefault="00582675" w:rsidP="00582675">
            <w:r>
              <w:t>20.1</w:t>
            </w:r>
          </w:p>
        </w:tc>
        <w:tc>
          <w:tcPr>
            <w:tcW w:w="955" w:type="dxa"/>
          </w:tcPr>
          <w:p w14:paraId="1469B79D" w14:textId="08FD4ABC" w:rsidR="00582675" w:rsidRDefault="00582675" w:rsidP="00582675">
            <w:r>
              <w:t>24.2</w:t>
            </w:r>
          </w:p>
        </w:tc>
        <w:tc>
          <w:tcPr>
            <w:tcW w:w="911" w:type="dxa"/>
          </w:tcPr>
          <w:p w14:paraId="40901A16" w14:textId="3331F66C" w:rsidR="00582675" w:rsidRDefault="00582675" w:rsidP="00582675">
            <w:r>
              <w:t>28.0</w:t>
            </w:r>
          </w:p>
        </w:tc>
        <w:tc>
          <w:tcPr>
            <w:tcW w:w="831" w:type="dxa"/>
          </w:tcPr>
          <w:p w14:paraId="7345A311" w14:textId="169A4790" w:rsidR="00582675" w:rsidRDefault="00582675" w:rsidP="00582675">
            <w:r>
              <w:t>27.7</w:t>
            </w:r>
          </w:p>
        </w:tc>
        <w:tc>
          <w:tcPr>
            <w:tcW w:w="880" w:type="dxa"/>
          </w:tcPr>
          <w:p w14:paraId="518DC4A7" w14:textId="34F328CF" w:rsidR="00582675" w:rsidRDefault="00582675" w:rsidP="00582675">
            <w:r>
              <w:t>25.2</w:t>
            </w:r>
          </w:p>
        </w:tc>
        <w:tc>
          <w:tcPr>
            <w:tcW w:w="836" w:type="dxa"/>
          </w:tcPr>
          <w:p w14:paraId="46BE0FB6" w14:textId="73F68DCC" w:rsidR="00582675" w:rsidRDefault="00582675" w:rsidP="00582675">
            <w:r>
              <w:t>28.7</w:t>
            </w:r>
          </w:p>
        </w:tc>
        <w:tc>
          <w:tcPr>
            <w:tcW w:w="835" w:type="dxa"/>
          </w:tcPr>
          <w:p w14:paraId="046D992E" w14:textId="63C5347F" w:rsidR="00582675" w:rsidRDefault="00582675" w:rsidP="00582675">
            <w:r>
              <w:t>23.6</w:t>
            </w:r>
          </w:p>
        </w:tc>
        <w:tc>
          <w:tcPr>
            <w:tcW w:w="956" w:type="dxa"/>
          </w:tcPr>
          <w:p w14:paraId="66FD6549" w14:textId="72CF8FBB" w:rsidR="00582675" w:rsidRDefault="00582675" w:rsidP="00582675">
            <w:r>
              <w:t>26.9</w:t>
            </w:r>
          </w:p>
        </w:tc>
        <w:tc>
          <w:tcPr>
            <w:tcW w:w="1052" w:type="dxa"/>
          </w:tcPr>
          <w:p w14:paraId="7A8F042C" w14:textId="55AA5226" w:rsidR="00582675" w:rsidRDefault="00582675" w:rsidP="00582675">
            <w:r>
              <w:t>11.8</w:t>
            </w:r>
          </w:p>
        </w:tc>
        <w:tc>
          <w:tcPr>
            <w:tcW w:w="1693" w:type="dxa"/>
          </w:tcPr>
          <w:p w14:paraId="5BA01254" w14:textId="77777777" w:rsidR="00582675" w:rsidRDefault="00582675" w:rsidP="00582675"/>
        </w:tc>
      </w:tr>
      <w:tr w:rsidR="00582675" w14:paraId="20F1D27B" w14:textId="77777777" w:rsidTr="00AF7A9B">
        <w:trPr>
          <w:trHeight w:val="300"/>
        </w:trPr>
        <w:tc>
          <w:tcPr>
            <w:tcW w:w="3255" w:type="dxa"/>
          </w:tcPr>
          <w:p w14:paraId="13B6DE59" w14:textId="098B71AE" w:rsidR="00582675" w:rsidRDefault="78A5801E" w:rsidP="00582675">
            <w:proofErr w:type="spellStart"/>
            <w:r>
              <w:t>Thrombocytes</w:t>
            </w:r>
            <w:proofErr w:type="spellEnd"/>
            <w:r>
              <w:t xml:space="preserve"> (150-370 </w:t>
            </w:r>
            <w:proofErr w:type="spellStart"/>
            <w:r>
              <w:t>bn</w:t>
            </w:r>
            <w:proofErr w:type="spellEnd"/>
            <w:r>
              <w:t>/L)</w:t>
            </w:r>
          </w:p>
        </w:tc>
        <w:tc>
          <w:tcPr>
            <w:tcW w:w="1455" w:type="dxa"/>
          </w:tcPr>
          <w:p w14:paraId="697CC349" w14:textId="773302C3" w:rsidR="00582675" w:rsidRDefault="00582675" w:rsidP="00582675">
            <w:r>
              <w:t>178</w:t>
            </w:r>
          </w:p>
        </w:tc>
        <w:tc>
          <w:tcPr>
            <w:tcW w:w="885" w:type="dxa"/>
          </w:tcPr>
          <w:p w14:paraId="725CC83E" w14:textId="25A7B352" w:rsidR="00582675" w:rsidRDefault="00582675" w:rsidP="00582675">
            <w:r>
              <w:t>134</w:t>
            </w:r>
          </w:p>
        </w:tc>
        <w:tc>
          <w:tcPr>
            <w:tcW w:w="832" w:type="dxa"/>
          </w:tcPr>
          <w:p w14:paraId="6C7AF4F9" w14:textId="354BCDF6" w:rsidR="00582675" w:rsidRDefault="00582675" w:rsidP="00582675">
            <w:r>
              <w:t>151</w:t>
            </w:r>
          </w:p>
        </w:tc>
        <w:tc>
          <w:tcPr>
            <w:tcW w:w="926" w:type="dxa"/>
          </w:tcPr>
          <w:p w14:paraId="4414D770" w14:textId="5585C087" w:rsidR="00582675" w:rsidRDefault="00582675" w:rsidP="00582675">
            <w:r>
              <w:t>130</w:t>
            </w:r>
          </w:p>
        </w:tc>
        <w:tc>
          <w:tcPr>
            <w:tcW w:w="955" w:type="dxa"/>
          </w:tcPr>
          <w:p w14:paraId="6E99BB93" w14:textId="43921C85" w:rsidR="00582675" w:rsidRDefault="00582675" w:rsidP="00582675">
            <w:r>
              <w:t>124</w:t>
            </w:r>
          </w:p>
        </w:tc>
        <w:tc>
          <w:tcPr>
            <w:tcW w:w="911" w:type="dxa"/>
          </w:tcPr>
          <w:p w14:paraId="038DC528" w14:textId="1165242E" w:rsidR="00582675" w:rsidRDefault="00582675" w:rsidP="00582675">
            <w:r>
              <w:t>126</w:t>
            </w:r>
          </w:p>
        </w:tc>
        <w:tc>
          <w:tcPr>
            <w:tcW w:w="831" w:type="dxa"/>
          </w:tcPr>
          <w:p w14:paraId="70D1452D" w14:textId="186F14F8" w:rsidR="00582675" w:rsidRDefault="00582675" w:rsidP="00582675">
            <w:r>
              <w:t>106</w:t>
            </w:r>
          </w:p>
        </w:tc>
        <w:tc>
          <w:tcPr>
            <w:tcW w:w="880" w:type="dxa"/>
          </w:tcPr>
          <w:p w14:paraId="2757D1A6" w14:textId="4E39DD93" w:rsidR="00582675" w:rsidRDefault="00582675" w:rsidP="00582675">
            <w:r>
              <w:t>100</w:t>
            </w:r>
          </w:p>
        </w:tc>
        <w:tc>
          <w:tcPr>
            <w:tcW w:w="836" w:type="dxa"/>
          </w:tcPr>
          <w:p w14:paraId="6F12A259" w14:textId="2C6BC1EE" w:rsidR="00582675" w:rsidRDefault="00582675" w:rsidP="00582675">
            <w:r>
              <w:t>85</w:t>
            </w:r>
          </w:p>
        </w:tc>
        <w:tc>
          <w:tcPr>
            <w:tcW w:w="835" w:type="dxa"/>
          </w:tcPr>
          <w:p w14:paraId="38EB1064" w14:textId="1AF22976" w:rsidR="00582675" w:rsidRDefault="00582675" w:rsidP="00582675">
            <w:r>
              <w:t>94</w:t>
            </w:r>
          </w:p>
        </w:tc>
        <w:tc>
          <w:tcPr>
            <w:tcW w:w="956" w:type="dxa"/>
          </w:tcPr>
          <w:p w14:paraId="36E952DF" w14:textId="521B9B97" w:rsidR="00582675" w:rsidRDefault="00582675" w:rsidP="00582675">
            <w:r>
              <w:t>104</w:t>
            </w:r>
          </w:p>
        </w:tc>
        <w:tc>
          <w:tcPr>
            <w:tcW w:w="1052" w:type="dxa"/>
          </w:tcPr>
          <w:p w14:paraId="4FC441F7" w14:textId="3BEEA48F" w:rsidR="00582675" w:rsidRDefault="00582675" w:rsidP="00582675">
            <w:r>
              <w:t>74</w:t>
            </w:r>
          </w:p>
        </w:tc>
        <w:tc>
          <w:tcPr>
            <w:tcW w:w="1693" w:type="dxa"/>
          </w:tcPr>
          <w:p w14:paraId="37237B52" w14:textId="77777777" w:rsidR="00582675" w:rsidRDefault="00582675" w:rsidP="00582675"/>
        </w:tc>
      </w:tr>
    </w:tbl>
    <w:p w14:paraId="3E5F6822" w14:textId="77777777" w:rsidR="00352865" w:rsidRDefault="00352865"/>
    <w:sectPr w:rsidR="00352865" w:rsidSect="008F62FD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x1PSNvPea0KWQt" int2:id="G1fsFQr3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A20122"/>
    <w:multiLevelType w:val="hybridMultilevel"/>
    <w:tmpl w:val="E72E5112"/>
    <w:lvl w:ilvl="0" w:tplc="8392ECD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36C5D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DE70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A042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D05F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4AD8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0CFB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ACC3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0043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2865"/>
    <w:rsid w:val="00001F23"/>
    <w:rsid w:val="000052B7"/>
    <w:rsid w:val="00032F50"/>
    <w:rsid w:val="00055E82"/>
    <w:rsid w:val="00060FAE"/>
    <w:rsid w:val="00073F9F"/>
    <w:rsid w:val="000B6A3D"/>
    <w:rsid w:val="000E2383"/>
    <w:rsid w:val="000E5AA2"/>
    <w:rsid w:val="0010763E"/>
    <w:rsid w:val="001158D7"/>
    <w:rsid w:val="001235A6"/>
    <w:rsid w:val="0012411D"/>
    <w:rsid w:val="00127050"/>
    <w:rsid w:val="00132125"/>
    <w:rsid w:val="001C1D04"/>
    <w:rsid w:val="001D2EB3"/>
    <w:rsid w:val="001F3544"/>
    <w:rsid w:val="00209016"/>
    <w:rsid w:val="00242511"/>
    <w:rsid w:val="002477B2"/>
    <w:rsid w:val="002675D0"/>
    <w:rsid w:val="002A4E1A"/>
    <w:rsid w:val="002B109F"/>
    <w:rsid w:val="002B2162"/>
    <w:rsid w:val="002D2E48"/>
    <w:rsid w:val="003437E9"/>
    <w:rsid w:val="00352865"/>
    <w:rsid w:val="00364815"/>
    <w:rsid w:val="003816C6"/>
    <w:rsid w:val="00384420"/>
    <w:rsid w:val="00446B99"/>
    <w:rsid w:val="004837C3"/>
    <w:rsid w:val="00484CFB"/>
    <w:rsid w:val="00485BFA"/>
    <w:rsid w:val="00485D67"/>
    <w:rsid w:val="004A1519"/>
    <w:rsid w:val="004B531E"/>
    <w:rsid w:val="004C7255"/>
    <w:rsid w:val="004D0DE2"/>
    <w:rsid w:val="00503304"/>
    <w:rsid w:val="00541417"/>
    <w:rsid w:val="0055028C"/>
    <w:rsid w:val="005773DB"/>
    <w:rsid w:val="00582675"/>
    <w:rsid w:val="00597D91"/>
    <w:rsid w:val="005A2BA7"/>
    <w:rsid w:val="0060436D"/>
    <w:rsid w:val="00614EF1"/>
    <w:rsid w:val="0067103B"/>
    <w:rsid w:val="0068770A"/>
    <w:rsid w:val="00691C6D"/>
    <w:rsid w:val="0069447A"/>
    <w:rsid w:val="006965F2"/>
    <w:rsid w:val="006A3C59"/>
    <w:rsid w:val="006A6E2A"/>
    <w:rsid w:val="006B37B5"/>
    <w:rsid w:val="006F4AA9"/>
    <w:rsid w:val="007712AD"/>
    <w:rsid w:val="0077336A"/>
    <w:rsid w:val="00775EDD"/>
    <w:rsid w:val="007B3EE0"/>
    <w:rsid w:val="007E6C4F"/>
    <w:rsid w:val="007F0298"/>
    <w:rsid w:val="00805F73"/>
    <w:rsid w:val="00810E31"/>
    <w:rsid w:val="00811C5D"/>
    <w:rsid w:val="0082E84B"/>
    <w:rsid w:val="00861D73"/>
    <w:rsid w:val="00885584"/>
    <w:rsid w:val="008A115F"/>
    <w:rsid w:val="008C3F25"/>
    <w:rsid w:val="008C4704"/>
    <w:rsid w:val="008F2682"/>
    <w:rsid w:val="008F62FD"/>
    <w:rsid w:val="00910EC7"/>
    <w:rsid w:val="00924B8D"/>
    <w:rsid w:val="0095051D"/>
    <w:rsid w:val="009C3506"/>
    <w:rsid w:val="009D7C61"/>
    <w:rsid w:val="00A00169"/>
    <w:rsid w:val="00A865D7"/>
    <w:rsid w:val="00A94577"/>
    <w:rsid w:val="00A946E4"/>
    <w:rsid w:val="00AB4694"/>
    <w:rsid w:val="00AD0A41"/>
    <w:rsid w:val="00AF263D"/>
    <w:rsid w:val="00AF7A9B"/>
    <w:rsid w:val="00B452D4"/>
    <w:rsid w:val="00B45304"/>
    <w:rsid w:val="00B74ED1"/>
    <w:rsid w:val="00B84405"/>
    <w:rsid w:val="00B93473"/>
    <w:rsid w:val="00BB4476"/>
    <w:rsid w:val="00BD5868"/>
    <w:rsid w:val="00C16D37"/>
    <w:rsid w:val="00C85AD0"/>
    <w:rsid w:val="00C8609C"/>
    <w:rsid w:val="00C97CA8"/>
    <w:rsid w:val="00CBB86F"/>
    <w:rsid w:val="00CC6BAC"/>
    <w:rsid w:val="00CE1403"/>
    <w:rsid w:val="00D30E81"/>
    <w:rsid w:val="00D6302E"/>
    <w:rsid w:val="00D76CCB"/>
    <w:rsid w:val="00D9385F"/>
    <w:rsid w:val="00DD5E82"/>
    <w:rsid w:val="00E36D6D"/>
    <w:rsid w:val="00E43BDF"/>
    <w:rsid w:val="00E44E6B"/>
    <w:rsid w:val="00E478BA"/>
    <w:rsid w:val="00E56DF6"/>
    <w:rsid w:val="00E84D05"/>
    <w:rsid w:val="00EA2852"/>
    <w:rsid w:val="00EE30CA"/>
    <w:rsid w:val="00F04C55"/>
    <w:rsid w:val="00F17FE9"/>
    <w:rsid w:val="00F33AA5"/>
    <w:rsid w:val="00F34C7D"/>
    <w:rsid w:val="00F435CF"/>
    <w:rsid w:val="00F55337"/>
    <w:rsid w:val="00FD1024"/>
    <w:rsid w:val="00FE0279"/>
    <w:rsid w:val="00FF45B5"/>
    <w:rsid w:val="010B5C6E"/>
    <w:rsid w:val="01113755"/>
    <w:rsid w:val="01E4FD43"/>
    <w:rsid w:val="0301BC65"/>
    <w:rsid w:val="03280855"/>
    <w:rsid w:val="0380CDA4"/>
    <w:rsid w:val="0415D907"/>
    <w:rsid w:val="05A87EC8"/>
    <w:rsid w:val="06A66946"/>
    <w:rsid w:val="06B62D4E"/>
    <w:rsid w:val="080C69BB"/>
    <w:rsid w:val="081DD4DF"/>
    <w:rsid w:val="085325E9"/>
    <w:rsid w:val="09DE0A08"/>
    <w:rsid w:val="09F00F28"/>
    <w:rsid w:val="09F10D33"/>
    <w:rsid w:val="0A201BF4"/>
    <w:rsid w:val="0AD5C861"/>
    <w:rsid w:val="0B25672B"/>
    <w:rsid w:val="0B28BADA"/>
    <w:rsid w:val="0B79DA69"/>
    <w:rsid w:val="0C4579A3"/>
    <w:rsid w:val="0DBCF90E"/>
    <w:rsid w:val="0DE14A04"/>
    <w:rsid w:val="0F5EA606"/>
    <w:rsid w:val="10C312D2"/>
    <w:rsid w:val="111ABBD9"/>
    <w:rsid w:val="1246A361"/>
    <w:rsid w:val="12566D72"/>
    <w:rsid w:val="131A9419"/>
    <w:rsid w:val="1339F3FC"/>
    <w:rsid w:val="13E6AD81"/>
    <w:rsid w:val="14511A0E"/>
    <w:rsid w:val="171E4E43"/>
    <w:rsid w:val="17A8EE13"/>
    <w:rsid w:val="17ACEB8A"/>
    <w:rsid w:val="17CDF2C6"/>
    <w:rsid w:val="1817D949"/>
    <w:rsid w:val="18AA9681"/>
    <w:rsid w:val="19F572D4"/>
    <w:rsid w:val="1A55EF05"/>
    <w:rsid w:val="1B7E9229"/>
    <w:rsid w:val="1D5A6546"/>
    <w:rsid w:val="1E3A8AE2"/>
    <w:rsid w:val="1F296028"/>
    <w:rsid w:val="201CD07D"/>
    <w:rsid w:val="20C53089"/>
    <w:rsid w:val="20E2F801"/>
    <w:rsid w:val="219B5555"/>
    <w:rsid w:val="21D66A9B"/>
    <w:rsid w:val="223F548A"/>
    <w:rsid w:val="22472A34"/>
    <w:rsid w:val="231A0981"/>
    <w:rsid w:val="236C6A4A"/>
    <w:rsid w:val="23F33BCB"/>
    <w:rsid w:val="244BE0C7"/>
    <w:rsid w:val="2579300B"/>
    <w:rsid w:val="259213CD"/>
    <w:rsid w:val="26A2A411"/>
    <w:rsid w:val="26AD1356"/>
    <w:rsid w:val="27542E92"/>
    <w:rsid w:val="278D153D"/>
    <w:rsid w:val="284DF175"/>
    <w:rsid w:val="28805AC0"/>
    <w:rsid w:val="290C589A"/>
    <w:rsid w:val="2928E59E"/>
    <w:rsid w:val="29F61502"/>
    <w:rsid w:val="2A68B253"/>
    <w:rsid w:val="2AC62834"/>
    <w:rsid w:val="2AD6420C"/>
    <w:rsid w:val="2C576A1D"/>
    <w:rsid w:val="2C61F895"/>
    <w:rsid w:val="2D093A75"/>
    <w:rsid w:val="2D0DEA21"/>
    <w:rsid w:val="2D59C45B"/>
    <w:rsid w:val="2D797058"/>
    <w:rsid w:val="2D7BD7A3"/>
    <w:rsid w:val="2E7E4E27"/>
    <w:rsid w:val="2EB44AD3"/>
    <w:rsid w:val="2ECF03D1"/>
    <w:rsid w:val="2F18BC00"/>
    <w:rsid w:val="2F2E720F"/>
    <w:rsid w:val="2F64B5E4"/>
    <w:rsid w:val="2F6EB338"/>
    <w:rsid w:val="2F77EBC5"/>
    <w:rsid w:val="2F999957"/>
    <w:rsid w:val="31149B5F"/>
    <w:rsid w:val="312C14B9"/>
    <w:rsid w:val="31B5EEE9"/>
    <w:rsid w:val="321E9609"/>
    <w:rsid w:val="326C3FB2"/>
    <w:rsid w:val="32F7EB9D"/>
    <w:rsid w:val="33046F97"/>
    <w:rsid w:val="33EA38F5"/>
    <w:rsid w:val="34BA20C5"/>
    <w:rsid w:val="34ED8FAB"/>
    <w:rsid w:val="3522754F"/>
    <w:rsid w:val="35438B83"/>
    <w:rsid w:val="35712190"/>
    <w:rsid w:val="35950873"/>
    <w:rsid w:val="362F8C5F"/>
    <w:rsid w:val="36328FFE"/>
    <w:rsid w:val="3641917F"/>
    <w:rsid w:val="37653E7C"/>
    <w:rsid w:val="379B9CB7"/>
    <w:rsid w:val="384EE7B6"/>
    <w:rsid w:val="3861295F"/>
    <w:rsid w:val="390A2ED2"/>
    <w:rsid w:val="3B02FD82"/>
    <w:rsid w:val="3B524BFE"/>
    <w:rsid w:val="3BCEBA35"/>
    <w:rsid w:val="3C792FAA"/>
    <w:rsid w:val="3CA30897"/>
    <w:rsid w:val="3CB0D303"/>
    <w:rsid w:val="3CE4ED81"/>
    <w:rsid w:val="3CE51757"/>
    <w:rsid w:val="3DE9F41B"/>
    <w:rsid w:val="3E70328E"/>
    <w:rsid w:val="3EC9456F"/>
    <w:rsid w:val="3F238678"/>
    <w:rsid w:val="41033D94"/>
    <w:rsid w:val="41082757"/>
    <w:rsid w:val="426E6E12"/>
    <w:rsid w:val="436B3DF8"/>
    <w:rsid w:val="43DA3D27"/>
    <w:rsid w:val="44384308"/>
    <w:rsid w:val="44707F2A"/>
    <w:rsid w:val="4498A4F1"/>
    <w:rsid w:val="44A5D7B4"/>
    <w:rsid w:val="44E4D5F5"/>
    <w:rsid w:val="45469F10"/>
    <w:rsid w:val="45F51E24"/>
    <w:rsid w:val="46347552"/>
    <w:rsid w:val="469EED59"/>
    <w:rsid w:val="4711DDE9"/>
    <w:rsid w:val="477FA2BB"/>
    <w:rsid w:val="497E95ED"/>
    <w:rsid w:val="4B73A163"/>
    <w:rsid w:val="4B7AE27F"/>
    <w:rsid w:val="4BC9D13D"/>
    <w:rsid w:val="4BCC26AF"/>
    <w:rsid w:val="4BDC46D1"/>
    <w:rsid w:val="4C1A20A9"/>
    <w:rsid w:val="4CB636AF"/>
    <w:rsid w:val="4D2DF4B6"/>
    <w:rsid w:val="4D3295BA"/>
    <w:rsid w:val="4D79EE4F"/>
    <w:rsid w:val="4DF270BD"/>
    <w:rsid w:val="4E520710"/>
    <w:rsid w:val="4F6B8BD8"/>
    <w:rsid w:val="4FE668F3"/>
    <w:rsid w:val="5086263C"/>
    <w:rsid w:val="50894533"/>
    <w:rsid w:val="50F20CF6"/>
    <w:rsid w:val="5129C522"/>
    <w:rsid w:val="51896A69"/>
    <w:rsid w:val="52D5A295"/>
    <w:rsid w:val="5316750F"/>
    <w:rsid w:val="538EBA8E"/>
    <w:rsid w:val="53E167D0"/>
    <w:rsid w:val="547F08B2"/>
    <w:rsid w:val="54BFB4FD"/>
    <w:rsid w:val="54E89A7F"/>
    <w:rsid w:val="56BF4BC8"/>
    <w:rsid w:val="572F4B4C"/>
    <w:rsid w:val="5738DE6F"/>
    <w:rsid w:val="57994B06"/>
    <w:rsid w:val="5958C5D3"/>
    <w:rsid w:val="5993186D"/>
    <w:rsid w:val="5C11CD32"/>
    <w:rsid w:val="5C460F4E"/>
    <w:rsid w:val="5CAD0EC3"/>
    <w:rsid w:val="5DAD9D93"/>
    <w:rsid w:val="5EA1DF19"/>
    <w:rsid w:val="5EE0B00F"/>
    <w:rsid w:val="5F3A5D31"/>
    <w:rsid w:val="5F496DF4"/>
    <w:rsid w:val="5FD55AE3"/>
    <w:rsid w:val="62F6F68E"/>
    <w:rsid w:val="635A92A3"/>
    <w:rsid w:val="64519653"/>
    <w:rsid w:val="65478942"/>
    <w:rsid w:val="655FE564"/>
    <w:rsid w:val="65A3F34B"/>
    <w:rsid w:val="6673BBC7"/>
    <w:rsid w:val="683E16FF"/>
    <w:rsid w:val="68985CBE"/>
    <w:rsid w:val="6898A496"/>
    <w:rsid w:val="68E9A7B6"/>
    <w:rsid w:val="6917D9A6"/>
    <w:rsid w:val="699B6817"/>
    <w:rsid w:val="69DB758E"/>
    <w:rsid w:val="6BC8CD2B"/>
    <w:rsid w:val="6C2D377D"/>
    <w:rsid w:val="6C775EA4"/>
    <w:rsid w:val="6C8ADD83"/>
    <w:rsid w:val="6DBC9E20"/>
    <w:rsid w:val="6E8B978F"/>
    <w:rsid w:val="6F0E6EEF"/>
    <w:rsid w:val="6F15213B"/>
    <w:rsid w:val="70137AD0"/>
    <w:rsid w:val="70F32604"/>
    <w:rsid w:val="728EF665"/>
    <w:rsid w:val="74703179"/>
    <w:rsid w:val="75815282"/>
    <w:rsid w:val="75942AA5"/>
    <w:rsid w:val="7626587C"/>
    <w:rsid w:val="7677AE13"/>
    <w:rsid w:val="7696CA62"/>
    <w:rsid w:val="76D0E2EE"/>
    <w:rsid w:val="78A5801E"/>
    <w:rsid w:val="792EB229"/>
    <w:rsid w:val="79F59FBE"/>
    <w:rsid w:val="7A24583B"/>
    <w:rsid w:val="7AFB0E21"/>
    <w:rsid w:val="7B89D2B2"/>
    <w:rsid w:val="7C0780A4"/>
    <w:rsid w:val="7C5D71C7"/>
    <w:rsid w:val="7CAF1797"/>
    <w:rsid w:val="7E40084F"/>
    <w:rsid w:val="7E9B5760"/>
    <w:rsid w:val="7F76F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BEEFC7"/>
  <w15:chartTrackingRefBased/>
  <w15:docId w15:val="{A18396E9-3F96-4891-8ACD-D3DA904AD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528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528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528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528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528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528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528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528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528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528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528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528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5286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5286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5286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5286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5286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5286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528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528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528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528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528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5286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5286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5286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528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5286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5286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52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924B8D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24B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24B8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24B8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24B8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24B8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4A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4A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20/10/relationships/intelligence" Target="intelligence2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6F083BBE4F28645A5AEBBB4FF17239D" ma:contentTypeVersion="6" ma:contentTypeDescription="Ein neues Dokument erstellen." ma:contentTypeScope="" ma:versionID="495e84107169069f2943299a08627f2a">
  <xsd:schema xmlns:xsd="http://www.w3.org/2001/XMLSchema" xmlns:xs="http://www.w3.org/2001/XMLSchema" xmlns:p="http://schemas.microsoft.com/office/2006/metadata/properties" xmlns:ns2="f93fa0fa-69fe-4227-ab36-037a2da900d6" xmlns:ns3="d1aa5969-a9b0-4761-8304-bc4f89f22b50" targetNamespace="http://schemas.microsoft.com/office/2006/metadata/properties" ma:root="true" ma:fieldsID="d4e89f1ff9570b8eecc37a86f956640b" ns2:_="" ns3:_="">
    <xsd:import namespace="f93fa0fa-69fe-4227-ab36-037a2da900d6"/>
    <xsd:import namespace="d1aa5969-a9b0-4761-8304-bc4f89f22b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3fa0fa-69fe-4227-ab36-037a2da900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aa5969-a9b0-4761-8304-bc4f89f22b5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1BD3CDB-5B02-44DA-9349-A73FAB0080F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B3EA9DF-CE35-45EF-B665-98D06CD9162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1C40DC2-AA32-49DF-A535-0185DEC8AD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3fa0fa-69fe-4227-ab36-037a2da900d6"/>
    <ds:schemaRef ds:uri="d1aa5969-a9b0-4761-8304-bc4f89f22b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15</Words>
  <Characters>5768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r.karakas</dc:creator>
  <cp:keywords/>
  <dc:description/>
  <cp:lastModifiedBy>Mahir Karakas</cp:lastModifiedBy>
  <cp:revision>5</cp:revision>
  <dcterms:created xsi:type="dcterms:W3CDTF">2024-07-24T10:23:00Z</dcterms:created>
  <dcterms:modified xsi:type="dcterms:W3CDTF">2025-04-21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F083BBE4F28645A5AEBBB4FF17239D</vt:lpwstr>
  </property>
</Properties>
</file>